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A197F5" w14:textId="77777777" w:rsidR="00617669" w:rsidRPr="00012591" w:rsidRDefault="002223AA" w:rsidP="00C77A93">
      <w:pPr>
        <w:rPr>
          <w:rFonts w:ascii="Times New Roman" w:eastAsia="Times New Roman" w:hAnsi="Times New Roman"/>
          <w:b/>
          <w:bCs/>
          <w:lang w:eastAsia="fr-CH"/>
        </w:rPr>
      </w:pPr>
      <w:bookmarkStart w:id="0" w:name="_GoBack"/>
      <w:bookmarkEnd w:id="0"/>
      <w:r w:rsidRPr="00012591">
        <w:rPr>
          <w:rFonts w:ascii="Times New Roman" w:eastAsia="Times New Roman" w:hAnsi="Times New Roman"/>
          <w:b/>
          <w:bCs/>
          <w:lang w:eastAsia="fr-CH"/>
        </w:rPr>
        <w:t xml:space="preserve">Appendix </w:t>
      </w:r>
      <w:r w:rsidR="00895397" w:rsidRPr="00012591">
        <w:rPr>
          <w:rFonts w:ascii="Times New Roman" w:eastAsia="Times New Roman" w:hAnsi="Times New Roman"/>
          <w:b/>
          <w:bCs/>
          <w:lang w:eastAsia="fr-CH"/>
        </w:rPr>
        <w:t>1</w:t>
      </w:r>
      <w:r w:rsidR="00640237" w:rsidRPr="00012591">
        <w:rPr>
          <w:rFonts w:ascii="Times New Roman" w:eastAsia="Times New Roman" w:hAnsi="Times New Roman"/>
          <w:b/>
          <w:bCs/>
          <w:lang w:eastAsia="fr-CH"/>
        </w:rPr>
        <w:t xml:space="preserve">: Characteristics of </w:t>
      </w:r>
      <w:r w:rsidR="007A537E" w:rsidRPr="00012591">
        <w:rPr>
          <w:rFonts w:ascii="Times New Roman" w:eastAsia="Times New Roman" w:hAnsi="Times New Roman"/>
          <w:b/>
          <w:bCs/>
          <w:lang w:eastAsia="fr-CH"/>
        </w:rPr>
        <w:t>patient</w:t>
      </w:r>
      <w:r w:rsidR="00640237" w:rsidRPr="00012591">
        <w:rPr>
          <w:rFonts w:ascii="Times New Roman" w:eastAsia="Times New Roman" w:hAnsi="Times New Roman"/>
          <w:b/>
          <w:bCs/>
          <w:lang w:eastAsia="fr-CH"/>
        </w:rPr>
        <w:t>s</w:t>
      </w:r>
      <w:r w:rsidR="000425EE" w:rsidRPr="00012591">
        <w:rPr>
          <w:rFonts w:ascii="Times New Roman" w:eastAsia="Times New Roman" w:hAnsi="Times New Roman"/>
          <w:b/>
          <w:bCs/>
          <w:lang w:eastAsia="fr-CH"/>
        </w:rPr>
        <w:t>,</w:t>
      </w:r>
      <w:r w:rsidR="00640237" w:rsidRPr="00012591">
        <w:rPr>
          <w:rFonts w:ascii="Times New Roman" w:eastAsia="Times New Roman" w:hAnsi="Times New Roman"/>
          <w:b/>
          <w:bCs/>
          <w:lang w:eastAsia="fr-CH"/>
        </w:rPr>
        <w:t xml:space="preserve"> by </w:t>
      </w:r>
      <w:r w:rsidR="000425EE" w:rsidRPr="00012591">
        <w:rPr>
          <w:rFonts w:ascii="Times New Roman" w:eastAsia="Times New Roman" w:hAnsi="Times New Roman"/>
          <w:b/>
          <w:bCs/>
          <w:lang w:eastAsia="fr-CH"/>
        </w:rPr>
        <w:t xml:space="preserve">PACIC </w:t>
      </w:r>
      <w:r w:rsidR="00640237" w:rsidRPr="00012591">
        <w:rPr>
          <w:rFonts w:ascii="Times New Roman" w:eastAsia="Times New Roman" w:hAnsi="Times New Roman"/>
          <w:b/>
          <w:bCs/>
          <w:lang w:eastAsia="fr-CH"/>
        </w:rPr>
        <w:t>language</w:t>
      </w:r>
    </w:p>
    <w:tbl>
      <w:tblPr>
        <w:tblW w:w="126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55"/>
        <w:gridCol w:w="723"/>
        <w:gridCol w:w="875"/>
        <w:gridCol w:w="709"/>
        <w:gridCol w:w="855"/>
        <w:gridCol w:w="656"/>
        <w:gridCol w:w="904"/>
        <w:gridCol w:w="697"/>
        <w:gridCol w:w="858"/>
        <w:gridCol w:w="801"/>
        <w:gridCol w:w="901"/>
        <w:gridCol w:w="653"/>
        <w:gridCol w:w="765"/>
      </w:tblGrid>
      <w:tr w:rsidR="001D4EDF" w:rsidRPr="00012591" w14:paraId="13F946BA" w14:textId="77777777" w:rsidTr="00626104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F6C97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A05CDD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French (n=</w:t>
            </w:r>
            <w:r w:rsidR="00A0062F" w:rsidRPr="00012591">
              <w:rPr>
                <w:rFonts w:ascii="Times New Roman" w:eastAsia="Times New Roman" w:hAnsi="Times New Roman"/>
              </w:rPr>
              <w:t>189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15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BB6D46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German (n=106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FFE38E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Dutch (n=51)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6DA8B9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Spanish (n=223)</w:t>
            </w:r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92A72ED" w14:textId="77777777" w:rsidR="001D4EDF" w:rsidRPr="00012591" w:rsidRDefault="002B7136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Italian</w:t>
            </w:r>
            <w:r w:rsidR="001D4EDF" w:rsidRPr="00012591">
              <w:rPr>
                <w:rFonts w:ascii="Times New Roman" w:eastAsia="Times New Roman" w:hAnsi="Times New Roman"/>
              </w:rPr>
              <w:t xml:space="preserve"> (n=114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C87E21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Portuguese (n=99)</w:t>
            </w:r>
          </w:p>
        </w:tc>
      </w:tr>
      <w:tr w:rsidR="004E2028" w:rsidRPr="00012591" w14:paraId="29EA0F2E" w14:textId="77777777" w:rsidTr="00626104">
        <w:trPr>
          <w:trHeight w:val="540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1B1427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E0FA0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BE5B56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 /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6D848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282849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 / %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25626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93D098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 / 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A40A9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13613D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 / %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A3538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7EC74B2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</w:t>
            </w:r>
            <w:r w:rsidR="007A1070" w:rsidRPr="00012591">
              <w:rPr>
                <w:rFonts w:ascii="Times New Roman" w:eastAsia="Times New Roman" w:hAnsi="Times New Roman"/>
              </w:rPr>
              <w:t xml:space="preserve"> </w:t>
            </w:r>
            <w:r w:rsidRPr="00012591">
              <w:rPr>
                <w:rFonts w:ascii="Times New Roman" w:eastAsia="Times New Roman" w:hAnsi="Times New Roman"/>
              </w:rPr>
              <w:t>/ %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9A5E7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12591">
              <w:rPr>
                <w:rFonts w:ascii="Times New Roman" w:eastAsia="Times New Roman" w:hAnsi="Times New Roman"/>
                <w:b/>
                <w:bCs/>
              </w:rPr>
              <w:t>(n)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4326286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ean (SD) / %</w:t>
            </w:r>
          </w:p>
        </w:tc>
      </w:tr>
      <w:tr w:rsidR="004E2028" w:rsidRPr="00012591" w14:paraId="69F26B94" w14:textId="77777777" w:rsidTr="00626104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51DEC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Age</w:t>
            </w:r>
          </w:p>
          <w:p w14:paraId="4369A1C7" w14:textId="77777777" w:rsidR="00450CA0" w:rsidRPr="00012591" w:rsidRDefault="00450CA0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02E3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5)</w:t>
            </w:r>
          </w:p>
          <w:p w14:paraId="58AA463A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5132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 (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BE70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5)</w:t>
            </w:r>
          </w:p>
          <w:p w14:paraId="6A6BC68C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CC71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 (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FB71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1)</w:t>
            </w:r>
          </w:p>
          <w:p w14:paraId="30FEF9F8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85D0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 (1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6EA9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0)</w:t>
            </w:r>
          </w:p>
          <w:p w14:paraId="5B831433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AC4D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6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 (1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E3D8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0)</w:t>
            </w:r>
          </w:p>
          <w:p w14:paraId="3C9C3512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CCE2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7 (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6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C929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8)</w:t>
            </w:r>
          </w:p>
          <w:p w14:paraId="67418DF0" w14:textId="77777777" w:rsidR="00450CA0" w:rsidRPr="00012591" w:rsidRDefault="00450CA0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F288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7 (1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)</w:t>
            </w:r>
          </w:p>
        </w:tc>
      </w:tr>
      <w:tr w:rsidR="004E2028" w:rsidRPr="00012591" w14:paraId="74242719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15F0DF" w14:textId="77777777" w:rsidR="001D4EDF" w:rsidRPr="00012591" w:rsidRDefault="00E23AD8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Gender</w:t>
            </w:r>
            <w:r w:rsidR="001D4EDF" w:rsidRPr="00012591">
              <w:rPr>
                <w:rFonts w:ascii="Times New Roman" w:eastAsia="Times New Roman" w:hAnsi="Times New Roman"/>
              </w:rPr>
              <w:t xml:space="preserve"> </w:t>
            </w:r>
            <w:r w:rsidRPr="00012591">
              <w:rPr>
                <w:rFonts w:ascii="Times New Roman" w:eastAsia="Times New Roman" w:hAnsi="Times New Roman"/>
              </w:rPr>
              <w:t xml:space="preserve">male </w:t>
            </w:r>
            <w:r w:rsidR="001D4EDF" w:rsidRPr="00012591">
              <w:rPr>
                <w:rFonts w:ascii="Times New Roman" w:eastAsia="Times New Roman" w:hAnsi="Times New Roman"/>
              </w:rPr>
              <w:t>(yes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C6684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9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AB69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BC06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131C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014A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6528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9779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D8E3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6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5637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06A34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8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1BD3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4E78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7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7</w:t>
            </w:r>
          </w:p>
        </w:tc>
      </w:tr>
      <w:tr w:rsidR="004E2028" w:rsidRPr="00012591" w14:paraId="680C3EDE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CD53B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Caucasian (yes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D08A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2E9A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AA1D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F2D0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6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EB49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3EAC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00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3159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CD6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59A9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7DA4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9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DF70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B104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7</w:t>
            </w:r>
          </w:p>
        </w:tc>
      </w:tr>
      <w:tr w:rsidR="004E2028" w:rsidRPr="00012591" w14:paraId="185B2060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4CB00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Civil status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C9E9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8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DD97D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6224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D4F6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5EA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1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777D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D712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3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A131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C6A1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3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E1E4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BD59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D04B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</w:tr>
      <w:tr w:rsidR="004E2028" w:rsidRPr="00012591" w14:paraId="0AAD8892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5BD51" w14:textId="77777777" w:rsidR="001D4EDF" w:rsidRPr="00012591" w:rsidRDefault="001D4EDF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Singl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CC05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BA37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A1E1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0B6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E7CD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79CC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FD8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C9E6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4C3C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6BF1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ED35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CE8AB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</w:t>
            </w:r>
          </w:p>
        </w:tc>
      </w:tr>
      <w:tr w:rsidR="004E2028" w:rsidRPr="00012591" w14:paraId="24C9F833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11F2" w14:textId="77777777" w:rsidR="001D4EDF" w:rsidRPr="00012591" w:rsidRDefault="001D4EDF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Married/partnership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640A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A913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2E42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82E0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96A7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59D5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8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00D05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48D7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9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4DB2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7A8A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5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EE27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2E57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7</w:t>
            </w:r>
          </w:p>
        </w:tc>
      </w:tr>
      <w:tr w:rsidR="004E2028" w:rsidRPr="00012591" w14:paraId="6C59F2B7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437A91" w14:textId="77777777" w:rsidR="001D4EDF" w:rsidRPr="00012591" w:rsidRDefault="001D4EDF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Divorced/separated/widowed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1F5CC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F8D5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D402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30F6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A1D5C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30F7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4BF0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0C94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5A36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B33C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E7FC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90CB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1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</w:tr>
      <w:tr w:rsidR="004E2028" w:rsidRPr="00012591" w14:paraId="56EE8F0A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14AB2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Education</w:t>
            </w:r>
            <w:r w:rsidR="00E23AD8" w:rsidRPr="00012591">
              <w:rPr>
                <w:rFonts w:ascii="Times New Roman" w:eastAsia="Times New Roman" w:hAnsi="Times New Roman"/>
              </w:rPr>
              <w:t xml:space="preserve"> attainment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B5E0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7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280A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DEE9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5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7F18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3A731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DC3B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9600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16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6AB2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0447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7E7E16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8066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B8E4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</w:tr>
      <w:tr w:rsidR="004E2028" w:rsidRPr="00012591" w14:paraId="7B0DB1BA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24A87" w14:textId="77777777" w:rsidR="001D4EDF" w:rsidRPr="00012591" w:rsidRDefault="001D4EDF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Primary</w:t>
            </w:r>
            <w:r w:rsidR="00E23AD8" w:rsidRPr="00012591">
              <w:rPr>
                <w:rFonts w:ascii="Times New Roman" w:eastAsia="Times New Roman" w:hAnsi="Times New Roman"/>
              </w:rPr>
              <w:t xml:space="preserve"> scho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1D2F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82BB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21CB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38CE3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0D18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32BFE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9B841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757D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2E6F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3939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18CA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DAE2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6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</w:tr>
      <w:tr w:rsidR="004E2028" w:rsidRPr="00012591" w14:paraId="5A67EE18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81DF0" w14:textId="77777777" w:rsidR="001D4EDF" w:rsidRPr="00012591" w:rsidRDefault="001D4EDF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Secondary</w:t>
            </w:r>
            <w:r w:rsidR="00E23AD8" w:rsidRPr="00012591">
              <w:rPr>
                <w:rFonts w:ascii="Times New Roman" w:eastAsia="Times New Roman" w:hAnsi="Times New Roman"/>
              </w:rPr>
              <w:t xml:space="preserve"> schoo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15348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4DBD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4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32D3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A437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2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BE85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DABA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7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EC8D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A8E6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350FA2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57F0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9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0662AB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4060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3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</w:tr>
      <w:tr w:rsidR="004E2028" w:rsidRPr="00012591" w14:paraId="225BF1A2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5E75B" w14:textId="77777777" w:rsidR="001D4EDF" w:rsidRPr="00012591" w:rsidRDefault="00B35FF1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Higher education/</w:t>
            </w:r>
            <w:r w:rsidR="00E23AD8" w:rsidRPr="00012591">
              <w:rPr>
                <w:rFonts w:ascii="Times New Roman" w:eastAsia="Times New Roman" w:hAnsi="Times New Roman"/>
              </w:rPr>
              <w:t>University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989B1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419E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27B2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B3E8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16E5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A02B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0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80BA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44E1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5111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CD6A70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8FE4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122AD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0</w:t>
            </w:r>
            <w:r w:rsidR="002B7136" w:rsidRPr="00012591">
              <w:rPr>
                <w:rFonts w:ascii="Times New Roman" w:eastAsia="Times New Roman" w:hAnsi="Times New Roman"/>
              </w:rPr>
              <w:t>.</w:t>
            </w:r>
            <w:r w:rsidRPr="00012591">
              <w:rPr>
                <w:rFonts w:ascii="Times New Roman" w:eastAsia="Times New Roman" w:hAnsi="Times New Roman"/>
              </w:rPr>
              <w:t>8</w:t>
            </w:r>
          </w:p>
        </w:tc>
      </w:tr>
      <w:tr w:rsidR="004E2028" w:rsidRPr="00012591" w14:paraId="02E8A494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51A2D4" w14:textId="77777777" w:rsidR="001D4EDF" w:rsidRPr="00012591" w:rsidRDefault="001D4EDF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Employment status</w:t>
            </w:r>
            <w:r w:rsidR="00993DA4" w:rsidRPr="00012591">
              <w:rPr>
                <w:rFonts w:ascii="Times New Roman" w:eastAsia="Times New Roman" w:hAnsi="Times New Roman"/>
              </w:rPr>
              <w:t xml:space="preserve"> (employed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63BA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5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E9FB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  <w:r w:rsidR="00993DA4" w:rsidRPr="00012591">
              <w:rPr>
                <w:rFonts w:ascii="Times New Roman" w:eastAsia="Times New Roman" w:hAnsi="Times New Roman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17AA7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4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B56B3" w14:textId="77777777" w:rsidR="001D4EDF" w:rsidRPr="00012591" w:rsidRDefault="00993DA4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4.1</w:t>
            </w:r>
            <w:r w:rsidR="001D4EDF"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9D86F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0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0F822" w14:textId="77777777" w:rsidR="001D4EDF" w:rsidRPr="00012591" w:rsidRDefault="00993DA4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0.0</w:t>
            </w:r>
            <w:r w:rsidR="001D4EDF"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C1A1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13021" w14:textId="77777777" w:rsidR="001D4EDF" w:rsidRPr="00012591" w:rsidRDefault="00993DA4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8.2</w:t>
            </w:r>
            <w:r w:rsidR="001D4EDF"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04B09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4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B8B70" w14:textId="77777777" w:rsidR="001D4EDF" w:rsidRPr="00012591" w:rsidRDefault="00993DA4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7.2</w:t>
            </w:r>
            <w:r w:rsidR="001D4EDF"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10234" w14:textId="77777777" w:rsidR="001D4EDF" w:rsidRPr="00012591" w:rsidRDefault="001D4EDF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E7FC6" w14:textId="77777777" w:rsidR="001D4EDF" w:rsidRPr="00012591" w:rsidRDefault="00993DA4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8.2</w:t>
            </w:r>
            <w:r w:rsidR="001D4EDF" w:rsidRPr="00012591">
              <w:rPr>
                <w:rFonts w:ascii="Times New Roman" w:eastAsia="Times New Roman" w:hAnsi="Times New Roman"/>
              </w:rPr>
              <w:t> </w:t>
            </w:r>
          </w:p>
        </w:tc>
      </w:tr>
      <w:tr w:rsidR="00C12379" w:rsidRPr="00012591" w14:paraId="5A60E840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E667B" w14:textId="77777777" w:rsidR="00C12379" w:rsidRPr="00012591" w:rsidRDefault="00C12379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Causes of underling heart disease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E56AE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0062F" w:rsidRPr="00012591">
              <w:rPr>
                <w:rFonts w:ascii="Times New Roman" w:eastAsia="Times New Roman" w:hAnsi="Times New Roman"/>
              </w:rPr>
              <w:t>188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FFB19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0B62A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0062F" w:rsidRPr="00012591">
              <w:rPr>
                <w:rFonts w:ascii="Times New Roman" w:eastAsia="Times New Roman" w:hAnsi="Times New Roman"/>
              </w:rPr>
              <w:t>104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390F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EB916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A0586" w:rsidRPr="00012591">
              <w:rPr>
                <w:rFonts w:ascii="Times New Roman" w:eastAsia="Times New Roman" w:hAnsi="Times New Roman"/>
              </w:rPr>
              <w:t>51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F4327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017EC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A0586" w:rsidRPr="00012591">
              <w:rPr>
                <w:rFonts w:ascii="Times New Roman" w:eastAsia="Times New Roman" w:hAnsi="Times New Roman"/>
              </w:rPr>
              <w:t>222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269AA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69AF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A0586" w:rsidRPr="00012591">
              <w:rPr>
                <w:rFonts w:ascii="Times New Roman" w:eastAsia="Times New Roman" w:hAnsi="Times New Roman"/>
              </w:rPr>
              <w:t>114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F50FD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2E1C2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0062F" w:rsidRPr="00012591">
              <w:rPr>
                <w:rFonts w:ascii="Times New Roman" w:eastAsia="Times New Roman" w:hAnsi="Times New Roman"/>
              </w:rPr>
              <w:t>92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BC63C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796AB6" w:rsidRPr="00012591" w14:paraId="7DDA5FEB" w14:textId="77777777" w:rsidTr="00796AB6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AD436" w14:textId="77777777" w:rsidR="00796AB6" w:rsidRPr="00012591" w:rsidRDefault="00796AB6" w:rsidP="00796AB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Congenita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C0A36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0975B" w14:textId="77777777" w:rsidR="00796AB6" w:rsidRPr="00012591" w:rsidRDefault="00691B7D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B3A74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0E370E" w14:textId="77777777" w:rsidR="00796AB6" w:rsidRPr="00012591" w:rsidRDefault="00691B7D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2CF6F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C8367" w14:textId="77777777" w:rsidR="00796AB6" w:rsidRPr="00012591" w:rsidRDefault="00691B7D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06F6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9C2E4" w14:textId="77777777" w:rsidR="00796AB6" w:rsidRPr="00012591" w:rsidRDefault="00546D08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66F29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33290" w14:textId="77777777" w:rsidR="00796AB6" w:rsidRPr="00012591" w:rsidRDefault="00546D08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07A0C6" w14:textId="77777777" w:rsidR="00796AB6" w:rsidRPr="00012591" w:rsidRDefault="00796AB6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F72F7" w14:textId="77777777" w:rsidR="00796AB6" w:rsidRPr="00012591" w:rsidRDefault="0059676E" w:rsidP="00796AB6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.1</w:t>
            </w:r>
          </w:p>
        </w:tc>
      </w:tr>
      <w:tr w:rsidR="00C12379" w:rsidRPr="00012591" w14:paraId="4009CC4A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EB3AE" w14:textId="77777777" w:rsidR="00C12379" w:rsidRPr="00012591" w:rsidRDefault="00C12379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Ischemi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FF70D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56338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0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0C4FB4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AAFF7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8.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D6F13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AE54C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1.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73B2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123A65" w14:textId="77777777" w:rsidR="00C12379" w:rsidRPr="00012591" w:rsidRDefault="00546D08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0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572083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72A0A" w14:textId="77777777" w:rsidR="00C12379" w:rsidRPr="00012591" w:rsidRDefault="00546D08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5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4A36A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DDF4EC" w14:textId="77777777" w:rsidR="00C12379" w:rsidRPr="00012591" w:rsidRDefault="0059676E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7.4</w:t>
            </w:r>
          </w:p>
        </w:tc>
      </w:tr>
      <w:tr w:rsidR="00C12379" w:rsidRPr="00012591" w14:paraId="2DFCCB0E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F0275" w14:textId="77777777" w:rsidR="00C12379" w:rsidRPr="00012591" w:rsidRDefault="00C12379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Idiopathic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E1899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2741C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D1770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DF2E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6.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6CA18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3C127" w14:textId="77777777" w:rsidR="00C12379" w:rsidRPr="00012591" w:rsidRDefault="00AA0586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9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95C51E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B7E279" w14:textId="77777777" w:rsidR="00C12379" w:rsidRPr="00012591" w:rsidRDefault="00546D08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6.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7F5E1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07BE0" w14:textId="77777777" w:rsidR="00C12379" w:rsidRPr="00012591" w:rsidRDefault="00AA0586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56.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3D10A0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B39235" w14:textId="77777777" w:rsidR="00C12379" w:rsidRPr="00012591" w:rsidRDefault="0059676E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4.8</w:t>
            </w:r>
          </w:p>
        </w:tc>
      </w:tr>
      <w:tr w:rsidR="00896A00" w:rsidRPr="00012591" w14:paraId="6905275C" w14:textId="77777777" w:rsidTr="004E2B25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69CB8" w14:textId="77777777" w:rsidR="00896A00" w:rsidRPr="00012591" w:rsidRDefault="00896A00" w:rsidP="004E2B25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Valvular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7275E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E29E6" w14:textId="77777777" w:rsidR="00896A00" w:rsidRPr="00012591" w:rsidRDefault="00691B7D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A33D8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3D6C3" w14:textId="77777777" w:rsidR="00896A00" w:rsidRPr="00012591" w:rsidRDefault="00691B7D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2C2E3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B8CAE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0BFC2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9596E" w14:textId="77777777" w:rsidR="00896A00" w:rsidRPr="00012591" w:rsidRDefault="00546D08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6.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8B6A4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D377B6" w14:textId="77777777" w:rsidR="00896A00" w:rsidRPr="00012591" w:rsidRDefault="00546D08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45B8F" w14:textId="77777777" w:rsidR="00896A00" w:rsidRPr="00012591" w:rsidRDefault="00896A00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939A4" w14:textId="77777777" w:rsidR="00896A00" w:rsidRPr="00012591" w:rsidRDefault="0059676E" w:rsidP="004E2B25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.4</w:t>
            </w:r>
          </w:p>
        </w:tc>
      </w:tr>
      <w:tr w:rsidR="00C12379" w:rsidRPr="00012591" w14:paraId="31B32ABD" w14:textId="77777777" w:rsidTr="00626104">
        <w:trPr>
          <w:trHeight w:hRule="exact" w:val="25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3EC03" w14:textId="77777777" w:rsidR="00C12379" w:rsidRPr="00012591" w:rsidRDefault="00896A00" w:rsidP="001B0F76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 xml:space="preserve">Other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1DEAB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82D13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5FB69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7AA5E4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9.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ADEE3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59A1C" w14:textId="77777777" w:rsidR="00C12379" w:rsidRPr="00012591" w:rsidRDefault="00691B7D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9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5F087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9220A" w14:textId="77777777" w:rsidR="00C12379" w:rsidRPr="00012591" w:rsidRDefault="00546D08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BBFE9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E2529" w14:textId="77777777" w:rsidR="00C12379" w:rsidRPr="00012591" w:rsidRDefault="00546D08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475BA" w14:textId="77777777" w:rsidR="00C12379" w:rsidRPr="00012591" w:rsidRDefault="00C12379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546A0" w14:textId="77777777" w:rsidR="00C12379" w:rsidRPr="00012591" w:rsidRDefault="0059676E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42.4</w:t>
            </w:r>
          </w:p>
        </w:tc>
      </w:tr>
      <w:tr w:rsidR="00CE7C53" w:rsidRPr="00012591" w14:paraId="0AAF0E0E" w14:textId="77777777" w:rsidTr="00AA5928">
        <w:trPr>
          <w:trHeight w:val="30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B5A7E" w14:textId="77777777" w:rsidR="00CE7C53" w:rsidRPr="00012591" w:rsidRDefault="00167C0D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 xml:space="preserve">Charlson comorbidity index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B78B4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189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4E625E91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D2BDF6" w14:textId="77777777" w:rsidR="00CE7C53" w:rsidRPr="00012591" w:rsidRDefault="00A7646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.0 (1.3</w:t>
            </w:r>
            <w:r w:rsidR="00CE7C53"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E65AD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106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3A1F797C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846981" w14:textId="77777777" w:rsidR="00CE7C53" w:rsidRPr="00012591" w:rsidRDefault="00A7646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.7</w:t>
            </w:r>
            <w:r w:rsidR="00CE7C53" w:rsidRPr="00012591">
              <w:rPr>
                <w:rFonts w:ascii="Times New Roman" w:eastAsia="Times New Roman" w:hAnsi="Times New Roman"/>
              </w:rPr>
              <w:t xml:space="preserve"> </w:t>
            </w:r>
          </w:p>
          <w:p w14:paraId="46D06370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76463" w:rsidRPr="00012591">
              <w:rPr>
                <w:rFonts w:ascii="Times New Roman" w:eastAsia="Times New Roman" w:hAnsi="Times New Roman"/>
              </w:rPr>
              <w:t>1.5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396E7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51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2A41063E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9948B3" w14:textId="77777777" w:rsidR="00CE7C53" w:rsidRPr="00012591" w:rsidRDefault="00A7646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0.9</w:t>
            </w:r>
            <w:r w:rsidR="00CE7C53" w:rsidRPr="00012591">
              <w:rPr>
                <w:rFonts w:ascii="Times New Roman" w:eastAsia="Times New Roman" w:hAnsi="Times New Roman"/>
              </w:rPr>
              <w:t xml:space="preserve"> </w:t>
            </w:r>
          </w:p>
          <w:p w14:paraId="6286BC23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A76463" w:rsidRPr="00012591">
              <w:rPr>
                <w:rFonts w:ascii="Times New Roman" w:eastAsia="Times New Roman" w:hAnsi="Times New Roman"/>
              </w:rPr>
              <w:t>1.2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C84FF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223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3DB71543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77106" w14:textId="77777777" w:rsidR="00CE7C53" w:rsidRPr="00012591" w:rsidRDefault="00712435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0.9</w:t>
            </w:r>
            <w:r w:rsidR="00CE7C53" w:rsidRPr="00012591">
              <w:rPr>
                <w:rFonts w:ascii="Times New Roman" w:eastAsia="Times New Roman" w:hAnsi="Times New Roman"/>
              </w:rPr>
              <w:t xml:space="preserve"> </w:t>
            </w:r>
          </w:p>
          <w:p w14:paraId="1F77CA2C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712435" w:rsidRPr="00012591">
              <w:rPr>
                <w:rFonts w:ascii="Times New Roman" w:eastAsia="Times New Roman" w:hAnsi="Times New Roman"/>
              </w:rPr>
              <w:t>1.3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93CF67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114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2E887EF5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B3CFE" w14:textId="77777777" w:rsidR="00CE7C53" w:rsidRPr="00012591" w:rsidRDefault="00712435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1.6</w:t>
            </w:r>
            <w:r w:rsidR="00CE7C53" w:rsidRPr="00012591">
              <w:rPr>
                <w:rFonts w:ascii="Times New Roman" w:eastAsia="Times New Roman" w:hAnsi="Times New Roman"/>
              </w:rPr>
              <w:t xml:space="preserve"> </w:t>
            </w:r>
          </w:p>
          <w:p w14:paraId="23DFBAC3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712435" w:rsidRPr="00012591">
              <w:rPr>
                <w:rFonts w:ascii="Times New Roman" w:eastAsia="Times New Roman" w:hAnsi="Times New Roman"/>
              </w:rPr>
              <w:t>1.3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C8030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F02543" w:rsidRPr="00012591">
              <w:rPr>
                <w:rFonts w:ascii="Times New Roman" w:eastAsia="Times New Roman" w:hAnsi="Times New Roman"/>
              </w:rPr>
              <w:t>99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  <w:p w14:paraId="4F9E97DD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4DEBE" w14:textId="77777777" w:rsidR="00CE7C53" w:rsidRPr="00012591" w:rsidRDefault="00712435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0.9</w:t>
            </w:r>
            <w:r w:rsidR="00CE7C53" w:rsidRPr="00012591">
              <w:rPr>
                <w:rFonts w:ascii="Times New Roman" w:eastAsia="Times New Roman" w:hAnsi="Times New Roman"/>
              </w:rPr>
              <w:t xml:space="preserve"> </w:t>
            </w:r>
          </w:p>
          <w:p w14:paraId="1151D041" w14:textId="77777777" w:rsidR="00CE7C53" w:rsidRPr="00012591" w:rsidRDefault="00CE7C53" w:rsidP="00CE7C5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</w:t>
            </w:r>
            <w:r w:rsidR="00712435" w:rsidRPr="00012591">
              <w:rPr>
                <w:rFonts w:ascii="Times New Roman" w:eastAsia="Times New Roman" w:hAnsi="Times New Roman"/>
              </w:rPr>
              <w:t>1</w:t>
            </w:r>
            <w:r w:rsidR="00F02543" w:rsidRPr="00012591">
              <w:rPr>
                <w:rFonts w:ascii="Times New Roman" w:eastAsia="Times New Roman" w:hAnsi="Times New Roman"/>
              </w:rPr>
              <w:t>.5</w:t>
            </w:r>
            <w:r w:rsidRPr="00012591">
              <w:rPr>
                <w:rFonts w:ascii="Times New Roman" w:eastAsia="Times New Roman" w:hAnsi="Times New Roman"/>
              </w:rPr>
              <w:t>)</w:t>
            </w:r>
          </w:p>
        </w:tc>
      </w:tr>
      <w:tr w:rsidR="00A808B3" w:rsidRPr="00012591" w14:paraId="79B34290" w14:textId="77777777" w:rsidTr="00626104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BAEAA7" w14:textId="77777777" w:rsidR="00A808B3" w:rsidRPr="00012591" w:rsidRDefault="00C94AB4" w:rsidP="00D33F16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Time post-transplantation (in years)</w:t>
            </w:r>
          </w:p>
          <w:p w14:paraId="35C8F205" w14:textId="77777777" w:rsidR="00A808B3" w:rsidRPr="00012591" w:rsidRDefault="00A808B3" w:rsidP="001D4EDF">
            <w:pPr>
              <w:spacing w:after="0" w:line="24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F96C46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88)</w:t>
            </w:r>
          </w:p>
          <w:p w14:paraId="13BBBE0E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76E60C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7 (1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640E5D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06)</w:t>
            </w:r>
          </w:p>
          <w:p w14:paraId="1987BB83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314D23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4 (1.3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968F092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51)</w:t>
            </w:r>
          </w:p>
          <w:p w14:paraId="19E1C732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A39101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4 (1.2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FE961A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220)</w:t>
            </w:r>
          </w:p>
          <w:p w14:paraId="37D1656E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2CEDEC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6 (1.4)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B06315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110)</w:t>
            </w:r>
          </w:p>
          <w:p w14:paraId="36D5E948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634207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3.3 (1.3)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5E8DC56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(99)</w:t>
            </w:r>
          </w:p>
          <w:p w14:paraId="1159A843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98BDB9" w14:textId="77777777" w:rsidR="00A808B3" w:rsidRPr="00012591" w:rsidRDefault="00A808B3" w:rsidP="001D4EDF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012591">
              <w:rPr>
                <w:rFonts w:ascii="Times New Roman" w:eastAsia="Times New Roman" w:hAnsi="Times New Roman"/>
              </w:rPr>
              <w:t>2.8 (1.5)</w:t>
            </w:r>
          </w:p>
        </w:tc>
      </w:tr>
    </w:tbl>
    <w:p w14:paraId="6D0D7EC7" w14:textId="77777777" w:rsidR="00AF0057" w:rsidRPr="00012591" w:rsidRDefault="00AF0057" w:rsidP="00C77A93">
      <w:pPr>
        <w:rPr>
          <w:rFonts w:ascii="Times New Roman" w:eastAsia="Times New Roman" w:hAnsi="Times New Roman"/>
          <w:bCs/>
          <w:lang w:eastAsia="fr-CH"/>
        </w:rPr>
        <w:sectPr w:rsidR="00AF0057" w:rsidRPr="00012591" w:rsidSect="00AF0057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9C58ADC" w14:textId="77777777" w:rsidR="002223AA" w:rsidRPr="00012591" w:rsidRDefault="002223AA" w:rsidP="00C77A93">
      <w:pPr>
        <w:rPr>
          <w:rFonts w:ascii="Times New Roman" w:eastAsia="Times New Roman" w:hAnsi="Times New Roman"/>
          <w:b/>
          <w:bCs/>
          <w:lang w:eastAsia="fr-CH"/>
        </w:rPr>
      </w:pPr>
      <w:r w:rsidRPr="00012591">
        <w:rPr>
          <w:rFonts w:ascii="Times New Roman" w:eastAsia="Times New Roman" w:hAnsi="Times New Roman"/>
          <w:b/>
          <w:bCs/>
          <w:lang w:eastAsia="fr-CH"/>
        </w:rPr>
        <w:lastRenderedPageBreak/>
        <w:t xml:space="preserve">Appendix </w:t>
      </w:r>
      <w:r w:rsidR="00895397" w:rsidRPr="00012591">
        <w:rPr>
          <w:rFonts w:ascii="Times New Roman" w:eastAsia="Times New Roman" w:hAnsi="Times New Roman"/>
          <w:b/>
          <w:bCs/>
          <w:lang w:eastAsia="fr-CH"/>
        </w:rPr>
        <w:t>2</w:t>
      </w:r>
      <w:r w:rsidRPr="00012591">
        <w:rPr>
          <w:rFonts w:ascii="Times New Roman" w:eastAsia="Times New Roman" w:hAnsi="Times New Roman"/>
          <w:b/>
          <w:bCs/>
          <w:lang w:eastAsia="fr-CH"/>
        </w:rPr>
        <w:t>a</w:t>
      </w:r>
      <w:r w:rsidR="006F2842" w:rsidRPr="00012591">
        <w:rPr>
          <w:rFonts w:ascii="Times New Roman" w:eastAsia="Times New Roman" w:hAnsi="Times New Roman"/>
          <w:b/>
          <w:bCs/>
          <w:lang w:eastAsia="fr-CH"/>
        </w:rPr>
        <w:t xml:space="preserve">: </w:t>
      </w:r>
      <w:r w:rsidR="006F2842" w:rsidRPr="00012591">
        <w:rPr>
          <w:rFonts w:ascii="Times New Roman" w:eastAsia="Times New Roman" w:hAnsi="Times New Roman"/>
          <w:b/>
          <w:lang w:eastAsia="fr-CH"/>
        </w:rPr>
        <w:t>Distribution of the 11 PACIC items</w:t>
      </w:r>
      <w:r w:rsidR="00C3122D" w:rsidRPr="00012591">
        <w:rPr>
          <w:rFonts w:ascii="Times New Roman" w:eastAsia="Times New Roman" w:hAnsi="Times New Roman"/>
          <w:b/>
          <w:lang w:eastAsia="fr-CH"/>
        </w:rPr>
        <w:t>,</w:t>
      </w:r>
      <w:r w:rsidR="006F2842" w:rsidRPr="00012591">
        <w:rPr>
          <w:rFonts w:ascii="Times New Roman" w:eastAsia="Times New Roman" w:hAnsi="Times New Roman"/>
          <w:b/>
          <w:lang w:eastAsia="fr-CH"/>
        </w:rPr>
        <w:t xml:space="preserve"> by English</w:t>
      </w:r>
      <w:r w:rsidR="00C3122D" w:rsidRPr="00012591">
        <w:rPr>
          <w:rFonts w:ascii="Times New Roman" w:eastAsia="Times New Roman" w:hAnsi="Times New Roman"/>
          <w:b/>
          <w:lang w:eastAsia="fr-CH"/>
        </w:rPr>
        <w:t>-speaking</w:t>
      </w:r>
      <w:r w:rsidR="006F2842" w:rsidRPr="00012591">
        <w:rPr>
          <w:rFonts w:ascii="Times New Roman" w:eastAsia="Times New Roman" w:hAnsi="Times New Roman"/>
          <w:b/>
          <w:lang w:eastAsia="fr-CH"/>
        </w:rPr>
        <w:t xml:space="preserve"> countries</w:t>
      </w:r>
      <w:r w:rsidR="0057670D" w:rsidRPr="00012591">
        <w:rPr>
          <w:rFonts w:ascii="Times New Roman" w:eastAsia="Times New Roman" w:hAnsi="Times New Roman"/>
          <w:b/>
          <w:lang w:eastAsia="fr-CH"/>
        </w:rPr>
        <w:t xml:space="preserve"> (%)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620"/>
        <w:gridCol w:w="1198"/>
        <w:gridCol w:w="1154"/>
        <w:gridCol w:w="1276"/>
        <w:gridCol w:w="1381"/>
        <w:gridCol w:w="887"/>
        <w:gridCol w:w="1559"/>
      </w:tblGrid>
      <w:tr w:rsidR="00C3122D" w:rsidRPr="00012591" w14:paraId="4C59FCDE" w14:textId="77777777" w:rsidTr="007A1070">
        <w:trPr>
          <w:trHeight w:val="6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E96B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3A35B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Item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DED31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Never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41A8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Generally no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898CD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Sometimes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ED2D5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Most of the time 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1012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C6F96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Missing values</w:t>
            </w:r>
          </w:p>
        </w:tc>
      </w:tr>
      <w:tr w:rsidR="00C3122D" w:rsidRPr="00012591" w14:paraId="60B5E3DE" w14:textId="77777777" w:rsidTr="000A2A98">
        <w:trPr>
          <w:trHeight w:val="284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346A97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USA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F10E5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7E78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AD53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029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9EE0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DBC4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D47B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3BBB00C8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39D0E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D0105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CFBF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738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B9D0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396C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C3D3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4BB1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5CF22DBF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19C9CF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FB2CF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B9A4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A388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8AA9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4C76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3B4B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947B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5BDAA49F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1DD8A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CD936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5E3E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4F55A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4EC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BBA9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17F8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64DF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</w:tr>
      <w:tr w:rsidR="00C3122D" w:rsidRPr="00012591" w14:paraId="1EAA902B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A4D10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4ED4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0A2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DA28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FF4E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3D53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71337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9115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5E8B55AD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9947F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27B91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B42B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A520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76C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C1AD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DB24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DD68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591CCE9E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2B1E1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ECB05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F673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69D9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96F9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9FE3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A7D7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B1C6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453BCE7B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2F5645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D6ADC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952F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F92F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4BB2E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C42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BE4E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B46E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</w:tr>
      <w:tr w:rsidR="00C3122D" w:rsidRPr="00012591" w14:paraId="2E7E1EC9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6D1B87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5D186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3E67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CFC1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07D5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2AC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7DD2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037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</w:tr>
      <w:tr w:rsidR="00C3122D" w:rsidRPr="00012591" w14:paraId="79FA6E59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FD917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8198D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91A07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8564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FCE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CB6E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0BFD7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C566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</w:tr>
      <w:tr w:rsidR="00C3122D" w:rsidRPr="00012591" w14:paraId="6B877CFB" w14:textId="77777777" w:rsidTr="000A2A98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8457F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ED89B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8600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584BA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5B031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9320EA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627F6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BDAC4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40ABC8E8" w14:textId="77777777" w:rsidTr="000A2A98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7D28AD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Canad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44179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0BF1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F79D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23EE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482F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A73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875C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76771EA7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475628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0942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D02D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1DD9A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F0FF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91A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5B25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0C7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1493F89A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FE78D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2E1DD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5FCCBA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DD5B6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C6E4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48E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8AF8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305D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4DAE6454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4EA37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9F149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A44E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315E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4F0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FBE9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8FF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63F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</w:tr>
      <w:tr w:rsidR="00C3122D" w:rsidRPr="00012591" w14:paraId="284E4FCD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BB871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F9D4C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22B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592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A765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A032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CC9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2F71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</w:tr>
      <w:tr w:rsidR="00C3122D" w:rsidRPr="00012591" w14:paraId="421F60B5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583D84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CED2F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040E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C811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096A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FB1CB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4BCFE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34D0A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</w:tr>
      <w:tr w:rsidR="00C3122D" w:rsidRPr="00012591" w14:paraId="04763417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DE50F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93A1B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E67E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52A9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FD340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8036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9FB9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7481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17F44E9E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908A2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D041E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3E7D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2D185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92B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44CB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F0B92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BE81D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</w:tr>
      <w:tr w:rsidR="00C3122D" w:rsidRPr="00012591" w14:paraId="29A8FF4E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78D214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0091B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A215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E840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4CC4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CE7B3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19877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2F04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  <w:tr w:rsidR="00C3122D" w:rsidRPr="00012591" w14:paraId="378F20FA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724A2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537C3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916A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78E5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D635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0867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4FE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32DC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</w:tr>
      <w:tr w:rsidR="00C3122D" w:rsidRPr="00012591" w14:paraId="745832DA" w14:textId="77777777" w:rsidTr="000A2A98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0E4D3" w14:textId="77777777" w:rsidR="0072005E" w:rsidRPr="00012591" w:rsidRDefault="0072005E" w:rsidP="0072005E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872981" w14:textId="77777777" w:rsidR="0072005E" w:rsidRPr="00012591" w:rsidRDefault="004B3A40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FEBD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1776DC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37DB5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E79251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52038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1C24F" w14:textId="77777777" w:rsidR="0072005E" w:rsidRPr="00012591" w:rsidRDefault="0072005E" w:rsidP="0072005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</w:t>
            </w:r>
            <w:r w:rsidR="00F501DC" w:rsidRPr="00012591">
              <w:rPr>
                <w:rFonts w:ascii="Times New Roman" w:eastAsia="Times New Roman" w:hAnsi="Times New Roman"/>
                <w:lang w:eastAsia="fr-CH"/>
              </w:rPr>
              <w:t>.</w:t>
            </w:r>
            <w:r w:rsidRPr="00012591">
              <w:rPr>
                <w:rFonts w:ascii="Times New Roman" w:eastAsia="Times New Roman" w:hAnsi="Times New Roman"/>
                <w:lang w:eastAsia="fr-CH"/>
              </w:rPr>
              <w:t>9</w:t>
            </w:r>
          </w:p>
        </w:tc>
      </w:tr>
    </w:tbl>
    <w:p w14:paraId="76A3D399" w14:textId="77777777" w:rsidR="005C6D4D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u w:val="single"/>
          <w:lang w:eastAsia="fr-CH"/>
        </w:rPr>
        <w:t>Items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: 1) Given choices about treatment to think about; 2) Satisfied that my care was well organized</w:t>
      </w:r>
    </w:p>
    <w:p w14:paraId="05F97EE9" w14:textId="4AF1B651" w:rsidR="005C6D4D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 xml:space="preserve">3) Helped to set specific goals to improve my eating or exercise; 4) Given a copy of my treatment plan; 5) Encouraged to go to a specific group or class to help me cope with my heart transplantation; 6) Asked questions, either directly or with a questionnaire, about my health habits; 7) Helped to make a treatment plan that I could carry out in my daily life; 8) Helped to plan ahead so I could take care of my transplanted heart even in hard times; 9) Asked how my heart transplantation affects my life; 10) Contacted after a visit to see how things were going; 11) Told how my visits with other types of doctors, like an eye doctor or surgeon, helped my treatment </w:t>
      </w:r>
      <w:r w:rsidRPr="00012591">
        <w:rPr>
          <w:rFonts w:ascii="Times New Roman" w:hAnsi="Times New Roman"/>
          <w:i/>
          <w:sz w:val="18"/>
          <w:szCs w:val="18"/>
        </w:rPr>
        <w:t>(9)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.</w:t>
      </w:r>
    </w:p>
    <w:p w14:paraId="4F865A87" w14:textId="77777777" w:rsidR="007A1070" w:rsidRPr="00012591" w:rsidRDefault="007A1070" w:rsidP="00C77A93">
      <w:pPr>
        <w:rPr>
          <w:rFonts w:ascii="Times New Roman" w:eastAsia="Times New Roman" w:hAnsi="Times New Roman"/>
          <w:b/>
          <w:bCs/>
          <w:lang w:eastAsia="fr-CH"/>
        </w:rPr>
      </w:pPr>
    </w:p>
    <w:p w14:paraId="704BDB7C" w14:textId="77777777" w:rsidR="007A1070" w:rsidRPr="00012591" w:rsidRDefault="007A1070" w:rsidP="007A1070">
      <w:pPr>
        <w:rPr>
          <w:rFonts w:ascii="Times New Roman" w:eastAsia="Times New Roman" w:hAnsi="Times New Roman"/>
          <w:b/>
          <w:bCs/>
          <w:lang w:eastAsia="fr-CH"/>
        </w:rPr>
      </w:pPr>
      <w:r w:rsidRPr="00012591">
        <w:rPr>
          <w:rFonts w:ascii="Times New Roman" w:eastAsia="Times New Roman" w:hAnsi="Times New Roman"/>
          <w:b/>
          <w:bCs/>
          <w:lang w:eastAsia="fr-CH"/>
        </w:rPr>
        <w:br w:type="page"/>
      </w:r>
      <w:r w:rsidRPr="00012591">
        <w:rPr>
          <w:rFonts w:ascii="Times New Roman" w:eastAsia="Times New Roman" w:hAnsi="Times New Roman"/>
          <w:b/>
          <w:bCs/>
          <w:lang w:eastAsia="fr-CH"/>
        </w:rPr>
        <w:lastRenderedPageBreak/>
        <w:t xml:space="preserve">Appendix </w:t>
      </w:r>
      <w:r w:rsidR="00895397" w:rsidRPr="00012591">
        <w:rPr>
          <w:rFonts w:ascii="Times New Roman" w:eastAsia="Times New Roman" w:hAnsi="Times New Roman"/>
          <w:b/>
          <w:bCs/>
          <w:lang w:eastAsia="fr-CH"/>
        </w:rPr>
        <w:t>2</w:t>
      </w:r>
      <w:r w:rsidRPr="00012591">
        <w:rPr>
          <w:rFonts w:ascii="Times New Roman" w:eastAsia="Times New Roman" w:hAnsi="Times New Roman"/>
          <w:b/>
          <w:bCs/>
          <w:lang w:eastAsia="fr-CH"/>
        </w:rPr>
        <w:t xml:space="preserve">b: </w:t>
      </w:r>
      <w:r w:rsidRPr="00012591">
        <w:rPr>
          <w:rFonts w:ascii="Times New Roman" w:eastAsia="Times New Roman" w:hAnsi="Times New Roman"/>
          <w:b/>
          <w:lang w:eastAsia="fr-CH"/>
        </w:rPr>
        <w:t>Distribution of the 11 PACIC items, by English-speaking countries</w:t>
      </w:r>
      <w:r w:rsidR="0057670D" w:rsidRPr="00012591">
        <w:rPr>
          <w:rFonts w:ascii="Times New Roman" w:eastAsia="Times New Roman" w:hAnsi="Times New Roman"/>
          <w:b/>
          <w:lang w:eastAsia="fr-CH"/>
        </w:rPr>
        <w:t xml:space="preserve"> (%)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620"/>
        <w:gridCol w:w="1198"/>
        <w:gridCol w:w="1154"/>
        <w:gridCol w:w="1276"/>
        <w:gridCol w:w="1381"/>
        <w:gridCol w:w="887"/>
        <w:gridCol w:w="1559"/>
      </w:tblGrid>
      <w:tr w:rsidR="007A1070" w:rsidRPr="00012591" w14:paraId="5896F4C3" w14:textId="77777777" w:rsidTr="007A1070">
        <w:trPr>
          <w:trHeight w:val="6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1A36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A4E5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Item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4BB5A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Never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45F92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Generally no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33BB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Sometimes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26562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Most of the time 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C440B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F3231E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Missing values</w:t>
            </w:r>
          </w:p>
        </w:tc>
      </w:tr>
      <w:tr w:rsidR="007A1070" w:rsidRPr="00012591" w14:paraId="4A995138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238C5E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UK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88A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2694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E562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C3CA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FEA3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4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A5E5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1CED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7A1070" w:rsidRPr="00012591" w14:paraId="76DFFE19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DAAE1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7C4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A9005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FCA7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66F6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B884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89DF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8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8B6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7A1070" w:rsidRPr="00012591" w14:paraId="44A4523F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23FA93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085B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571D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C910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4B08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515F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864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48B6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7A1070" w:rsidRPr="00012591" w14:paraId="60B3CC70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40956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708E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D45A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3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7142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D043E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8A3D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1C5A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9202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7A1070" w:rsidRPr="00012591" w14:paraId="5014FF1A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6D527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C2BA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C3BAD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3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4097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3D7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0298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6B5C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9606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7A1070" w:rsidRPr="00012591" w14:paraId="6E353EB9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B698D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D2FA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F9BC9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492B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C861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0E88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4C05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449E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2AD4C32A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B42470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69F7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D28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0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D218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CC5C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C864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94CE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45BD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7A1070" w:rsidRPr="00012591" w14:paraId="05AFE8C6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4FFD99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09A2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375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5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1F43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2E15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C582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F4A0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8CC3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7A1070" w:rsidRPr="00012591" w14:paraId="28B7D0F1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1B8A4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34B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3E86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6CF4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519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A2C82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A58B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FDB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1</w:t>
            </w:r>
          </w:p>
        </w:tc>
      </w:tr>
      <w:tr w:rsidR="007A1070" w:rsidRPr="00012591" w14:paraId="3EABDD1F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77782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0746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EFD9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4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959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0B91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546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5604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F0F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7A1070" w:rsidRPr="00012591" w14:paraId="75B7901A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EC57A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AC3A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0611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0.8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0A7D0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6AC70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2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19FA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36777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91500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7A1070" w:rsidRPr="00012591" w14:paraId="33ABF1C2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E202FCE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Australi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6BD2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2D69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F1E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096B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2DC3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7463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2E7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229C61CB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65C3E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D9C4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11CE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E539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9658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8C33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4C56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8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E14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280C552E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060CA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E207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145F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5AD1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DD9D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02E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F8D2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D5D9A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353B8A28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2C9A74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3EB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7CB2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9F34E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EA7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C114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0D14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5E0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7A1070" w:rsidRPr="00012591" w14:paraId="1612E414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FFE0B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1B9D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3891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FB18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AE81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252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138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4D02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133CB82C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4A0AA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48BF3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9BC3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6B37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D77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AA89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3261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9FE4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6C0AD60A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22350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177C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DAEB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1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7C8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60D4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8EB7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DE7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263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5CA89868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21C57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6263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32D9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C760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8405C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9D92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C447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9C5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1DBCBFB6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BA49F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17559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C001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C319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79BF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6730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7707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2636B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42F48C67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379AA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F52B7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4F5F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C18F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74DE4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1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41591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C51B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6AA00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7A1070" w:rsidRPr="00012591" w14:paraId="33B48AB9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B336B" w14:textId="77777777" w:rsidR="007A1070" w:rsidRPr="00012591" w:rsidRDefault="007A1070" w:rsidP="007A1070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B06E35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80B508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DBC36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A4852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55506D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FB28E2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C444A" w14:textId="77777777" w:rsidR="007A1070" w:rsidRPr="00012591" w:rsidRDefault="007A1070" w:rsidP="007A107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</w:tbl>
    <w:p w14:paraId="303AABC2" w14:textId="77777777" w:rsidR="005C6D4D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u w:val="single"/>
          <w:lang w:eastAsia="fr-CH"/>
        </w:rPr>
        <w:t>Items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: 1) Given choices about treatment to think about; 2) Satisfied that my care was well organized</w:t>
      </w:r>
    </w:p>
    <w:p w14:paraId="55DBEF11" w14:textId="31CDC08D" w:rsidR="007A1070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 xml:space="preserve">3) Helped to set specific goals to improve my eating or exercise; 4) Given a copy of my treatment plan; 5) Encouraged to go to a specific group or class to help me cope with my heart transplantation; 6) Asked questions, either directly or with a questionnaire, about my health habits; 7) Helped to make a treatment plan that I could carry out in my daily life; 8) Helped to plan ahead so I could take care of my transplanted heart even in hard times; 9) Asked how my heart transplantation affects my life; 10) Contacted after a visit to see how things were going; 11) Told how my visits with other types of doctors, like an eye doctor or surgeon, helped my treatment </w:t>
      </w:r>
      <w:r w:rsidRPr="00012591">
        <w:rPr>
          <w:rFonts w:ascii="Times New Roman" w:hAnsi="Times New Roman"/>
          <w:i/>
          <w:sz w:val="18"/>
          <w:szCs w:val="18"/>
        </w:rPr>
        <w:t>(9)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.</w:t>
      </w:r>
    </w:p>
    <w:p w14:paraId="716F44DA" w14:textId="77777777" w:rsidR="00437911" w:rsidRPr="00012591" w:rsidRDefault="00455C81" w:rsidP="00437911">
      <w:pPr>
        <w:rPr>
          <w:rFonts w:ascii="Times New Roman" w:eastAsia="Times New Roman" w:hAnsi="Times New Roman"/>
          <w:b/>
          <w:bCs/>
          <w:lang w:eastAsia="fr-CH"/>
        </w:rPr>
      </w:pPr>
      <w:r w:rsidRPr="00012591">
        <w:rPr>
          <w:rFonts w:ascii="Times New Roman" w:eastAsia="Times New Roman" w:hAnsi="Times New Roman"/>
          <w:b/>
          <w:bCs/>
          <w:lang w:eastAsia="fr-CH"/>
        </w:rPr>
        <w:br w:type="page"/>
      </w:r>
      <w:r w:rsidR="00656F04" w:rsidRPr="00012591">
        <w:rPr>
          <w:rFonts w:ascii="Times New Roman" w:eastAsia="Times New Roman" w:hAnsi="Times New Roman"/>
          <w:b/>
          <w:bCs/>
          <w:lang w:eastAsia="fr-CH"/>
        </w:rPr>
        <w:lastRenderedPageBreak/>
        <w:t xml:space="preserve">Appendix </w:t>
      </w:r>
      <w:r w:rsidR="00895397" w:rsidRPr="00012591">
        <w:rPr>
          <w:rFonts w:ascii="Times New Roman" w:eastAsia="Times New Roman" w:hAnsi="Times New Roman"/>
          <w:b/>
          <w:bCs/>
          <w:lang w:eastAsia="fr-CH"/>
        </w:rPr>
        <w:t>3</w:t>
      </w:r>
      <w:r w:rsidR="00656F04" w:rsidRPr="00012591">
        <w:rPr>
          <w:rFonts w:ascii="Times New Roman" w:eastAsia="Times New Roman" w:hAnsi="Times New Roman"/>
          <w:b/>
          <w:bCs/>
          <w:lang w:eastAsia="fr-CH"/>
        </w:rPr>
        <w:t xml:space="preserve">a: </w:t>
      </w:r>
      <w:r w:rsidR="00656F04" w:rsidRPr="00012591">
        <w:rPr>
          <w:rFonts w:ascii="Times New Roman" w:eastAsia="Times New Roman" w:hAnsi="Times New Roman"/>
          <w:b/>
          <w:lang w:eastAsia="fr-CH"/>
        </w:rPr>
        <w:t xml:space="preserve">Distribution of the 11 PACIC items by </w:t>
      </w:r>
      <w:r w:rsidR="00465A7F" w:rsidRPr="00012591">
        <w:rPr>
          <w:rFonts w:ascii="Times New Roman" w:eastAsia="Times New Roman" w:hAnsi="Times New Roman"/>
          <w:b/>
          <w:lang w:eastAsia="fr-CH"/>
        </w:rPr>
        <w:t>language groups</w:t>
      </w:r>
      <w:r w:rsidR="0057670D" w:rsidRPr="00012591">
        <w:rPr>
          <w:rFonts w:ascii="Times New Roman" w:eastAsia="Times New Roman" w:hAnsi="Times New Roman"/>
          <w:b/>
          <w:lang w:eastAsia="fr-CH"/>
        </w:rPr>
        <w:t xml:space="preserve"> (%)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620"/>
        <w:gridCol w:w="1198"/>
        <w:gridCol w:w="1154"/>
        <w:gridCol w:w="1276"/>
        <w:gridCol w:w="1381"/>
        <w:gridCol w:w="887"/>
        <w:gridCol w:w="1559"/>
      </w:tblGrid>
      <w:tr w:rsidR="00437911" w:rsidRPr="00012591" w14:paraId="5A8E370A" w14:textId="77777777" w:rsidTr="00796A30">
        <w:trPr>
          <w:trHeight w:val="6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14BB1" w14:textId="77777777" w:rsidR="00437911" w:rsidRPr="00012591" w:rsidRDefault="00437911" w:rsidP="00796A30">
            <w:pPr>
              <w:spacing w:after="0" w:line="240" w:lineRule="auto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9FBE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Item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49F8B8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Never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D76345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Generally no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7F8EE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Sometimes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E5720A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Most of the time 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54D095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2EAFF" w14:textId="77777777" w:rsidR="00437911" w:rsidRPr="00012591" w:rsidRDefault="00437911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Missing values</w:t>
            </w:r>
          </w:p>
        </w:tc>
      </w:tr>
      <w:tr w:rsidR="00437911" w:rsidRPr="00012591" w14:paraId="048E780C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CE264F5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Frenc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7DB2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034D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7569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109A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847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1BA0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B0D6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2</w:t>
            </w:r>
          </w:p>
        </w:tc>
      </w:tr>
      <w:tr w:rsidR="00437911" w:rsidRPr="00012591" w14:paraId="66D63A3F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02459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F48D1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955A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734A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B5D0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CD38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95F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6FA1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5</w:t>
            </w:r>
          </w:p>
        </w:tc>
      </w:tr>
      <w:tr w:rsidR="00437911" w:rsidRPr="00012591" w14:paraId="6D1139C3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56BB6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0360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670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03D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FA3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2146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A59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0FE8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7</w:t>
            </w:r>
          </w:p>
        </w:tc>
      </w:tr>
      <w:tr w:rsidR="00437911" w:rsidRPr="00012591" w14:paraId="3744DAE6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1DAEF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8EEA6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8186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C961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78B9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2C40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7CFE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D9E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3</w:t>
            </w:r>
          </w:p>
        </w:tc>
      </w:tr>
      <w:tr w:rsidR="00437911" w:rsidRPr="00012591" w14:paraId="1ED7AF7A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8E6AD1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B5C8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E9C0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7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4F21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7462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0C3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2C5F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0CD1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2</w:t>
            </w:r>
          </w:p>
        </w:tc>
      </w:tr>
      <w:tr w:rsidR="00437911" w:rsidRPr="00012591" w14:paraId="49F94E77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3902E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F2764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6EE1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7A14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2BC8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4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6F5E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3C87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DCC7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7</w:t>
            </w:r>
          </w:p>
        </w:tc>
      </w:tr>
      <w:tr w:rsidR="00437911" w:rsidRPr="00012591" w14:paraId="2C43622B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3FA47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567D5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D41E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6077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A5F0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DC8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5BF7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066C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3</w:t>
            </w:r>
          </w:p>
        </w:tc>
      </w:tr>
      <w:tr w:rsidR="00437911" w:rsidRPr="00012591" w14:paraId="414F8884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9D3DA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12FE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A03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7474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56A6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F801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2565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7FD5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3</w:t>
            </w:r>
          </w:p>
        </w:tc>
      </w:tr>
      <w:tr w:rsidR="00437911" w:rsidRPr="00012591" w14:paraId="5EB713A9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4FE7B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375F2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0A6C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AB5F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F1B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FA31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95D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3808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7</w:t>
            </w:r>
          </w:p>
        </w:tc>
      </w:tr>
      <w:tr w:rsidR="00437911" w:rsidRPr="00012591" w14:paraId="4189D2FE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A18F5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C2B52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B6CB1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1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A3D8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7F80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32179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559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0A29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7</w:t>
            </w:r>
          </w:p>
        </w:tc>
      </w:tr>
      <w:tr w:rsidR="00437911" w:rsidRPr="00012591" w14:paraId="6D481306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704233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A875E4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BFA41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06CE5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278E9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9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70C2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9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A1C5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DD3BB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2</w:t>
            </w:r>
          </w:p>
        </w:tc>
      </w:tr>
      <w:tr w:rsidR="00437911" w:rsidRPr="00012591" w14:paraId="69543CF3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010EB496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Germ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28515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83F0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626E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F2EB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00CE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C5AE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921D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437911" w:rsidRPr="00012591" w14:paraId="52E8428E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31C2E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EBBF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CF2D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C6CF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DBB5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8D07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3747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7313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48D3F5F4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4E1C2D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BB4FA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AB15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30EC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9F76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401F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CC77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D19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437911" w:rsidRPr="00012591" w14:paraId="1CD7044A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F6DA8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7B9B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8BE4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82E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1F0E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433E0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FA5A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1DA7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24911210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CC446D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9F69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6F05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93B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4CA9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CBBC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D831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BA8A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9</w:t>
            </w:r>
          </w:p>
        </w:tc>
      </w:tr>
      <w:tr w:rsidR="00437911" w:rsidRPr="00012591" w14:paraId="4AF9807B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6EC707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641DD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9B1E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A8CB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4F8E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DCF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64BC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4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96F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9</w:t>
            </w:r>
          </w:p>
        </w:tc>
      </w:tr>
      <w:tr w:rsidR="00437911" w:rsidRPr="00012591" w14:paraId="7EB76202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C2BBDC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DC436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049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4E3F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C0B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D5E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0A33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72DDE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9</w:t>
            </w:r>
          </w:p>
        </w:tc>
      </w:tr>
      <w:tr w:rsidR="00437911" w:rsidRPr="00012591" w14:paraId="3A78FAB5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7D7AE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A147C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0D6E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221E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C8D8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DC39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578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DFB2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437911" w:rsidRPr="00012591" w14:paraId="6AD53996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6CF0A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191F2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A63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5EE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60C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A166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F13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8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3DB6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437911" w:rsidRPr="00012591" w14:paraId="26275763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F25A8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462B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DC2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0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6A8C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4671C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7A6B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12FED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417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1884D3C2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02CD5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D4C63C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5EA5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C509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6C9F2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225D0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6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57C8C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4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E886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9</w:t>
            </w:r>
          </w:p>
        </w:tc>
      </w:tr>
      <w:tr w:rsidR="00437911" w:rsidRPr="00012591" w14:paraId="1A537B51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3ABC6D41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Dutch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81DCB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BE40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3D2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CB6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10E9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9CCA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C66D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437911" w:rsidRPr="00012591" w14:paraId="7ADD6FA3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E811C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BC8D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5C13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3442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9B9A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4D5D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3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CC1E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4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374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1BB6569E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0C00C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43B57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54E2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4D87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0DE9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90C4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887C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EFAC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58380FD4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5AE16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44ECB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A28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3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BEF2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1EB8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6785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3353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E2F4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165741E9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C426D5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AC04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125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1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32577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1427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88F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7A09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78CF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270A5DF0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8563F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1771F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97A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D049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6979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210EA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1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F960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880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275A55BC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29647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C16AE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EF8D6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0BA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5AED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10A0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B8B7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2EA1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437911" w:rsidRPr="00012591" w14:paraId="3936C8E1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97D2AE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A3EB2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3F23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3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F8FEE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16B8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761F3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598CC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384B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60723B35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C53144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FA2CA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1C3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352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B3A5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DB4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08F22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FAD2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574B1568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65299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B721A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523F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5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1905F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C7DF5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D3A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A719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3B3B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437911" w:rsidRPr="00012591" w14:paraId="46F9D5EC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8121DA" w14:textId="77777777" w:rsidR="00437911" w:rsidRPr="00012591" w:rsidRDefault="00437911" w:rsidP="004379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FC97B0" w14:textId="77777777" w:rsidR="00437911" w:rsidRPr="00012591" w:rsidRDefault="00437911" w:rsidP="004379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541F9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4BD558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45861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FF38B0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5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2E7B4D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3CF7C4" w14:textId="77777777" w:rsidR="00437911" w:rsidRPr="00012591" w:rsidRDefault="00437911" w:rsidP="0043791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</w:tbl>
    <w:p w14:paraId="79908FA7" w14:textId="77777777" w:rsidR="005C6D4D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u w:val="single"/>
          <w:lang w:eastAsia="fr-CH"/>
        </w:rPr>
        <w:t>Items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: 1) Given choices about treatment to think about; 2) Satisfied that my care was well organized</w:t>
      </w:r>
    </w:p>
    <w:p w14:paraId="39E40077" w14:textId="03EB9095" w:rsidR="005C6D4D" w:rsidRPr="00012591" w:rsidRDefault="005C6D4D" w:rsidP="005C6D4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 xml:space="preserve">3) Helped to set specific goals to improve my eating or exercise; 4) Given a copy of my treatment plan; 5) Encouraged to go to a specific group or class to help me cope with my heart transplantation; 6) Asked questions, either directly or with a questionnaire, about my health habits; 7) Helped to make a treatment plan that I could carry out in my daily life; 8) Helped to plan ahead so I could take care of my transplanted heart even in hard times; 9) Asked how my heart transplantation affects my life; 10) Contacted after a visit to see how things were going; 11) Told how my visits with other types of doctors, like an eye doctor or surgeon, helped my treatment </w:t>
      </w:r>
      <w:r w:rsidRPr="00012591">
        <w:rPr>
          <w:rFonts w:ascii="Times New Roman" w:hAnsi="Times New Roman"/>
          <w:i/>
          <w:sz w:val="18"/>
          <w:szCs w:val="18"/>
        </w:rPr>
        <w:t>(9)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.</w:t>
      </w:r>
    </w:p>
    <w:p w14:paraId="7AF2A660" w14:textId="77777777" w:rsidR="00656F04" w:rsidRPr="00012591" w:rsidRDefault="00B84DA0" w:rsidP="00656F04">
      <w:pPr>
        <w:rPr>
          <w:rFonts w:ascii="Times New Roman" w:eastAsia="Times New Roman" w:hAnsi="Times New Roman"/>
          <w:b/>
          <w:bCs/>
          <w:lang w:eastAsia="fr-CH"/>
        </w:rPr>
      </w:pPr>
      <w:r w:rsidRPr="00012591">
        <w:rPr>
          <w:rFonts w:ascii="Times New Roman" w:hAnsi="Times New Roman"/>
        </w:rPr>
        <w:br w:type="page"/>
      </w:r>
      <w:r w:rsidR="00656F04" w:rsidRPr="00012591">
        <w:rPr>
          <w:rFonts w:ascii="Times New Roman" w:eastAsia="Times New Roman" w:hAnsi="Times New Roman"/>
          <w:b/>
          <w:bCs/>
          <w:lang w:eastAsia="fr-CH"/>
        </w:rPr>
        <w:lastRenderedPageBreak/>
        <w:t xml:space="preserve">Appendix </w:t>
      </w:r>
      <w:r w:rsidR="00895397" w:rsidRPr="00012591">
        <w:rPr>
          <w:rFonts w:ascii="Times New Roman" w:eastAsia="Times New Roman" w:hAnsi="Times New Roman"/>
          <w:b/>
          <w:bCs/>
          <w:lang w:eastAsia="fr-CH"/>
        </w:rPr>
        <w:t>3b</w:t>
      </w:r>
      <w:r w:rsidR="00656F04" w:rsidRPr="00012591">
        <w:rPr>
          <w:rFonts w:ascii="Times New Roman" w:eastAsia="Times New Roman" w:hAnsi="Times New Roman"/>
          <w:b/>
          <w:bCs/>
          <w:lang w:eastAsia="fr-CH"/>
        </w:rPr>
        <w:t xml:space="preserve">: </w:t>
      </w:r>
      <w:r w:rsidR="00656F04" w:rsidRPr="00012591">
        <w:rPr>
          <w:rFonts w:ascii="Times New Roman" w:eastAsia="Times New Roman" w:hAnsi="Times New Roman"/>
          <w:b/>
          <w:lang w:eastAsia="fr-CH"/>
        </w:rPr>
        <w:t xml:space="preserve">Distribution of the 11 PACIC items by </w:t>
      </w:r>
      <w:r w:rsidR="00465A7F" w:rsidRPr="00012591">
        <w:rPr>
          <w:rFonts w:ascii="Times New Roman" w:eastAsia="Times New Roman" w:hAnsi="Times New Roman"/>
          <w:b/>
          <w:lang w:eastAsia="fr-CH"/>
        </w:rPr>
        <w:t>language groups</w:t>
      </w:r>
      <w:r w:rsidR="0057670D" w:rsidRPr="00012591">
        <w:rPr>
          <w:rFonts w:ascii="Times New Roman" w:eastAsia="Times New Roman" w:hAnsi="Times New Roman"/>
          <w:b/>
          <w:lang w:eastAsia="fr-CH"/>
        </w:rPr>
        <w:t xml:space="preserve"> (%)</w:t>
      </w:r>
    </w:p>
    <w:tbl>
      <w:tblPr>
        <w:tblW w:w="85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"/>
        <w:gridCol w:w="620"/>
        <w:gridCol w:w="1198"/>
        <w:gridCol w:w="1154"/>
        <w:gridCol w:w="1276"/>
        <w:gridCol w:w="1381"/>
        <w:gridCol w:w="887"/>
        <w:gridCol w:w="1559"/>
      </w:tblGrid>
      <w:tr w:rsidR="00656F04" w:rsidRPr="00012591" w14:paraId="0100EA68" w14:textId="77777777" w:rsidTr="00796A30">
        <w:trPr>
          <w:trHeight w:val="630"/>
        </w:trPr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5A636" w14:textId="77777777" w:rsidR="00656F04" w:rsidRPr="00012591" w:rsidRDefault="00656F04" w:rsidP="00796A30">
            <w:pPr>
              <w:spacing w:after="0" w:line="240" w:lineRule="auto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650D8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Item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F81F2B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Never 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D0B760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Generally no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179001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Sometimes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C3DB1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 xml:space="preserve">Most of the time 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D7AC82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Alway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1BEC8" w14:textId="77777777" w:rsidR="00656F04" w:rsidRPr="00012591" w:rsidRDefault="00656F04" w:rsidP="00796A3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Missing values</w:t>
            </w:r>
          </w:p>
        </w:tc>
      </w:tr>
      <w:tr w:rsidR="00656F04" w:rsidRPr="00012591" w14:paraId="1456EFEF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1B2D530D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Spanish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7E733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D6DD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8.6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B152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64A2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4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6EE9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6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6AFFF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9EDD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6</w:t>
            </w:r>
          </w:p>
        </w:tc>
      </w:tr>
      <w:tr w:rsidR="00656F04" w:rsidRPr="00012591" w14:paraId="791E2AE5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3F6396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C6170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2C76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8795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881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5300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017F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44B0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5</w:t>
            </w:r>
          </w:p>
        </w:tc>
      </w:tr>
      <w:tr w:rsidR="00656F04" w:rsidRPr="00012591" w14:paraId="4F084927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0829D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F7869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B108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6410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A24B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EE1D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A9D6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E11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4</w:t>
            </w:r>
          </w:p>
        </w:tc>
      </w:tr>
      <w:tr w:rsidR="00656F04" w:rsidRPr="00012591" w14:paraId="0E135B9E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B404D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E895C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881E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BB7C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6571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C24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41A9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D110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53970D0F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E6B9B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2DD6C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52FF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1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E8F6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0D08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D2D3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C687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80786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1</w:t>
            </w:r>
          </w:p>
        </w:tc>
      </w:tr>
      <w:tr w:rsidR="00656F04" w:rsidRPr="00012591" w14:paraId="4ED67F8A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CE0E6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CB957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EF3A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5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63E9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D01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9F24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.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0F9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2FB7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6</w:t>
            </w:r>
          </w:p>
        </w:tc>
      </w:tr>
      <w:tr w:rsidR="00656F04" w:rsidRPr="00012591" w14:paraId="1DB27DB8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7B3AB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5520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29AB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5720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589B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1B46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3D69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B8D9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532C1B77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8DC7DB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9141B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356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EE2A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ABF0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EBA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6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12E3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53F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638464F6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26990B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A1BA8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3BBA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28AF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9563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DF9F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C2F9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3F3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4</w:t>
            </w:r>
          </w:p>
        </w:tc>
      </w:tr>
      <w:tr w:rsidR="00656F04" w:rsidRPr="00012591" w14:paraId="54AEEC31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221EAF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204D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060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9505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C83E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D34B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D589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8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C13C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4</w:t>
            </w:r>
          </w:p>
        </w:tc>
      </w:tr>
      <w:tr w:rsidR="00656F04" w:rsidRPr="00012591" w14:paraId="703BC90F" w14:textId="77777777" w:rsidTr="003B50E9">
        <w:trPr>
          <w:trHeight w:val="284"/>
        </w:trPr>
        <w:tc>
          <w:tcPr>
            <w:tcW w:w="4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A7F129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DB982C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9A78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BB95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11D7E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7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95AE6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0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51C48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6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ED073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4</w:t>
            </w:r>
          </w:p>
        </w:tc>
      </w:tr>
      <w:tr w:rsidR="00656F04" w:rsidRPr="00012591" w14:paraId="68DD7C39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409D4819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Italia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C677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1A5D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3DE1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3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B8F4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E4E48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0A09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E3AA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0</w:t>
            </w:r>
          </w:p>
        </w:tc>
      </w:tr>
      <w:tr w:rsidR="00656F04" w:rsidRPr="00012591" w14:paraId="00414B34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38933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331FD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15CD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2E10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058E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F2F0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BA6E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7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E24A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656F04" w:rsidRPr="00012591" w14:paraId="17587810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EEBB44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31471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1B2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17FE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5971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322A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548D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7663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6E92199B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02C6DE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104F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2827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4BC7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E1C6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3B39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CA4F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1186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4B3FDF95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ED489D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7B23C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D83B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984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6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541C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9E18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E280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3480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8</w:t>
            </w:r>
          </w:p>
        </w:tc>
      </w:tr>
      <w:tr w:rsidR="00656F04" w:rsidRPr="00012591" w14:paraId="266B5A08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712E31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6108D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5C9B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838C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85A6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10F4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3621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7FE8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7A099779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699D19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CD121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F9B0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A622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48ED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8C70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8AAE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1BC8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656F04" w:rsidRPr="00012591" w14:paraId="26282EF9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4EB66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79E5E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34EB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FC92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3BA2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9.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2DE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4B27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F024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226C1C9F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EC89E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33E26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40F3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9BCC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AFBE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7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F756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B80D7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83A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31A8027B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2C4C6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39E92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71B2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AB33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B0AD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8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BD89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0BD5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6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CC46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9</w:t>
            </w:r>
          </w:p>
        </w:tc>
      </w:tr>
      <w:tr w:rsidR="00656F04" w:rsidRPr="00012591" w14:paraId="098AB8FC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3F8C9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1BF12B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FB04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7.5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1B3DD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20EA2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2.8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C2B93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.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48934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45EC6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656F04" w:rsidRPr="00012591" w14:paraId="31572182" w14:textId="77777777" w:rsidTr="003B50E9">
        <w:trPr>
          <w:trHeight w:val="284"/>
        </w:trPr>
        <w:tc>
          <w:tcPr>
            <w:tcW w:w="4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14:paraId="29E74A4E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lang w:eastAsia="fr-CH"/>
              </w:rPr>
              <w:t>Portuguese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A5300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EEF77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5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8B9F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23C6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4EE6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1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EA9FD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AED7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0</w:t>
            </w:r>
          </w:p>
        </w:tc>
      </w:tr>
      <w:tr w:rsidR="00656F04" w:rsidRPr="00012591" w14:paraId="744BA8DC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D42ED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D81F8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FFB5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D50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214E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9098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F8CE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8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8CB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656F04" w:rsidRPr="00012591" w14:paraId="60FBB4FF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9E71A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8891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AFE6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E026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E9BC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B1F3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A9AB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6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D33D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0.0</w:t>
            </w:r>
          </w:p>
        </w:tc>
      </w:tr>
      <w:tr w:rsidR="00656F04" w:rsidRPr="00012591" w14:paraId="0119B146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5B8350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C96462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CF90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9DA2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20F5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4216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326B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22031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0</w:t>
            </w:r>
          </w:p>
        </w:tc>
      </w:tr>
      <w:tr w:rsidR="00656F04" w:rsidRPr="00012591" w14:paraId="59BCDC02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28A1E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989E0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27A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9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DCE6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3DB8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6D9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CE48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5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83096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656F04" w:rsidRPr="00012591" w14:paraId="56C49B6E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119AF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32A0F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795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8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18A3B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BA3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1.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0553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611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4AE0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656F04" w:rsidRPr="00012591" w14:paraId="584BC258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BABD8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51FD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7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2C8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5.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0EA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369B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CA3F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C3EC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173F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656F04" w:rsidRPr="00012591" w14:paraId="630C4326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B9976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B287F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D67E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4.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6F11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CBF5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.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6978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AF3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5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FF87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.0</w:t>
            </w:r>
          </w:p>
        </w:tc>
      </w:tr>
      <w:tr w:rsidR="00656F04" w:rsidRPr="00012591" w14:paraId="4A7055A3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8F90C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1EF3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AFEBC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B3D73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45BB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0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D18C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CA89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87D2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.0</w:t>
            </w:r>
          </w:p>
        </w:tc>
      </w:tr>
      <w:tr w:rsidR="00656F04" w:rsidRPr="00012591" w14:paraId="6E96863F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21998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CABB8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480F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8.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47CBD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245EA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2.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0E10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573C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30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86A65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  <w:tr w:rsidR="00656F04" w:rsidRPr="00012591" w14:paraId="4D5838DD" w14:textId="77777777" w:rsidTr="003B50E9">
        <w:trPr>
          <w:trHeight w:val="284"/>
        </w:trPr>
        <w:tc>
          <w:tcPr>
            <w:tcW w:w="4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90BC3" w14:textId="77777777" w:rsidR="00656F04" w:rsidRPr="00012591" w:rsidRDefault="00656F04" w:rsidP="00656F04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lang w:eastAsia="fr-CH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4E878" w14:textId="77777777" w:rsidR="00656F04" w:rsidRPr="00012591" w:rsidRDefault="00656F04" w:rsidP="00656F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lang w:eastAsia="fr-CH"/>
              </w:rPr>
              <w:t>11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71904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8.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764A0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9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7C3479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4.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60ACE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15.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095C9F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41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332D28" w14:textId="77777777" w:rsidR="00656F04" w:rsidRPr="00012591" w:rsidRDefault="00656F04" w:rsidP="00656F0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lang w:eastAsia="fr-CH"/>
              </w:rPr>
              <w:t>2.0</w:t>
            </w:r>
          </w:p>
        </w:tc>
      </w:tr>
    </w:tbl>
    <w:p w14:paraId="4C8A4E40" w14:textId="77777777" w:rsidR="003B50E9" w:rsidRPr="00012591" w:rsidRDefault="003B50E9" w:rsidP="003B50E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u w:val="single"/>
          <w:lang w:eastAsia="fr-CH"/>
        </w:rPr>
        <w:t>Items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: 1) Given choices about treatment to think about; 2) Satisfied that my care was well organized</w:t>
      </w:r>
    </w:p>
    <w:p w14:paraId="70E8D087" w14:textId="4CBC8E88" w:rsidR="001621F7" w:rsidRPr="00012591" w:rsidRDefault="003B50E9" w:rsidP="003B50E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i/>
          <w:sz w:val="18"/>
          <w:szCs w:val="18"/>
          <w:lang w:eastAsia="fr-CH"/>
        </w:rPr>
      </w:pP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 xml:space="preserve">3) Helped to set specific goals to improve my eating or exercise; 4) Given a copy of my treatment plan; 5) Encouraged to go to a specific group or class to help me cope with my heart transplantation; 6) Asked questions, either directly or with a questionnaire, about my health habits; 7) Helped to make a treatment plan that I could carry out in my daily life; 8) Helped to plan ahead so I could take care of my transplanted heart even in hard times; 9) Asked how my heart transplantation affects my life; 10) Contacted after a visit to see how things were going; 11) Told how my visits with other types of doctors, like an eye doctor or surgeon, helped my treatment </w:t>
      </w:r>
      <w:r w:rsidRPr="00012591">
        <w:rPr>
          <w:rFonts w:ascii="Times New Roman" w:hAnsi="Times New Roman"/>
          <w:i/>
          <w:sz w:val="18"/>
          <w:szCs w:val="18"/>
        </w:rPr>
        <w:t>(9)</w:t>
      </w:r>
      <w:r w:rsidRPr="00012591">
        <w:rPr>
          <w:rFonts w:ascii="Times New Roman" w:eastAsia="Times New Roman" w:hAnsi="Times New Roman"/>
          <w:i/>
          <w:sz w:val="18"/>
          <w:szCs w:val="18"/>
          <w:lang w:eastAsia="fr-CH"/>
        </w:rPr>
        <w:t>.</w:t>
      </w:r>
      <w:r w:rsidR="001621F7" w:rsidRPr="00012591">
        <w:rPr>
          <w:rFonts w:ascii="Times New Roman" w:eastAsia="Times New Roman" w:hAnsi="Times New Roman"/>
          <w:b/>
          <w:bCs/>
          <w:lang w:eastAsia="fr-CH"/>
        </w:rPr>
        <w:br w:type="page"/>
      </w:r>
    </w:p>
    <w:tbl>
      <w:tblPr>
        <w:tblW w:w="96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1"/>
        <w:gridCol w:w="642"/>
        <w:gridCol w:w="522"/>
        <w:gridCol w:w="642"/>
        <w:gridCol w:w="470"/>
        <w:gridCol w:w="642"/>
        <w:gridCol w:w="905"/>
        <w:gridCol w:w="642"/>
        <w:gridCol w:w="470"/>
        <w:gridCol w:w="677"/>
        <w:gridCol w:w="597"/>
      </w:tblGrid>
      <w:tr w:rsidR="00F7422A" w:rsidRPr="00012591" w14:paraId="1B65F729" w14:textId="77777777" w:rsidTr="00EF623C">
        <w:trPr>
          <w:trHeight w:val="993"/>
        </w:trPr>
        <w:tc>
          <w:tcPr>
            <w:tcW w:w="960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94BEBC" w14:textId="77777777" w:rsidR="00F7422A" w:rsidRPr="00012591" w:rsidRDefault="00F7422A" w:rsidP="008953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  <w:lastRenderedPageBreak/>
              <w:t xml:space="preserve">Appendix </w:t>
            </w:r>
            <w:r w:rsidR="00895397" w:rsidRPr="000125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  <w:t>4</w:t>
            </w:r>
            <w:r w:rsidRPr="000125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  <w:t xml:space="preserve">: relations between PACIC global score and other variables by English </w:t>
            </w:r>
            <w:r w:rsidR="00FA0FE8" w:rsidRPr="000125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  <w:t xml:space="preserve">speaking </w:t>
            </w:r>
            <w:r w:rsidRPr="00012591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fr-CH"/>
              </w:rPr>
              <w:t>countries</w:t>
            </w:r>
          </w:p>
        </w:tc>
      </w:tr>
      <w:tr w:rsidR="001621F7" w:rsidRPr="00012591" w14:paraId="2A68D6CF" w14:textId="77777777" w:rsidTr="00EF623C">
        <w:trPr>
          <w:trHeight w:val="675"/>
        </w:trPr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79099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 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0319F8" w14:textId="77777777" w:rsidR="001621F7" w:rsidRPr="00012591" w:rsidRDefault="001621F7" w:rsidP="001621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  <w:t>English (n=596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081783" w14:textId="77777777" w:rsidR="001621F7" w:rsidRPr="00012591" w:rsidRDefault="001621F7" w:rsidP="001621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  <w:t>USA (n=337)</w:t>
            </w:r>
          </w:p>
        </w:tc>
        <w:tc>
          <w:tcPr>
            <w:tcW w:w="15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7ABCF4" w14:textId="77777777" w:rsidR="001621F7" w:rsidRPr="00012591" w:rsidRDefault="001621F7" w:rsidP="001621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  <w:t>CANADA (n=110)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EAFB79B" w14:textId="77777777" w:rsidR="001621F7" w:rsidRPr="00012591" w:rsidRDefault="001621F7" w:rsidP="001621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  <w:t>UK (n=98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237C6A" w14:textId="77777777" w:rsidR="001621F7" w:rsidRPr="00012591" w:rsidRDefault="001621F7" w:rsidP="001621F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sz w:val="20"/>
                <w:szCs w:val="20"/>
                <w:lang w:eastAsia="fr-CH"/>
              </w:rPr>
              <w:t>AUSTRALIA (n=51)</w:t>
            </w:r>
          </w:p>
        </w:tc>
      </w:tr>
      <w:tr w:rsidR="001621F7" w:rsidRPr="00012591" w14:paraId="3B533D7A" w14:textId="77777777" w:rsidTr="00EF623C">
        <w:trPr>
          <w:trHeight w:val="30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5970C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 xml:space="preserve">Advice to </w:t>
            </w:r>
            <w:r w:rsidR="00461296"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>exercise</w:t>
            </w: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 xml:space="preserve"> (yes=1, no=0) (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064A6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1.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22479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0C92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9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3C57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8C6D3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051D0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F6524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E1FB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ns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53419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7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7BB8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</w:t>
            </w:r>
          </w:p>
        </w:tc>
      </w:tr>
      <w:tr w:rsidR="001621F7" w:rsidRPr="00012591" w14:paraId="25232866" w14:textId="77777777" w:rsidTr="00EF623C">
        <w:trPr>
          <w:trHeight w:val="51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A4013" w14:textId="77777777" w:rsidR="001621F7" w:rsidRPr="00012591" w:rsidRDefault="001864E3" w:rsidP="003610F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>Transplant team</w:t>
            </w:r>
            <w:r w:rsidR="001621F7"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 xml:space="preserve"> discussed intake immunosuppressants (yes=1, no=0)  (1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8C8B6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1.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9D40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5D64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8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CA790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4F7CF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9863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A0627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1.2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AC721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62955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 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C94BE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 </w:t>
            </w:r>
          </w:p>
        </w:tc>
      </w:tr>
      <w:tr w:rsidR="001621F7" w:rsidRPr="00012591" w14:paraId="62B3B8AC" w14:textId="77777777" w:rsidTr="00EF623C">
        <w:trPr>
          <w:trHeight w:val="300"/>
        </w:trPr>
        <w:tc>
          <w:tcPr>
            <w:tcW w:w="34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18FC5" w14:textId="77777777" w:rsidR="001621F7" w:rsidRPr="00012591" w:rsidRDefault="00542F9A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 xml:space="preserve">Satisfaction with </w:t>
            </w:r>
            <w:r w:rsidR="001864E3"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>transplant team</w:t>
            </w: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 xml:space="preserve"> </w:t>
            </w:r>
            <w:r w:rsidR="001621F7"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>(2)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553AF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6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80F42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E10AC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53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26B14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2BAE1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2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810B3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55707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405</w:t>
            </w:r>
          </w:p>
        </w:tc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883A1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E9A64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69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5E58A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</w:t>
            </w:r>
          </w:p>
        </w:tc>
      </w:tr>
      <w:tr w:rsidR="001621F7" w:rsidRPr="00012591" w14:paraId="663FC92E" w14:textId="77777777" w:rsidTr="00EF623C">
        <w:trPr>
          <w:trHeight w:val="315"/>
        </w:trPr>
        <w:tc>
          <w:tcPr>
            <w:tcW w:w="3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C07AA6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r-CH"/>
              </w:rPr>
              <w:t>Trust in transplant team (2)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DF5D1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268</w:t>
            </w:r>
          </w:p>
        </w:tc>
        <w:tc>
          <w:tcPr>
            <w:tcW w:w="5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C1FA7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972381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11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A03E7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**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B467F1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047D24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.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4199D5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147</w:t>
            </w:r>
          </w:p>
        </w:tc>
        <w:tc>
          <w:tcPr>
            <w:tcW w:w="4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B74C5C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ns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F91FF1" w14:textId="77777777" w:rsidR="001621F7" w:rsidRPr="00012591" w:rsidRDefault="001621F7" w:rsidP="001621F7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0.32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B3512" w14:textId="77777777" w:rsidR="001621F7" w:rsidRPr="00012591" w:rsidRDefault="001621F7" w:rsidP="001621F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color w:val="000000"/>
                <w:lang w:eastAsia="fr-CH"/>
              </w:rPr>
              <w:t>*</w:t>
            </w:r>
          </w:p>
        </w:tc>
      </w:tr>
      <w:tr w:rsidR="001621F7" w:rsidRPr="00012591" w14:paraId="39854128" w14:textId="77777777" w:rsidTr="003B50E9">
        <w:trPr>
          <w:trHeight w:val="493"/>
        </w:trPr>
        <w:tc>
          <w:tcPr>
            <w:tcW w:w="9608" w:type="dxa"/>
            <w:gridSpan w:val="11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5DB27" w14:textId="77777777" w:rsidR="001621F7" w:rsidRPr="00012591" w:rsidRDefault="001621F7" w:rsidP="001864E3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fr-CH"/>
              </w:rPr>
            </w:pPr>
            <w:r w:rsidRPr="0001259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fr-CH"/>
              </w:rPr>
              <w:t>Statistical test: (1) t-test: mean differences, (2) spearman correlation; p-value: *** p&lt;0.001; ** p&lt;0.01; * p&lt;0.05;  p&lt;0.10; ns non-significant p-value; N.B.: empty cells when category "no" less than 10 persons</w:t>
            </w:r>
            <w:r w:rsidR="001864E3" w:rsidRPr="00012591">
              <w:rPr>
                <w:rFonts w:ascii="Times New Roman" w:eastAsia="Times New Roman" w:hAnsi="Times New Roman"/>
                <w:i/>
                <w:color w:val="000000"/>
                <w:sz w:val="18"/>
                <w:szCs w:val="18"/>
                <w:lang w:eastAsia="fr-CH"/>
              </w:rPr>
              <w:t>.</w:t>
            </w:r>
          </w:p>
        </w:tc>
      </w:tr>
    </w:tbl>
    <w:p w14:paraId="48217B24" w14:textId="77777777" w:rsidR="00656F04" w:rsidRPr="00012591" w:rsidRDefault="00656F04" w:rsidP="00656F04">
      <w:pPr>
        <w:rPr>
          <w:rFonts w:ascii="Times New Roman" w:eastAsia="Times New Roman" w:hAnsi="Times New Roman"/>
          <w:b/>
          <w:bCs/>
          <w:lang w:eastAsia="fr-CH"/>
        </w:rPr>
      </w:pPr>
    </w:p>
    <w:sectPr w:rsidR="00656F04" w:rsidRPr="00012591" w:rsidSect="00C77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D2B98F" w16cid:durableId="1D08692E"/>
  <w16cid:commentId w16cid:paraId="18CE88B9" w16cid:durableId="1D086923"/>
  <w16cid:commentId w16cid:paraId="1C80E909" w16cid:durableId="1D0867DD"/>
  <w16cid:commentId w16cid:paraId="42D1F57A" w16cid:durableId="1D0867DE"/>
  <w16cid:commentId w16cid:paraId="5D87C4EB" w16cid:durableId="1D0867DF"/>
  <w16cid:commentId w16cid:paraId="297F3DDC" w16cid:durableId="1D0867E0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7D177E" w14:textId="77777777" w:rsidR="00F503C0" w:rsidRDefault="00F503C0" w:rsidP="00847BB1">
      <w:pPr>
        <w:spacing w:after="0" w:line="240" w:lineRule="auto"/>
      </w:pPr>
      <w:r>
        <w:separator/>
      </w:r>
    </w:p>
  </w:endnote>
  <w:endnote w:type="continuationSeparator" w:id="0">
    <w:p w14:paraId="01C9F251" w14:textId="77777777" w:rsidR="00F503C0" w:rsidRDefault="00F503C0" w:rsidP="00847B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JDRHI+AGaramond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CA8139" w14:textId="073A543B" w:rsidR="00CC16D4" w:rsidRDefault="000E347D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B076D">
      <w:rPr>
        <w:noProof/>
      </w:rPr>
      <w:t>1</w:t>
    </w:r>
    <w:r>
      <w:rPr>
        <w:noProof/>
      </w:rPr>
      <w:fldChar w:fldCharType="end"/>
    </w:r>
  </w:p>
  <w:p w14:paraId="19CC43A6" w14:textId="77777777" w:rsidR="00CC16D4" w:rsidRDefault="00CC16D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42317" w14:textId="77777777" w:rsidR="00F503C0" w:rsidRDefault="00F503C0" w:rsidP="00847BB1">
      <w:pPr>
        <w:spacing w:after="0" w:line="240" w:lineRule="auto"/>
      </w:pPr>
      <w:r>
        <w:separator/>
      </w:r>
    </w:p>
  </w:footnote>
  <w:footnote w:type="continuationSeparator" w:id="0">
    <w:p w14:paraId="070C1A0E" w14:textId="77777777" w:rsidR="00F503C0" w:rsidRDefault="00F503C0" w:rsidP="00847B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E02C55"/>
    <w:multiLevelType w:val="hybridMultilevel"/>
    <w:tmpl w:val="F122376C"/>
    <w:lvl w:ilvl="0" w:tplc="51A21604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7195B"/>
    <w:multiLevelType w:val="hybridMultilevel"/>
    <w:tmpl w:val="C3D8E43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6960E2"/>
    <w:multiLevelType w:val="hybridMultilevel"/>
    <w:tmpl w:val="D49ABEA4"/>
    <w:lvl w:ilvl="0" w:tplc="257A2618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  <w:b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1F3F45"/>
    <w:multiLevelType w:val="hybridMultilevel"/>
    <w:tmpl w:val="19542F04"/>
    <w:lvl w:ilvl="0" w:tplc="5D4217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1636F"/>
    <w:multiLevelType w:val="hybridMultilevel"/>
    <w:tmpl w:val="7BD06E10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FA1129"/>
    <w:multiLevelType w:val="hybridMultilevel"/>
    <w:tmpl w:val="F122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414699"/>
    <w:multiLevelType w:val="hybridMultilevel"/>
    <w:tmpl w:val="7B06F76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474556"/>
    <w:multiLevelType w:val="hybridMultilevel"/>
    <w:tmpl w:val="0338CBE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9E0AC1"/>
    <w:multiLevelType w:val="hybridMultilevel"/>
    <w:tmpl w:val="790C3094"/>
    <w:lvl w:ilvl="0" w:tplc="B39847E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F62347"/>
    <w:multiLevelType w:val="hybridMultilevel"/>
    <w:tmpl w:val="E7F2B408"/>
    <w:lvl w:ilvl="0" w:tplc="6C100472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1E5E23"/>
    <w:multiLevelType w:val="hybridMultilevel"/>
    <w:tmpl w:val="628A9BD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70457A"/>
    <w:multiLevelType w:val="hybridMultilevel"/>
    <w:tmpl w:val="3820901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CC1E63"/>
    <w:multiLevelType w:val="hybridMultilevel"/>
    <w:tmpl w:val="DA3E3F2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E31857"/>
    <w:multiLevelType w:val="hybridMultilevel"/>
    <w:tmpl w:val="08CCE7F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284CD9"/>
    <w:multiLevelType w:val="hybridMultilevel"/>
    <w:tmpl w:val="2B0E4014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ED70A7E"/>
    <w:multiLevelType w:val="hybridMultilevel"/>
    <w:tmpl w:val="56FA44B4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810678"/>
    <w:multiLevelType w:val="hybridMultilevel"/>
    <w:tmpl w:val="4ACCF7DA"/>
    <w:lvl w:ilvl="0" w:tplc="551EF936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E7A5835"/>
    <w:multiLevelType w:val="hybridMultilevel"/>
    <w:tmpl w:val="C17C565A"/>
    <w:lvl w:ilvl="0" w:tplc="6D48D284">
      <w:numFmt w:val="bullet"/>
      <w:lvlText w:val="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261E8F"/>
    <w:multiLevelType w:val="hybridMultilevel"/>
    <w:tmpl w:val="F8E4E302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4"/>
  </w:num>
  <w:num w:numId="3">
    <w:abstractNumId w:val="16"/>
  </w:num>
  <w:num w:numId="4">
    <w:abstractNumId w:val="10"/>
  </w:num>
  <w:num w:numId="5">
    <w:abstractNumId w:val="0"/>
  </w:num>
  <w:num w:numId="6">
    <w:abstractNumId w:val="1"/>
  </w:num>
  <w:num w:numId="7">
    <w:abstractNumId w:val="3"/>
  </w:num>
  <w:num w:numId="8">
    <w:abstractNumId w:val="8"/>
  </w:num>
  <w:num w:numId="9">
    <w:abstractNumId w:val="4"/>
  </w:num>
  <w:num w:numId="10">
    <w:abstractNumId w:val="15"/>
  </w:num>
  <w:num w:numId="11">
    <w:abstractNumId w:val="18"/>
  </w:num>
  <w:num w:numId="12">
    <w:abstractNumId w:val="9"/>
  </w:num>
  <w:num w:numId="13">
    <w:abstractNumId w:val="6"/>
  </w:num>
  <w:num w:numId="14">
    <w:abstractNumId w:val="11"/>
  </w:num>
  <w:num w:numId="15">
    <w:abstractNumId w:val="12"/>
  </w:num>
  <w:num w:numId="16">
    <w:abstractNumId w:val="17"/>
  </w:num>
  <w:num w:numId="17">
    <w:abstractNumId w:val="13"/>
  </w:num>
  <w:num w:numId="18">
    <w:abstractNumId w:val="7"/>
  </w:num>
  <w:num w:numId="19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47BB1"/>
    <w:rsid w:val="00000A43"/>
    <w:rsid w:val="000010A7"/>
    <w:rsid w:val="000012AE"/>
    <w:rsid w:val="00001E7B"/>
    <w:rsid w:val="00003DFD"/>
    <w:rsid w:val="00004588"/>
    <w:rsid w:val="00004C8A"/>
    <w:rsid w:val="000059B5"/>
    <w:rsid w:val="00006473"/>
    <w:rsid w:val="000109D9"/>
    <w:rsid w:val="000120ED"/>
    <w:rsid w:val="00012545"/>
    <w:rsid w:val="00012591"/>
    <w:rsid w:val="0001273A"/>
    <w:rsid w:val="00012A92"/>
    <w:rsid w:val="00013398"/>
    <w:rsid w:val="00013460"/>
    <w:rsid w:val="000136D1"/>
    <w:rsid w:val="000151C6"/>
    <w:rsid w:val="000151D0"/>
    <w:rsid w:val="00015D66"/>
    <w:rsid w:val="00016DD9"/>
    <w:rsid w:val="000176F9"/>
    <w:rsid w:val="00021754"/>
    <w:rsid w:val="00021C74"/>
    <w:rsid w:val="0002245A"/>
    <w:rsid w:val="00022957"/>
    <w:rsid w:val="00022ECB"/>
    <w:rsid w:val="000237C0"/>
    <w:rsid w:val="00024925"/>
    <w:rsid w:val="00024D2A"/>
    <w:rsid w:val="00024F90"/>
    <w:rsid w:val="0002670A"/>
    <w:rsid w:val="0002686E"/>
    <w:rsid w:val="0003132A"/>
    <w:rsid w:val="000317DF"/>
    <w:rsid w:val="00031B64"/>
    <w:rsid w:val="000329A6"/>
    <w:rsid w:val="0003401A"/>
    <w:rsid w:val="000343CF"/>
    <w:rsid w:val="00035130"/>
    <w:rsid w:val="000415E2"/>
    <w:rsid w:val="000425EE"/>
    <w:rsid w:val="0004309C"/>
    <w:rsid w:val="0004325D"/>
    <w:rsid w:val="00044211"/>
    <w:rsid w:val="00045B78"/>
    <w:rsid w:val="00045BF4"/>
    <w:rsid w:val="00045DD7"/>
    <w:rsid w:val="00046370"/>
    <w:rsid w:val="00046C8B"/>
    <w:rsid w:val="000503ED"/>
    <w:rsid w:val="00052929"/>
    <w:rsid w:val="000534FE"/>
    <w:rsid w:val="000538D7"/>
    <w:rsid w:val="00056A60"/>
    <w:rsid w:val="000574EA"/>
    <w:rsid w:val="000615C9"/>
    <w:rsid w:val="00063330"/>
    <w:rsid w:val="00063477"/>
    <w:rsid w:val="00063E96"/>
    <w:rsid w:val="00063F06"/>
    <w:rsid w:val="00065741"/>
    <w:rsid w:val="0006595F"/>
    <w:rsid w:val="000665DF"/>
    <w:rsid w:val="00066B23"/>
    <w:rsid w:val="00066D4E"/>
    <w:rsid w:val="00066F3D"/>
    <w:rsid w:val="0006773A"/>
    <w:rsid w:val="00070ED5"/>
    <w:rsid w:val="0007267E"/>
    <w:rsid w:val="00072E36"/>
    <w:rsid w:val="00075689"/>
    <w:rsid w:val="0007589F"/>
    <w:rsid w:val="00075B08"/>
    <w:rsid w:val="00077B59"/>
    <w:rsid w:val="00077B97"/>
    <w:rsid w:val="00080425"/>
    <w:rsid w:val="00082496"/>
    <w:rsid w:val="00083B38"/>
    <w:rsid w:val="0008536C"/>
    <w:rsid w:val="0008565C"/>
    <w:rsid w:val="00085A27"/>
    <w:rsid w:val="00091A5A"/>
    <w:rsid w:val="00092C0E"/>
    <w:rsid w:val="00093D3F"/>
    <w:rsid w:val="000945BA"/>
    <w:rsid w:val="000945EA"/>
    <w:rsid w:val="00095286"/>
    <w:rsid w:val="000968AD"/>
    <w:rsid w:val="000A05C7"/>
    <w:rsid w:val="000A0EE9"/>
    <w:rsid w:val="000A13D4"/>
    <w:rsid w:val="000A1C55"/>
    <w:rsid w:val="000A1C61"/>
    <w:rsid w:val="000A28DA"/>
    <w:rsid w:val="000A2A98"/>
    <w:rsid w:val="000A3531"/>
    <w:rsid w:val="000A45A5"/>
    <w:rsid w:val="000A46DC"/>
    <w:rsid w:val="000A5DC3"/>
    <w:rsid w:val="000A5F80"/>
    <w:rsid w:val="000A6479"/>
    <w:rsid w:val="000A66D4"/>
    <w:rsid w:val="000A6726"/>
    <w:rsid w:val="000A6DB3"/>
    <w:rsid w:val="000A79C7"/>
    <w:rsid w:val="000A7F0D"/>
    <w:rsid w:val="000B02DA"/>
    <w:rsid w:val="000B0658"/>
    <w:rsid w:val="000B0B68"/>
    <w:rsid w:val="000B0CE5"/>
    <w:rsid w:val="000B2375"/>
    <w:rsid w:val="000B37BE"/>
    <w:rsid w:val="000B47EC"/>
    <w:rsid w:val="000B71B8"/>
    <w:rsid w:val="000B74A2"/>
    <w:rsid w:val="000B7819"/>
    <w:rsid w:val="000B7A49"/>
    <w:rsid w:val="000B7E99"/>
    <w:rsid w:val="000C05A1"/>
    <w:rsid w:val="000C1360"/>
    <w:rsid w:val="000C1716"/>
    <w:rsid w:val="000C42C5"/>
    <w:rsid w:val="000C4D42"/>
    <w:rsid w:val="000C504D"/>
    <w:rsid w:val="000C67D7"/>
    <w:rsid w:val="000C6878"/>
    <w:rsid w:val="000C6DEE"/>
    <w:rsid w:val="000C79A0"/>
    <w:rsid w:val="000D04B9"/>
    <w:rsid w:val="000D1B91"/>
    <w:rsid w:val="000D630E"/>
    <w:rsid w:val="000D6542"/>
    <w:rsid w:val="000E0BB1"/>
    <w:rsid w:val="000E347D"/>
    <w:rsid w:val="000E397D"/>
    <w:rsid w:val="000E52C6"/>
    <w:rsid w:val="000E5856"/>
    <w:rsid w:val="000F00E8"/>
    <w:rsid w:val="000F10ED"/>
    <w:rsid w:val="000F2A08"/>
    <w:rsid w:val="000F2D42"/>
    <w:rsid w:val="000F2DCB"/>
    <w:rsid w:val="000F447A"/>
    <w:rsid w:val="000F5D37"/>
    <w:rsid w:val="000F6EBE"/>
    <w:rsid w:val="000F6F49"/>
    <w:rsid w:val="000F755B"/>
    <w:rsid w:val="000F75F3"/>
    <w:rsid w:val="0010001E"/>
    <w:rsid w:val="00100AD5"/>
    <w:rsid w:val="0010166A"/>
    <w:rsid w:val="00101F62"/>
    <w:rsid w:val="0010301E"/>
    <w:rsid w:val="00103E77"/>
    <w:rsid w:val="001046BE"/>
    <w:rsid w:val="001050F1"/>
    <w:rsid w:val="00105B61"/>
    <w:rsid w:val="00106305"/>
    <w:rsid w:val="0010662E"/>
    <w:rsid w:val="00106DCC"/>
    <w:rsid w:val="00107F80"/>
    <w:rsid w:val="00110269"/>
    <w:rsid w:val="00110E39"/>
    <w:rsid w:val="00111053"/>
    <w:rsid w:val="00111600"/>
    <w:rsid w:val="0011206B"/>
    <w:rsid w:val="00112255"/>
    <w:rsid w:val="00112399"/>
    <w:rsid w:val="00113256"/>
    <w:rsid w:val="0011352E"/>
    <w:rsid w:val="00113572"/>
    <w:rsid w:val="00113FEF"/>
    <w:rsid w:val="001146B1"/>
    <w:rsid w:val="001166D0"/>
    <w:rsid w:val="00117B6A"/>
    <w:rsid w:val="0012057C"/>
    <w:rsid w:val="0012078D"/>
    <w:rsid w:val="00120AB6"/>
    <w:rsid w:val="001216ED"/>
    <w:rsid w:val="00121E36"/>
    <w:rsid w:val="00122ECD"/>
    <w:rsid w:val="00123EAC"/>
    <w:rsid w:val="001241AC"/>
    <w:rsid w:val="00124769"/>
    <w:rsid w:val="001248DB"/>
    <w:rsid w:val="00124999"/>
    <w:rsid w:val="0012544B"/>
    <w:rsid w:val="00125CAB"/>
    <w:rsid w:val="00125FD8"/>
    <w:rsid w:val="001264C6"/>
    <w:rsid w:val="00130C1D"/>
    <w:rsid w:val="00130C2F"/>
    <w:rsid w:val="0013504C"/>
    <w:rsid w:val="00136CBB"/>
    <w:rsid w:val="001401D0"/>
    <w:rsid w:val="00141D94"/>
    <w:rsid w:val="001426B8"/>
    <w:rsid w:val="001435BE"/>
    <w:rsid w:val="00143829"/>
    <w:rsid w:val="00144495"/>
    <w:rsid w:val="00145C79"/>
    <w:rsid w:val="00145F7C"/>
    <w:rsid w:val="00146DB5"/>
    <w:rsid w:val="00147358"/>
    <w:rsid w:val="001522B0"/>
    <w:rsid w:val="001526E8"/>
    <w:rsid w:val="00155958"/>
    <w:rsid w:val="00155D12"/>
    <w:rsid w:val="00156F17"/>
    <w:rsid w:val="00157138"/>
    <w:rsid w:val="00157E60"/>
    <w:rsid w:val="00157F79"/>
    <w:rsid w:val="00161057"/>
    <w:rsid w:val="001616A5"/>
    <w:rsid w:val="00161BCA"/>
    <w:rsid w:val="001621B1"/>
    <w:rsid w:val="001621F7"/>
    <w:rsid w:val="00162286"/>
    <w:rsid w:val="001626C1"/>
    <w:rsid w:val="001629E5"/>
    <w:rsid w:val="00162BD4"/>
    <w:rsid w:val="00162E3B"/>
    <w:rsid w:val="001634FA"/>
    <w:rsid w:val="0016483E"/>
    <w:rsid w:val="00166ECE"/>
    <w:rsid w:val="00167C0D"/>
    <w:rsid w:val="00171095"/>
    <w:rsid w:val="00171D23"/>
    <w:rsid w:val="00171D38"/>
    <w:rsid w:val="00171E8D"/>
    <w:rsid w:val="00172735"/>
    <w:rsid w:val="001727C5"/>
    <w:rsid w:val="00172E2A"/>
    <w:rsid w:val="00172E6D"/>
    <w:rsid w:val="0017302E"/>
    <w:rsid w:val="001732B1"/>
    <w:rsid w:val="001742BA"/>
    <w:rsid w:val="001747C9"/>
    <w:rsid w:val="00174ADC"/>
    <w:rsid w:val="00175FB7"/>
    <w:rsid w:val="00176840"/>
    <w:rsid w:val="0017706A"/>
    <w:rsid w:val="00180F9B"/>
    <w:rsid w:val="00181CF9"/>
    <w:rsid w:val="001820D8"/>
    <w:rsid w:val="00182737"/>
    <w:rsid w:val="0018275C"/>
    <w:rsid w:val="0018335C"/>
    <w:rsid w:val="00185CF7"/>
    <w:rsid w:val="00186288"/>
    <w:rsid w:val="001864E3"/>
    <w:rsid w:val="00186BBC"/>
    <w:rsid w:val="00190496"/>
    <w:rsid w:val="001904D3"/>
    <w:rsid w:val="001907FF"/>
    <w:rsid w:val="001923BB"/>
    <w:rsid w:val="00193AFC"/>
    <w:rsid w:val="00193F83"/>
    <w:rsid w:val="00194A53"/>
    <w:rsid w:val="00194E8A"/>
    <w:rsid w:val="00195CEC"/>
    <w:rsid w:val="00195FA1"/>
    <w:rsid w:val="001972DB"/>
    <w:rsid w:val="001A0099"/>
    <w:rsid w:val="001A00BF"/>
    <w:rsid w:val="001A17B6"/>
    <w:rsid w:val="001A185C"/>
    <w:rsid w:val="001A2FE1"/>
    <w:rsid w:val="001A3DD3"/>
    <w:rsid w:val="001A5601"/>
    <w:rsid w:val="001A57A7"/>
    <w:rsid w:val="001B0F76"/>
    <w:rsid w:val="001B30CA"/>
    <w:rsid w:val="001B441A"/>
    <w:rsid w:val="001B4523"/>
    <w:rsid w:val="001B4EB8"/>
    <w:rsid w:val="001B5321"/>
    <w:rsid w:val="001B770F"/>
    <w:rsid w:val="001C018D"/>
    <w:rsid w:val="001C0210"/>
    <w:rsid w:val="001C1DE4"/>
    <w:rsid w:val="001C4594"/>
    <w:rsid w:val="001C4F8A"/>
    <w:rsid w:val="001C51CC"/>
    <w:rsid w:val="001C522E"/>
    <w:rsid w:val="001C5859"/>
    <w:rsid w:val="001C631E"/>
    <w:rsid w:val="001C6936"/>
    <w:rsid w:val="001C7043"/>
    <w:rsid w:val="001D0F2D"/>
    <w:rsid w:val="001D1E97"/>
    <w:rsid w:val="001D28DD"/>
    <w:rsid w:val="001D3491"/>
    <w:rsid w:val="001D3D20"/>
    <w:rsid w:val="001D4196"/>
    <w:rsid w:val="001D4BEB"/>
    <w:rsid w:val="001D4EDF"/>
    <w:rsid w:val="001D5405"/>
    <w:rsid w:val="001D5C62"/>
    <w:rsid w:val="001D64E5"/>
    <w:rsid w:val="001D6623"/>
    <w:rsid w:val="001D6786"/>
    <w:rsid w:val="001E0170"/>
    <w:rsid w:val="001E0F0E"/>
    <w:rsid w:val="001E136E"/>
    <w:rsid w:val="001E2525"/>
    <w:rsid w:val="001E273B"/>
    <w:rsid w:val="001E2B4F"/>
    <w:rsid w:val="001E3EF0"/>
    <w:rsid w:val="001E6624"/>
    <w:rsid w:val="001E6CBB"/>
    <w:rsid w:val="001E75C9"/>
    <w:rsid w:val="001F08F0"/>
    <w:rsid w:val="001F31C3"/>
    <w:rsid w:val="001F5336"/>
    <w:rsid w:val="001F538B"/>
    <w:rsid w:val="001F5806"/>
    <w:rsid w:val="001F5C90"/>
    <w:rsid w:val="001F60A6"/>
    <w:rsid w:val="001F69EE"/>
    <w:rsid w:val="001F6B11"/>
    <w:rsid w:val="001F7AB1"/>
    <w:rsid w:val="001F7B56"/>
    <w:rsid w:val="002000BC"/>
    <w:rsid w:val="00200618"/>
    <w:rsid w:val="00201AEF"/>
    <w:rsid w:val="002024CF"/>
    <w:rsid w:val="00202756"/>
    <w:rsid w:val="00202819"/>
    <w:rsid w:val="0020355E"/>
    <w:rsid w:val="00203D35"/>
    <w:rsid w:val="002048D2"/>
    <w:rsid w:val="00206071"/>
    <w:rsid w:val="002063C0"/>
    <w:rsid w:val="0020723C"/>
    <w:rsid w:val="0020735C"/>
    <w:rsid w:val="0020744D"/>
    <w:rsid w:val="00207E08"/>
    <w:rsid w:val="0021155C"/>
    <w:rsid w:val="002116FC"/>
    <w:rsid w:val="0021199E"/>
    <w:rsid w:val="00213011"/>
    <w:rsid w:val="002132F4"/>
    <w:rsid w:val="002137A6"/>
    <w:rsid w:val="0021404E"/>
    <w:rsid w:val="0021647F"/>
    <w:rsid w:val="002166F8"/>
    <w:rsid w:val="00216A78"/>
    <w:rsid w:val="002174D9"/>
    <w:rsid w:val="00220B4D"/>
    <w:rsid w:val="00220F9F"/>
    <w:rsid w:val="002210CF"/>
    <w:rsid w:val="00221579"/>
    <w:rsid w:val="002223AA"/>
    <w:rsid w:val="00224604"/>
    <w:rsid w:val="00224B22"/>
    <w:rsid w:val="00225D07"/>
    <w:rsid w:val="00226550"/>
    <w:rsid w:val="002267F8"/>
    <w:rsid w:val="0023023A"/>
    <w:rsid w:val="00231D93"/>
    <w:rsid w:val="00232000"/>
    <w:rsid w:val="002327AB"/>
    <w:rsid w:val="00232862"/>
    <w:rsid w:val="00232F4C"/>
    <w:rsid w:val="002344DE"/>
    <w:rsid w:val="00235385"/>
    <w:rsid w:val="002361F6"/>
    <w:rsid w:val="002372D0"/>
    <w:rsid w:val="00237408"/>
    <w:rsid w:val="0023755B"/>
    <w:rsid w:val="002376CB"/>
    <w:rsid w:val="00237791"/>
    <w:rsid w:val="0023798A"/>
    <w:rsid w:val="00243702"/>
    <w:rsid w:val="002440B0"/>
    <w:rsid w:val="00244379"/>
    <w:rsid w:val="00244D04"/>
    <w:rsid w:val="0024571F"/>
    <w:rsid w:val="0024614D"/>
    <w:rsid w:val="0024631D"/>
    <w:rsid w:val="00246BCD"/>
    <w:rsid w:val="00247026"/>
    <w:rsid w:val="00247F68"/>
    <w:rsid w:val="00251137"/>
    <w:rsid w:val="00251639"/>
    <w:rsid w:val="0025242D"/>
    <w:rsid w:val="002527FE"/>
    <w:rsid w:val="00252AD0"/>
    <w:rsid w:val="00252CB8"/>
    <w:rsid w:val="00254275"/>
    <w:rsid w:val="00254330"/>
    <w:rsid w:val="00255383"/>
    <w:rsid w:val="00255A4D"/>
    <w:rsid w:val="00255AD8"/>
    <w:rsid w:val="00256A69"/>
    <w:rsid w:val="00257757"/>
    <w:rsid w:val="00261187"/>
    <w:rsid w:val="00261896"/>
    <w:rsid w:val="00261A94"/>
    <w:rsid w:val="00262842"/>
    <w:rsid w:val="002635E4"/>
    <w:rsid w:val="002646A0"/>
    <w:rsid w:val="00264D69"/>
    <w:rsid w:val="002657A0"/>
    <w:rsid w:val="00266007"/>
    <w:rsid w:val="00266764"/>
    <w:rsid w:val="002667F4"/>
    <w:rsid w:val="00266AFD"/>
    <w:rsid w:val="00266BC5"/>
    <w:rsid w:val="002705FD"/>
    <w:rsid w:val="00270634"/>
    <w:rsid w:val="00271925"/>
    <w:rsid w:val="002720B8"/>
    <w:rsid w:val="0027284F"/>
    <w:rsid w:val="002729B3"/>
    <w:rsid w:val="00273482"/>
    <w:rsid w:val="00274E6F"/>
    <w:rsid w:val="002752A7"/>
    <w:rsid w:val="00275471"/>
    <w:rsid w:val="002772FA"/>
    <w:rsid w:val="00277FCA"/>
    <w:rsid w:val="002800DA"/>
    <w:rsid w:val="00281D6D"/>
    <w:rsid w:val="00282D8E"/>
    <w:rsid w:val="002849CB"/>
    <w:rsid w:val="002874F7"/>
    <w:rsid w:val="00290325"/>
    <w:rsid w:val="002909F2"/>
    <w:rsid w:val="0029110B"/>
    <w:rsid w:val="0029158D"/>
    <w:rsid w:val="0029251D"/>
    <w:rsid w:val="00293A8E"/>
    <w:rsid w:val="00293C17"/>
    <w:rsid w:val="00294677"/>
    <w:rsid w:val="002956FC"/>
    <w:rsid w:val="00297883"/>
    <w:rsid w:val="002A0357"/>
    <w:rsid w:val="002A14F6"/>
    <w:rsid w:val="002A159B"/>
    <w:rsid w:val="002A1614"/>
    <w:rsid w:val="002A3075"/>
    <w:rsid w:val="002A3786"/>
    <w:rsid w:val="002A434E"/>
    <w:rsid w:val="002A46AA"/>
    <w:rsid w:val="002A5B56"/>
    <w:rsid w:val="002B048E"/>
    <w:rsid w:val="002B0A51"/>
    <w:rsid w:val="002B1AB9"/>
    <w:rsid w:val="002B1E11"/>
    <w:rsid w:val="002B2EC0"/>
    <w:rsid w:val="002B2F53"/>
    <w:rsid w:val="002B30F1"/>
    <w:rsid w:val="002B3906"/>
    <w:rsid w:val="002B3DF7"/>
    <w:rsid w:val="002B4433"/>
    <w:rsid w:val="002B5F86"/>
    <w:rsid w:val="002B6B29"/>
    <w:rsid w:val="002B6FBF"/>
    <w:rsid w:val="002B7136"/>
    <w:rsid w:val="002C09F4"/>
    <w:rsid w:val="002C0D17"/>
    <w:rsid w:val="002C0E06"/>
    <w:rsid w:val="002C387F"/>
    <w:rsid w:val="002C45CC"/>
    <w:rsid w:val="002C4614"/>
    <w:rsid w:val="002C4840"/>
    <w:rsid w:val="002C5831"/>
    <w:rsid w:val="002C5FDB"/>
    <w:rsid w:val="002D15A4"/>
    <w:rsid w:val="002D1E0A"/>
    <w:rsid w:val="002D2CA1"/>
    <w:rsid w:val="002D3A61"/>
    <w:rsid w:val="002D4363"/>
    <w:rsid w:val="002D58B8"/>
    <w:rsid w:val="002E09BA"/>
    <w:rsid w:val="002E18AA"/>
    <w:rsid w:val="002E2306"/>
    <w:rsid w:val="002E3507"/>
    <w:rsid w:val="002E5921"/>
    <w:rsid w:val="002E67E1"/>
    <w:rsid w:val="002E7051"/>
    <w:rsid w:val="002F1DAE"/>
    <w:rsid w:val="002F2C30"/>
    <w:rsid w:val="002F342B"/>
    <w:rsid w:val="002F344C"/>
    <w:rsid w:val="002F4E5B"/>
    <w:rsid w:val="002F56AB"/>
    <w:rsid w:val="002F6D9F"/>
    <w:rsid w:val="003000E0"/>
    <w:rsid w:val="003002BD"/>
    <w:rsid w:val="003006F0"/>
    <w:rsid w:val="0030095A"/>
    <w:rsid w:val="00300F6C"/>
    <w:rsid w:val="00300F82"/>
    <w:rsid w:val="003018F7"/>
    <w:rsid w:val="00302035"/>
    <w:rsid w:val="00302B33"/>
    <w:rsid w:val="003041DB"/>
    <w:rsid w:val="003055B1"/>
    <w:rsid w:val="00305758"/>
    <w:rsid w:val="00305FE0"/>
    <w:rsid w:val="003068A9"/>
    <w:rsid w:val="003079A6"/>
    <w:rsid w:val="00307F97"/>
    <w:rsid w:val="00310946"/>
    <w:rsid w:val="0031168C"/>
    <w:rsid w:val="00311720"/>
    <w:rsid w:val="003123D3"/>
    <w:rsid w:val="00314213"/>
    <w:rsid w:val="00314372"/>
    <w:rsid w:val="00314F65"/>
    <w:rsid w:val="00315458"/>
    <w:rsid w:val="003164E8"/>
    <w:rsid w:val="0031712C"/>
    <w:rsid w:val="00317492"/>
    <w:rsid w:val="003177D8"/>
    <w:rsid w:val="0032172F"/>
    <w:rsid w:val="00321EA8"/>
    <w:rsid w:val="0032338F"/>
    <w:rsid w:val="00323779"/>
    <w:rsid w:val="00325982"/>
    <w:rsid w:val="00327AEF"/>
    <w:rsid w:val="00330895"/>
    <w:rsid w:val="00330C9A"/>
    <w:rsid w:val="003310DE"/>
    <w:rsid w:val="00331565"/>
    <w:rsid w:val="003328D4"/>
    <w:rsid w:val="00335CD6"/>
    <w:rsid w:val="003363C0"/>
    <w:rsid w:val="00337324"/>
    <w:rsid w:val="00337D20"/>
    <w:rsid w:val="00337FEA"/>
    <w:rsid w:val="0034147E"/>
    <w:rsid w:val="00341BF8"/>
    <w:rsid w:val="003436AB"/>
    <w:rsid w:val="0034578A"/>
    <w:rsid w:val="00345986"/>
    <w:rsid w:val="00345D59"/>
    <w:rsid w:val="00346FF9"/>
    <w:rsid w:val="003501C9"/>
    <w:rsid w:val="00350429"/>
    <w:rsid w:val="00350F6A"/>
    <w:rsid w:val="00352B65"/>
    <w:rsid w:val="00353C06"/>
    <w:rsid w:val="0035565E"/>
    <w:rsid w:val="00355746"/>
    <w:rsid w:val="00355DCF"/>
    <w:rsid w:val="00356155"/>
    <w:rsid w:val="003610FF"/>
    <w:rsid w:val="00361447"/>
    <w:rsid w:val="0036163F"/>
    <w:rsid w:val="003620C3"/>
    <w:rsid w:val="00363371"/>
    <w:rsid w:val="0036385A"/>
    <w:rsid w:val="00366EFA"/>
    <w:rsid w:val="003676A0"/>
    <w:rsid w:val="003678B3"/>
    <w:rsid w:val="00367DE4"/>
    <w:rsid w:val="00371338"/>
    <w:rsid w:val="00371839"/>
    <w:rsid w:val="00371BD9"/>
    <w:rsid w:val="0037281C"/>
    <w:rsid w:val="00372FBF"/>
    <w:rsid w:val="00373362"/>
    <w:rsid w:val="00373574"/>
    <w:rsid w:val="0037410C"/>
    <w:rsid w:val="00374344"/>
    <w:rsid w:val="00374A25"/>
    <w:rsid w:val="003752A5"/>
    <w:rsid w:val="0037570D"/>
    <w:rsid w:val="00375D9D"/>
    <w:rsid w:val="003760F0"/>
    <w:rsid w:val="00376C40"/>
    <w:rsid w:val="00376EFC"/>
    <w:rsid w:val="0038041A"/>
    <w:rsid w:val="00380A52"/>
    <w:rsid w:val="00383253"/>
    <w:rsid w:val="00384322"/>
    <w:rsid w:val="00384ACE"/>
    <w:rsid w:val="00386332"/>
    <w:rsid w:val="00386746"/>
    <w:rsid w:val="003877D4"/>
    <w:rsid w:val="003909B4"/>
    <w:rsid w:val="00392E4F"/>
    <w:rsid w:val="00393D51"/>
    <w:rsid w:val="003951CC"/>
    <w:rsid w:val="003962BF"/>
    <w:rsid w:val="00396B55"/>
    <w:rsid w:val="00397946"/>
    <w:rsid w:val="003A0AF2"/>
    <w:rsid w:val="003A1BEB"/>
    <w:rsid w:val="003A239E"/>
    <w:rsid w:val="003A34DA"/>
    <w:rsid w:val="003A6EDB"/>
    <w:rsid w:val="003B09CB"/>
    <w:rsid w:val="003B0F07"/>
    <w:rsid w:val="003B50E9"/>
    <w:rsid w:val="003B637D"/>
    <w:rsid w:val="003B6EB8"/>
    <w:rsid w:val="003C01E5"/>
    <w:rsid w:val="003C1C43"/>
    <w:rsid w:val="003C20C2"/>
    <w:rsid w:val="003C4FB6"/>
    <w:rsid w:val="003C51F1"/>
    <w:rsid w:val="003C6561"/>
    <w:rsid w:val="003C6C9D"/>
    <w:rsid w:val="003C73FA"/>
    <w:rsid w:val="003D0BF7"/>
    <w:rsid w:val="003D13FF"/>
    <w:rsid w:val="003D3897"/>
    <w:rsid w:val="003D3B23"/>
    <w:rsid w:val="003D41DB"/>
    <w:rsid w:val="003D494F"/>
    <w:rsid w:val="003D52BC"/>
    <w:rsid w:val="003D5AF3"/>
    <w:rsid w:val="003D65A6"/>
    <w:rsid w:val="003D66B1"/>
    <w:rsid w:val="003E01C6"/>
    <w:rsid w:val="003E0CF9"/>
    <w:rsid w:val="003E1AB7"/>
    <w:rsid w:val="003E1F11"/>
    <w:rsid w:val="003E2C6A"/>
    <w:rsid w:val="003E30D1"/>
    <w:rsid w:val="003E31B4"/>
    <w:rsid w:val="003E32FE"/>
    <w:rsid w:val="003E39C1"/>
    <w:rsid w:val="003E3C6A"/>
    <w:rsid w:val="003E5718"/>
    <w:rsid w:val="003E766E"/>
    <w:rsid w:val="003F01E0"/>
    <w:rsid w:val="003F0CED"/>
    <w:rsid w:val="003F33AB"/>
    <w:rsid w:val="003F7608"/>
    <w:rsid w:val="004006DA"/>
    <w:rsid w:val="0040100B"/>
    <w:rsid w:val="00401A27"/>
    <w:rsid w:val="00402879"/>
    <w:rsid w:val="00403688"/>
    <w:rsid w:val="004047B3"/>
    <w:rsid w:val="0040493F"/>
    <w:rsid w:val="00404F61"/>
    <w:rsid w:val="00405879"/>
    <w:rsid w:val="00405DB3"/>
    <w:rsid w:val="00406797"/>
    <w:rsid w:val="00407282"/>
    <w:rsid w:val="00407AD8"/>
    <w:rsid w:val="0041100B"/>
    <w:rsid w:val="00411238"/>
    <w:rsid w:val="00411E34"/>
    <w:rsid w:val="0041247D"/>
    <w:rsid w:val="004131ED"/>
    <w:rsid w:val="004133E9"/>
    <w:rsid w:val="00413729"/>
    <w:rsid w:val="00413B41"/>
    <w:rsid w:val="00414253"/>
    <w:rsid w:val="00416417"/>
    <w:rsid w:val="00416C1D"/>
    <w:rsid w:val="0041701F"/>
    <w:rsid w:val="0041799B"/>
    <w:rsid w:val="00417BCA"/>
    <w:rsid w:val="00420504"/>
    <w:rsid w:val="00420B7C"/>
    <w:rsid w:val="00420C81"/>
    <w:rsid w:val="004212E4"/>
    <w:rsid w:val="00423333"/>
    <w:rsid w:val="00423F1D"/>
    <w:rsid w:val="00424F30"/>
    <w:rsid w:val="00426B75"/>
    <w:rsid w:val="00426FA8"/>
    <w:rsid w:val="00430AA3"/>
    <w:rsid w:val="00431DBC"/>
    <w:rsid w:val="00431E51"/>
    <w:rsid w:val="0043295E"/>
    <w:rsid w:val="0043636C"/>
    <w:rsid w:val="00436E45"/>
    <w:rsid w:val="00437232"/>
    <w:rsid w:val="00437911"/>
    <w:rsid w:val="00437A33"/>
    <w:rsid w:val="0044424D"/>
    <w:rsid w:val="00444908"/>
    <w:rsid w:val="00444BC2"/>
    <w:rsid w:val="00445F5F"/>
    <w:rsid w:val="00450CA0"/>
    <w:rsid w:val="00451194"/>
    <w:rsid w:val="004511A4"/>
    <w:rsid w:val="004518A4"/>
    <w:rsid w:val="004523F0"/>
    <w:rsid w:val="00453253"/>
    <w:rsid w:val="00455C81"/>
    <w:rsid w:val="00456F06"/>
    <w:rsid w:val="0046000A"/>
    <w:rsid w:val="00461296"/>
    <w:rsid w:val="00461B26"/>
    <w:rsid w:val="00462BF0"/>
    <w:rsid w:val="00463156"/>
    <w:rsid w:val="00463264"/>
    <w:rsid w:val="00465A7F"/>
    <w:rsid w:val="00472E54"/>
    <w:rsid w:val="00472EBA"/>
    <w:rsid w:val="0047576A"/>
    <w:rsid w:val="00475D02"/>
    <w:rsid w:val="00475D0B"/>
    <w:rsid w:val="00476FC8"/>
    <w:rsid w:val="00481192"/>
    <w:rsid w:val="00481EBC"/>
    <w:rsid w:val="00482354"/>
    <w:rsid w:val="0048313F"/>
    <w:rsid w:val="00483AC8"/>
    <w:rsid w:val="0048464B"/>
    <w:rsid w:val="00484877"/>
    <w:rsid w:val="00484B14"/>
    <w:rsid w:val="00484FEA"/>
    <w:rsid w:val="004850F5"/>
    <w:rsid w:val="00487CB1"/>
    <w:rsid w:val="00490D23"/>
    <w:rsid w:val="004922F7"/>
    <w:rsid w:val="00493A57"/>
    <w:rsid w:val="00495524"/>
    <w:rsid w:val="00495866"/>
    <w:rsid w:val="00497737"/>
    <w:rsid w:val="00497E92"/>
    <w:rsid w:val="004A0031"/>
    <w:rsid w:val="004A2FB3"/>
    <w:rsid w:val="004A3102"/>
    <w:rsid w:val="004A3641"/>
    <w:rsid w:val="004A3ED7"/>
    <w:rsid w:val="004A4D83"/>
    <w:rsid w:val="004A4DA3"/>
    <w:rsid w:val="004A7373"/>
    <w:rsid w:val="004A75A1"/>
    <w:rsid w:val="004B035F"/>
    <w:rsid w:val="004B098C"/>
    <w:rsid w:val="004B177C"/>
    <w:rsid w:val="004B1C78"/>
    <w:rsid w:val="004B262F"/>
    <w:rsid w:val="004B3983"/>
    <w:rsid w:val="004B3A40"/>
    <w:rsid w:val="004B3A5C"/>
    <w:rsid w:val="004B4B2F"/>
    <w:rsid w:val="004B4F66"/>
    <w:rsid w:val="004B5232"/>
    <w:rsid w:val="004B63A5"/>
    <w:rsid w:val="004B7197"/>
    <w:rsid w:val="004B7C09"/>
    <w:rsid w:val="004C0172"/>
    <w:rsid w:val="004C0CD7"/>
    <w:rsid w:val="004C1C31"/>
    <w:rsid w:val="004C2180"/>
    <w:rsid w:val="004C2F92"/>
    <w:rsid w:val="004C4422"/>
    <w:rsid w:val="004C45C7"/>
    <w:rsid w:val="004C5263"/>
    <w:rsid w:val="004C58A0"/>
    <w:rsid w:val="004C643B"/>
    <w:rsid w:val="004D03A4"/>
    <w:rsid w:val="004D1530"/>
    <w:rsid w:val="004D1662"/>
    <w:rsid w:val="004D1B16"/>
    <w:rsid w:val="004D1FE1"/>
    <w:rsid w:val="004D2C9C"/>
    <w:rsid w:val="004D666F"/>
    <w:rsid w:val="004E0811"/>
    <w:rsid w:val="004E1C16"/>
    <w:rsid w:val="004E2028"/>
    <w:rsid w:val="004E2052"/>
    <w:rsid w:val="004E2B25"/>
    <w:rsid w:val="004E3EAD"/>
    <w:rsid w:val="004E40EF"/>
    <w:rsid w:val="004E42C2"/>
    <w:rsid w:val="004E5408"/>
    <w:rsid w:val="004E6479"/>
    <w:rsid w:val="004F003F"/>
    <w:rsid w:val="004F0916"/>
    <w:rsid w:val="004F0DEB"/>
    <w:rsid w:val="004F1F3D"/>
    <w:rsid w:val="004F608B"/>
    <w:rsid w:val="004F674A"/>
    <w:rsid w:val="004F6A40"/>
    <w:rsid w:val="004F724B"/>
    <w:rsid w:val="0050025C"/>
    <w:rsid w:val="00500A5E"/>
    <w:rsid w:val="005012F8"/>
    <w:rsid w:val="005014BF"/>
    <w:rsid w:val="00501BFF"/>
    <w:rsid w:val="00501C59"/>
    <w:rsid w:val="0050200C"/>
    <w:rsid w:val="00502A44"/>
    <w:rsid w:val="00503111"/>
    <w:rsid w:val="00504372"/>
    <w:rsid w:val="005052B7"/>
    <w:rsid w:val="00505BA0"/>
    <w:rsid w:val="005063FC"/>
    <w:rsid w:val="00506A2C"/>
    <w:rsid w:val="00506B67"/>
    <w:rsid w:val="005101A2"/>
    <w:rsid w:val="005105C7"/>
    <w:rsid w:val="00510BCD"/>
    <w:rsid w:val="00512EA6"/>
    <w:rsid w:val="00512EAD"/>
    <w:rsid w:val="005132CD"/>
    <w:rsid w:val="005135EB"/>
    <w:rsid w:val="00514365"/>
    <w:rsid w:val="00514896"/>
    <w:rsid w:val="005149DD"/>
    <w:rsid w:val="005151DC"/>
    <w:rsid w:val="00515474"/>
    <w:rsid w:val="005156FD"/>
    <w:rsid w:val="00515BDE"/>
    <w:rsid w:val="0051619E"/>
    <w:rsid w:val="0051688F"/>
    <w:rsid w:val="00516C59"/>
    <w:rsid w:val="00520573"/>
    <w:rsid w:val="0052278E"/>
    <w:rsid w:val="0052356A"/>
    <w:rsid w:val="00524199"/>
    <w:rsid w:val="00524B0C"/>
    <w:rsid w:val="0052528D"/>
    <w:rsid w:val="0053075A"/>
    <w:rsid w:val="00534482"/>
    <w:rsid w:val="00534577"/>
    <w:rsid w:val="00534DB1"/>
    <w:rsid w:val="00534DC7"/>
    <w:rsid w:val="00535306"/>
    <w:rsid w:val="0053640C"/>
    <w:rsid w:val="00536F80"/>
    <w:rsid w:val="00537728"/>
    <w:rsid w:val="005417B4"/>
    <w:rsid w:val="005425BD"/>
    <w:rsid w:val="00542F9A"/>
    <w:rsid w:val="005431F1"/>
    <w:rsid w:val="00543654"/>
    <w:rsid w:val="00544337"/>
    <w:rsid w:val="00544FD4"/>
    <w:rsid w:val="005453B8"/>
    <w:rsid w:val="00546D08"/>
    <w:rsid w:val="00547884"/>
    <w:rsid w:val="005500BA"/>
    <w:rsid w:val="005508F8"/>
    <w:rsid w:val="00551126"/>
    <w:rsid w:val="00553210"/>
    <w:rsid w:val="005546E7"/>
    <w:rsid w:val="00555454"/>
    <w:rsid w:val="00555BBA"/>
    <w:rsid w:val="005574DD"/>
    <w:rsid w:val="00557DE2"/>
    <w:rsid w:val="0056160F"/>
    <w:rsid w:val="00561BED"/>
    <w:rsid w:val="00562EB0"/>
    <w:rsid w:val="00565B3E"/>
    <w:rsid w:val="0056703B"/>
    <w:rsid w:val="0057142E"/>
    <w:rsid w:val="00571517"/>
    <w:rsid w:val="0057241B"/>
    <w:rsid w:val="00573103"/>
    <w:rsid w:val="00573FDB"/>
    <w:rsid w:val="00574759"/>
    <w:rsid w:val="005758C4"/>
    <w:rsid w:val="00576352"/>
    <w:rsid w:val="0057670D"/>
    <w:rsid w:val="00582E43"/>
    <w:rsid w:val="0058677F"/>
    <w:rsid w:val="00587310"/>
    <w:rsid w:val="00587B74"/>
    <w:rsid w:val="0059066F"/>
    <w:rsid w:val="005909FF"/>
    <w:rsid w:val="005918E6"/>
    <w:rsid w:val="00591F43"/>
    <w:rsid w:val="00592178"/>
    <w:rsid w:val="0059345E"/>
    <w:rsid w:val="00594806"/>
    <w:rsid w:val="00596392"/>
    <w:rsid w:val="0059676E"/>
    <w:rsid w:val="0059685A"/>
    <w:rsid w:val="005968A2"/>
    <w:rsid w:val="005972EF"/>
    <w:rsid w:val="00597C0E"/>
    <w:rsid w:val="005A1F9D"/>
    <w:rsid w:val="005A20BE"/>
    <w:rsid w:val="005A24B9"/>
    <w:rsid w:val="005A34CF"/>
    <w:rsid w:val="005A43BD"/>
    <w:rsid w:val="005A458D"/>
    <w:rsid w:val="005A4705"/>
    <w:rsid w:val="005A474D"/>
    <w:rsid w:val="005A51A6"/>
    <w:rsid w:val="005A6C4D"/>
    <w:rsid w:val="005A6D6A"/>
    <w:rsid w:val="005A7D37"/>
    <w:rsid w:val="005B0285"/>
    <w:rsid w:val="005B076D"/>
    <w:rsid w:val="005B17A4"/>
    <w:rsid w:val="005B1CA5"/>
    <w:rsid w:val="005B2942"/>
    <w:rsid w:val="005B308A"/>
    <w:rsid w:val="005B4482"/>
    <w:rsid w:val="005B5233"/>
    <w:rsid w:val="005B708C"/>
    <w:rsid w:val="005C0E15"/>
    <w:rsid w:val="005C117C"/>
    <w:rsid w:val="005C2E3B"/>
    <w:rsid w:val="005C340E"/>
    <w:rsid w:val="005C62A0"/>
    <w:rsid w:val="005C6AFD"/>
    <w:rsid w:val="005C6B2A"/>
    <w:rsid w:val="005C6B87"/>
    <w:rsid w:val="005C6D4D"/>
    <w:rsid w:val="005C71BC"/>
    <w:rsid w:val="005D0256"/>
    <w:rsid w:val="005D07C0"/>
    <w:rsid w:val="005D093F"/>
    <w:rsid w:val="005D0CD7"/>
    <w:rsid w:val="005D1375"/>
    <w:rsid w:val="005D1BA8"/>
    <w:rsid w:val="005D258E"/>
    <w:rsid w:val="005D55CA"/>
    <w:rsid w:val="005D6118"/>
    <w:rsid w:val="005D61EF"/>
    <w:rsid w:val="005D7D49"/>
    <w:rsid w:val="005E0736"/>
    <w:rsid w:val="005E074A"/>
    <w:rsid w:val="005E0E8E"/>
    <w:rsid w:val="005E12C6"/>
    <w:rsid w:val="005E3363"/>
    <w:rsid w:val="005E4259"/>
    <w:rsid w:val="005E43D5"/>
    <w:rsid w:val="005E4FB8"/>
    <w:rsid w:val="005E725B"/>
    <w:rsid w:val="005E7A9E"/>
    <w:rsid w:val="005F0EA8"/>
    <w:rsid w:val="005F1F8F"/>
    <w:rsid w:val="005F206E"/>
    <w:rsid w:val="005F2AD5"/>
    <w:rsid w:val="005F32FF"/>
    <w:rsid w:val="005F33F6"/>
    <w:rsid w:val="005F3F69"/>
    <w:rsid w:val="005F438A"/>
    <w:rsid w:val="005F4BE1"/>
    <w:rsid w:val="005F5DAE"/>
    <w:rsid w:val="005F666C"/>
    <w:rsid w:val="005F68D0"/>
    <w:rsid w:val="005F7838"/>
    <w:rsid w:val="005F7B18"/>
    <w:rsid w:val="0060024D"/>
    <w:rsid w:val="00600836"/>
    <w:rsid w:val="0060210A"/>
    <w:rsid w:val="00602C58"/>
    <w:rsid w:val="006033EF"/>
    <w:rsid w:val="00604A1C"/>
    <w:rsid w:val="00605594"/>
    <w:rsid w:val="006066B9"/>
    <w:rsid w:val="0060743B"/>
    <w:rsid w:val="00610C32"/>
    <w:rsid w:val="00612B26"/>
    <w:rsid w:val="00613CE4"/>
    <w:rsid w:val="00614719"/>
    <w:rsid w:val="00615091"/>
    <w:rsid w:val="00615B54"/>
    <w:rsid w:val="00617669"/>
    <w:rsid w:val="006215B6"/>
    <w:rsid w:val="00621DA8"/>
    <w:rsid w:val="00623709"/>
    <w:rsid w:val="0062372E"/>
    <w:rsid w:val="006243D7"/>
    <w:rsid w:val="00624818"/>
    <w:rsid w:val="00624BEB"/>
    <w:rsid w:val="0062573F"/>
    <w:rsid w:val="0062594F"/>
    <w:rsid w:val="00626104"/>
    <w:rsid w:val="00627CA7"/>
    <w:rsid w:val="00627EDE"/>
    <w:rsid w:val="006316F6"/>
    <w:rsid w:val="00631B40"/>
    <w:rsid w:val="00631CE2"/>
    <w:rsid w:val="00632130"/>
    <w:rsid w:val="0063216F"/>
    <w:rsid w:val="00633245"/>
    <w:rsid w:val="006336AA"/>
    <w:rsid w:val="00634FC3"/>
    <w:rsid w:val="00636032"/>
    <w:rsid w:val="00636822"/>
    <w:rsid w:val="00636E5C"/>
    <w:rsid w:val="006374E1"/>
    <w:rsid w:val="006378BE"/>
    <w:rsid w:val="00637EA2"/>
    <w:rsid w:val="00640237"/>
    <w:rsid w:val="0064045D"/>
    <w:rsid w:val="006404E7"/>
    <w:rsid w:val="0064078C"/>
    <w:rsid w:val="00640A2B"/>
    <w:rsid w:val="00641580"/>
    <w:rsid w:val="006418CE"/>
    <w:rsid w:val="0064195E"/>
    <w:rsid w:val="00641CFE"/>
    <w:rsid w:val="0064240E"/>
    <w:rsid w:val="00642698"/>
    <w:rsid w:val="00642B28"/>
    <w:rsid w:val="006433DF"/>
    <w:rsid w:val="00643510"/>
    <w:rsid w:val="00645360"/>
    <w:rsid w:val="00646491"/>
    <w:rsid w:val="006502C5"/>
    <w:rsid w:val="006507D9"/>
    <w:rsid w:val="00651596"/>
    <w:rsid w:val="006516BA"/>
    <w:rsid w:val="006518D6"/>
    <w:rsid w:val="00651C8A"/>
    <w:rsid w:val="00652B93"/>
    <w:rsid w:val="00653EBA"/>
    <w:rsid w:val="0065474E"/>
    <w:rsid w:val="0065515C"/>
    <w:rsid w:val="006554E6"/>
    <w:rsid w:val="0065568B"/>
    <w:rsid w:val="00656F04"/>
    <w:rsid w:val="00657643"/>
    <w:rsid w:val="00661935"/>
    <w:rsid w:val="0066389E"/>
    <w:rsid w:val="0066407F"/>
    <w:rsid w:val="00664266"/>
    <w:rsid w:val="00664539"/>
    <w:rsid w:val="00666BF3"/>
    <w:rsid w:val="006679E7"/>
    <w:rsid w:val="0067009E"/>
    <w:rsid w:val="00673113"/>
    <w:rsid w:val="0067314B"/>
    <w:rsid w:val="00674C67"/>
    <w:rsid w:val="00674F25"/>
    <w:rsid w:val="00676721"/>
    <w:rsid w:val="006767C8"/>
    <w:rsid w:val="00677029"/>
    <w:rsid w:val="00680CCA"/>
    <w:rsid w:val="0068127F"/>
    <w:rsid w:val="00681483"/>
    <w:rsid w:val="00683CC2"/>
    <w:rsid w:val="0068463E"/>
    <w:rsid w:val="00684653"/>
    <w:rsid w:val="006864A3"/>
    <w:rsid w:val="006904A1"/>
    <w:rsid w:val="00690708"/>
    <w:rsid w:val="006919E6"/>
    <w:rsid w:val="00691B7D"/>
    <w:rsid w:val="00691D20"/>
    <w:rsid w:val="00693BBD"/>
    <w:rsid w:val="00695140"/>
    <w:rsid w:val="006955CC"/>
    <w:rsid w:val="006960ED"/>
    <w:rsid w:val="00696442"/>
    <w:rsid w:val="00697AD1"/>
    <w:rsid w:val="006A13B4"/>
    <w:rsid w:val="006A167E"/>
    <w:rsid w:val="006A17C4"/>
    <w:rsid w:val="006A1A77"/>
    <w:rsid w:val="006A3DED"/>
    <w:rsid w:val="006A5AE5"/>
    <w:rsid w:val="006A70E2"/>
    <w:rsid w:val="006A785D"/>
    <w:rsid w:val="006B00A7"/>
    <w:rsid w:val="006B0C6B"/>
    <w:rsid w:val="006B21AF"/>
    <w:rsid w:val="006B2A27"/>
    <w:rsid w:val="006B417B"/>
    <w:rsid w:val="006B53F5"/>
    <w:rsid w:val="006B5DC8"/>
    <w:rsid w:val="006B5F29"/>
    <w:rsid w:val="006B7A1B"/>
    <w:rsid w:val="006C0587"/>
    <w:rsid w:val="006C06E3"/>
    <w:rsid w:val="006C176B"/>
    <w:rsid w:val="006C223C"/>
    <w:rsid w:val="006C38B8"/>
    <w:rsid w:val="006C3E23"/>
    <w:rsid w:val="006C537A"/>
    <w:rsid w:val="006C6D92"/>
    <w:rsid w:val="006C72E3"/>
    <w:rsid w:val="006C7399"/>
    <w:rsid w:val="006C773A"/>
    <w:rsid w:val="006C7F5C"/>
    <w:rsid w:val="006D1E96"/>
    <w:rsid w:val="006D2DC0"/>
    <w:rsid w:val="006D3321"/>
    <w:rsid w:val="006D3829"/>
    <w:rsid w:val="006D49C8"/>
    <w:rsid w:val="006D4A5F"/>
    <w:rsid w:val="006D5277"/>
    <w:rsid w:val="006D69D5"/>
    <w:rsid w:val="006D7800"/>
    <w:rsid w:val="006D7E03"/>
    <w:rsid w:val="006E08E1"/>
    <w:rsid w:val="006E0F16"/>
    <w:rsid w:val="006E1601"/>
    <w:rsid w:val="006E22F3"/>
    <w:rsid w:val="006E29B3"/>
    <w:rsid w:val="006E2C72"/>
    <w:rsid w:val="006E2FB4"/>
    <w:rsid w:val="006E348C"/>
    <w:rsid w:val="006E36A1"/>
    <w:rsid w:val="006E4279"/>
    <w:rsid w:val="006E7CEE"/>
    <w:rsid w:val="006F1725"/>
    <w:rsid w:val="006F2842"/>
    <w:rsid w:val="006F3EDE"/>
    <w:rsid w:val="006F4327"/>
    <w:rsid w:val="006F6222"/>
    <w:rsid w:val="006F695B"/>
    <w:rsid w:val="006F72A3"/>
    <w:rsid w:val="006F7C38"/>
    <w:rsid w:val="007036AC"/>
    <w:rsid w:val="00703703"/>
    <w:rsid w:val="00703F08"/>
    <w:rsid w:val="00704990"/>
    <w:rsid w:val="00704E34"/>
    <w:rsid w:val="00706D32"/>
    <w:rsid w:val="007102A5"/>
    <w:rsid w:val="007106C0"/>
    <w:rsid w:val="0071113D"/>
    <w:rsid w:val="00712373"/>
    <w:rsid w:val="00712435"/>
    <w:rsid w:val="00712E49"/>
    <w:rsid w:val="00713476"/>
    <w:rsid w:val="00714865"/>
    <w:rsid w:val="0071668A"/>
    <w:rsid w:val="007167DC"/>
    <w:rsid w:val="00716CAC"/>
    <w:rsid w:val="007174FA"/>
    <w:rsid w:val="0072005E"/>
    <w:rsid w:val="00721AAD"/>
    <w:rsid w:val="00722448"/>
    <w:rsid w:val="00722C5B"/>
    <w:rsid w:val="0072315E"/>
    <w:rsid w:val="007241FF"/>
    <w:rsid w:val="00724819"/>
    <w:rsid w:val="00724A20"/>
    <w:rsid w:val="00725E22"/>
    <w:rsid w:val="0072778F"/>
    <w:rsid w:val="00732EFD"/>
    <w:rsid w:val="00733810"/>
    <w:rsid w:val="00733C16"/>
    <w:rsid w:val="0073499B"/>
    <w:rsid w:val="00735E55"/>
    <w:rsid w:val="007369C4"/>
    <w:rsid w:val="00736BF8"/>
    <w:rsid w:val="00736E34"/>
    <w:rsid w:val="00737B39"/>
    <w:rsid w:val="00737BF0"/>
    <w:rsid w:val="00741036"/>
    <w:rsid w:val="00741749"/>
    <w:rsid w:val="0074413D"/>
    <w:rsid w:val="007443D8"/>
    <w:rsid w:val="007447A0"/>
    <w:rsid w:val="00744C31"/>
    <w:rsid w:val="0074532A"/>
    <w:rsid w:val="00745991"/>
    <w:rsid w:val="007461CF"/>
    <w:rsid w:val="00746605"/>
    <w:rsid w:val="00746753"/>
    <w:rsid w:val="00747486"/>
    <w:rsid w:val="00750755"/>
    <w:rsid w:val="00752CC8"/>
    <w:rsid w:val="007531D4"/>
    <w:rsid w:val="00754C76"/>
    <w:rsid w:val="0075503C"/>
    <w:rsid w:val="007550BF"/>
    <w:rsid w:val="00756B46"/>
    <w:rsid w:val="00756E91"/>
    <w:rsid w:val="00760824"/>
    <w:rsid w:val="00760F97"/>
    <w:rsid w:val="0076112C"/>
    <w:rsid w:val="007620D6"/>
    <w:rsid w:val="007639AD"/>
    <w:rsid w:val="0076621F"/>
    <w:rsid w:val="00766E04"/>
    <w:rsid w:val="007702A2"/>
    <w:rsid w:val="00770D40"/>
    <w:rsid w:val="00771924"/>
    <w:rsid w:val="00771C5A"/>
    <w:rsid w:val="00772934"/>
    <w:rsid w:val="00772CB1"/>
    <w:rsid w:val="00773981"/>
    <w:rsid w:val="00775231"/>
    <w:rsid w:val="0077593C"/>
    <w:rsid w:val="00775D11"/>
    <w:rsid w:val="007762E0"/>
    <w:rsid w:val="007765AB"/>
    <w:rsid w:val="0077717E"/>
    <w:rsid w:val="00777A3C"/>
    <w:rsid w:val="00780D7D"/>
    <w:rsid w:val="0078156E"/>
    <w:rsid w:val="007833C1"/>
    <w:rsid w:val="007859DC"/>
    <w:rsid w:val="00785BDA"/>
    <w:rsid w:val="0079065B"/>
    <w:rsid w:val="00790AF7"/>
    <w:rsid w:val="00791189"/>
    <w:rsid w:val="00792A02"/>
    <w:rsid w:val="00792A2E"/>
    <w:rsid w:val="00793B4D"/>
    <w:rsid w:val="00794649"/>
    <w:rsid w:val="00796A30"/>
    <w:rsid w:val="00796AB6"/>
    <w:rsid w:val="00797CF3"/>
    <w:rsid w:val="007A0C16"/>
    <w:rsid w:val="007A1070"/>
    <w:rsid w:val="007A172E"/>
    <w:rsid w:val="007A19F4"/>
    <w:rsid w:val="007A2480"/>
    <w:rsid w:val="007A256F"/>
    <w:rsid w:val="007A4331"/>
    <w:rsid w:val="007A4A8E"/>
    <w:rsid w:val="007A4BB4"/>
    <w:rsid w:val="007A537E"/>
    <w:rsid w:val="007A55F3"/>
    <w:rsid w:val="007A6303"/>
    <w:rsid w:val="007B1099"/>
    <w:rsid w:val="007B1FD8"/>
    <w:rsid w:val="007B278B"/>
    <w:rsid w:val="007B2C03"/>
    <w:rsid w:val="007B2F7E"/>
    <w:rsid w:val="007B346B"/>
    <w:rsid w:val="007B3AA5"/>
    <w:rsid w:val="007B505F"/>
    <w:rsid w:val="007B6A76"/>
    <w:rsid w:val="007B7457"/>
    <w:rsid w:val="007B7F96"/>
    <w:rsid w:val="007C2470"/>
    <w:rsid w:val="007C2974"/>
    <w:rsid w:val="007C4714"/>
    <w:rsid w:val="007C4D9D"/>
    <w:rsid w:val="007C4DA8"/>
    <w:rsid w:val="007C5722"/>
    <w:rsid w:val="007C6075"/>
    <w:rsid w:val="007C6319"/>
    <w:rsid w:val="007D41E3"/>
    <w:rsid w:val="007D4B05"/>
    <w:rsid w:val="007D50E8"/>
    <w:rsid w:val="007D55F2"/>
    <w:rsid w:val="007D585E"/>
    <w:rsid w:val="007D58E1"/>
    <w:rsid w:val="007D6360"/>
    <w:rsid w:val="007D644B"/>
    <w:rsid w:val="007D6C57"/>
    <w:rsid w:val="007D74DA"/>
    <w:rsid w:val="007E2C3A"/>
    <w:rsid w:val="007E3193"/>
    <w:rsid w:val="007E4675"/>
    <w:rsid w:val="007E4D83"/>
    <w:rsid w:val="007E4F79"/>
    <w:rsid w:val="007E6A20"/>
    <w:rsid w:val="007E7298"/>
    <w:rsid w:val="007E7C47"/>
    <w:rsid w:val="007F06F8"/>
    <w:rsid w:val="007F12BB"/>
    <w:rsid w:val="007F20C0"/>
    <w:rsid w:val="007F4477"/>
    <w:rsid w:val="007F564A"/>
    <w:rsid w:val="007F5A92"/>
    <w:rsid w:val="007F6458"/>
    <w:rsid w:val="007F6FB7"/>
    <w:rsid w:val="007F7132"/>
    <w:rsid w:val="007F747E"/>
    <w:rsid w:val="007F7900"/>
    <w:rsid w:val="00800D83"/>
    <w:rsid w:val="00801FD9"/>
    <w:rsid w:val="008020F7"/>
    <w:rsid w:val="0080755A"/>
    <w:rsid w:val="00807760"/>
    <w:rsid w:val="008109A6"/>
    <w:rsid w:val="00810A90"/>
    <w:rsid w:val="0081141B"/>
    <w:rsid w:val="00811879"/>
    <w:rsid w:val="00812779"/>
    <w:rsid w:val="00814AF2"/>
    <w:rsid w:val="00815070"/>
    <w:rsid w:val="008165F5"/>
    <w:rsid w:val="0081711B"/>
    <w:rsid w:val="00817263"/>
    <w:rsid w:val="00820647"/>
    <w:rsid w:val="0082296D"/>
    <w:rsid w:val="00822BA5"/>
    <w:rsid w:val="008245AE"/>
    <w:rsid w:val="00824D2A"/>
    <w:rsid w:val="0082514F"/>
    <w:rsid w:val="00825430"/>
    <w:rsid w:val="00826D1D"/>
    <w:rsid w:val="00826F85"/>
    <w:rsid w:val="008275D5"/>
    <w:rsid w:val="0083049C"/>
    <w:rsid w:val="0083053A"/>
    <w:rsid w:val="008305EF"/>
    <w:rsid w:val="00834F68"/>
    <w:rsid w:val="00835036"/>
    <w:rsid w:val="00835651"/>
    <w:rsid w:val="0083586A"/>
    <w:rsid w:val="0083718B"/>
    <w:rsid w:val="00837C11"/>
    <w:rsid w:val="00841868"/>
    <w:rsid w:val="00842811"/>
    <w:rsid w:val="00842914"/>
    <w:rsid w:val="00844398"/>
    <w:rsid w:val="0084544C"/>
    <w:rsid w:val="0084580C"/>
    <w:rsid w:val="00845B29"/>
    <w:rsid w:val="0084641A"/>
    <w:rsid w:val="00846444"/>
    <w:rsid w:val="00847BB1"/>
    <w:rsid w:val="00852CCA"/>
    <w:rsid w:val="00852D27"/>
    <w:rsid w:val="008544F0"/>
    <w:rsid w:val="00857091"/>
    <w:rsid w:val="0085717D"/>
    <w:rsid w:val="00861104"/>
    <w:rsid w:val="008620D4"/>
    <w:rsid w:val="008624BB"/>
    <w:rsid w:val="008627DB"/>
    <w:rsid w:val="00863060"/>
    <w:rsid w:val="0086359B"/>
    <w:rsid w:val="00863637"/>
    <w:rsid w:val="008661A2"/>
    <w:rsid w:val="0086696D"/>
    <w:rsid w:val="00866F8D"/>
    <w:rsid w:val="00871A45"/>
    <w:rsid w:val="008739FF"/>
    <w:rsid w:val="00873BCE"/>
    <w:rsid w:val="00873F7A"/>
    <w:rsid w:val="0087416B"/>
    <w:rsid w:val="00874469"/>
    <w:rsid w:val="0087513A"/>
    <w:rsid w:val="00875456"/>
    <w:rsid w:val="00876EAF"/>
    <w:rsid w:val="0087720C"/>
    <w:rsid w:val="008800B2"/>
    <w:rsid w:val="00881891"/>
    <w:rsid w:val="00882FDC"/>
    <w:rsid w:val="0088373B"/>
    <w:rsid w:val="00883A5F"/>
    <w:rsid w:val="00884005"/>
    <w:rsid w:val="00884C6A"/>
    <w:rsid w:val="008864DE"/>
    <w:rsid w:val="00887767"/>
    <w:rsid w:val="00887861"/>
    <w:rsid w:val="00890AA3"/>
    <w:rsid w:val="00890E8F"/>
    <w:rsid w:val="00891778"/>
    <w:rsid w:val="00894FF9"/>
    <w:rsid w:val="00895360"/>
    <w:rsid w:val="00895397"/>
    <w:rsid w:val="00896002"/>
    <w:rsid w:val="00896A00"/>
    <w:rsid w:val="008A041A"/>
    <w:rsid w:val="008A1D21"/>
    <w:rsid w:val="008A20E4"/>
    <w:rsid w:val="008A22FA"/>
    <w:rsid w:val="008A309E"/>
    <w:rsid w:val="008A34FF"/>
    <w:rsid w:val="008A371C"/>
    <w:rsid w:val="008A4563"/>
    <w:rsid w:val="008A5D27"/>
    <w:rsid w:val="008A6F38"/>
    <w:rsid w:val="008A7D87"/>
    <w:rsid w:val="008A7FD5"/>
    <w:rsid w:val="008B0E04"/>
    <w:rsid w:val="008B1C06"/>
    <w:rsid w:val="008B289D"/>
    <w:rsid w:val="008B3A43"/>
    <w:rsid w:val="008B5D7B"/>
    <w:rsid w:val="008B5E9C"/>
    <w:rsid w:val="008B6A5F"/>
    <w:rsid w:val="008C0BED"/>
    <w:rsid w:val="008C1002"/>
    <w:rsid w:val="008C1EDE"/>
    <w:rsid w:val="008C3CDE"/>
    <w:rsid w:val="008C4230"/>
    <w:rsid w:val="008C425B"/>
    <w:rsid w:val="008C42CA"/>
    <w:rsid w:val="008C4A2B"/>
    <w:rsid w:val="008C4FD7"/>
    <w:rsid w:val="008C533A"/>
    <w:rsid w:val="008C6077"/>
    <w:rsid w:val="008C7421"/>
    <w:rsid w:val="008C7EEA"/>
    <w:rsid w:val="008C7F2E"/>
    <w:rsid w:val="008D07D4"/>
    <w:rsid w:val="008D273D"/>
    <w:rsid w:val="008D2E05"/>
    <w:rsid w:val="008D36DE"/>
    <w:rsid w:val="008D541F"/>
    <w:rsid w:val="008D6821"/>
    <w:rsid w:val="008D70DA"/>
    <w:rsid w:val="008D7264"/>
    <w:rsid w:val="008D7905"/>
    <w:rsid w:val="008E0342"/>
    <w:rsid w:val="008E2CAA"/>
    <w:rsid w:val="008E2E66"/>
    <w:rsid w:val="008E4606"/>
    <w:rsid w:val="008E4D05"/>
    <w:rsid w:val="008E4FC0"/>
    <w:rsid w:val="008E79F1"/>
    <w:rsid w:val="008F05D4"/>
    <w:rsid w:val="008F06D8"/>
    <w:rsid w:val="008F09B6"/>
    <w:rsid w:val="008F125E"/>
    <w:rsid w:val="008F20BC"/>
    <w:rsid w:val="008F2C77"/>
    <w:rsid w:val="008F3D0C"/>
    <w:rsid w:val="008F3DD4"/>
    <w:rsid w:val="008F4BAA"/>
    <w:rsid w:val="008F4BD0"/>
    <w:rsid w:val="008F4F78"/>
    <w:rsid w:val="008F551C"/>
    <w:rsid w:val="008F5542"/>
    <w:rsid w:val="008F6E15"/>
    <w:rsid w:val="009000E0"/>
    <w:rsid w:val="00900494"/>
    <w:rsid w:val="00900DD8"/>
    <w:rsid w:val="009017B9"/>
    <w:rsid w:val="0090221C"/>
    <w:rsid w:val="00903F37"/>
    <w:rsid w:val="009041A4"/>
    <w:rsid w:val="00904590"/>
    <w:rsid w:val="0090541F"/>
    <w:rsid w:val="00906329"/>
    <w:rsid w:val="00906F0C"/>
    <w:rsid w:val="0090711D"/>
    <w:rsid w:val="00907B0A"/>
    <w:rsid w:val="009104B4"/>
    <w:rsid w:val="00910D0C"/>
    <w:rsid w:val="00910DDC"/>
    <w:rsid w:val="0091118F"/>
    <w:rsid w:val="00911C0C"/>
    <w:rsid w:val="00912CDB"/>
    <w:rsid w:val="00913A91"/>
    <w:rsid w:val="00913EAE"/>
    <w:rsid w:val="009160C4"/>
    <w:rsid w:val="009161A1"/>
    <w:rsid w:val="009169F7"/>
    <w:rsid w:val="00916CC4"/>
    <w:rsid w:val="00917C25"/>
    <w:rsid w:val="00917C42"/>
    <w:rsid w:val="00917E61"/>
    <w:rsid w:val="00921B1D"/>
    <w:rsid w:val="0092229E"/>
    <w:rsid w:val="00922954"/>
    <w:rsid w:val="00924EAD"/>
    <w:rsid w:val="00925B6D"/>
    <w:rsid w:val="009262CE"/>
    <w:rsid w:val="0092691D"/>
    <w:rsid w:val="00930259"/>
    <w:rsid w:val="009309EE"/>
    <w:rsid w:val="00930F3C"/>
    <w:rsid w:val="00931B2B"/>
    <w:rsid w:val="0093377E"/>
    <w:rsid w:val="009343A9"/>
    <w:rsid w:val="00934424"/>
    <w:rsid w:val="00934DEB"/>
    <w:rsid w:val="0093650C"/>
    <w:rsid w:val="0094035F"/>
    <w:rsid w:val="00941A89"/>
    <w:rsid w:val="00941F41"/>
    <w:rsid w:val="00942260"/>
    <w:rsid w:val="009434E8"/>
    <w:rsid w:val="00943FC6"/>
    <w:rsid w:val="009441B3"/>
    <w:rsid w:val="00944966"/>
    <w:rsid w:val="00944C20"/>
    <w:rsid w:val="00944E2A"/>
    <w:rsid w:val="009455E5"/>
    <w:rsid w:val="00945DD3"/>
    <w:rsid w:val="009514BB"/>
    <w:rsid w:val="00951B1F"/>
    <w:rsid w:val="00951C4E"/>
    <w:rsid w:val="00952510"/>
    <w:rsid w:val="00952712"/>
    <w:rsid w:val="00952870"/>
    <w:rsid w:val="0095752F"/>
    <w:rsid w:val="0095783A"/>
    <w:rsid w:val="0096115A"/>
    <w:rsid w:val="009618CA"/>
    <w:rsid w:val="00962120"/>
    <w:rsid w:val="0096275D"/>
    <w:rsid w:val="00962C9A"/>
    <w:rsid w:val="00962F05"/>
    <w:rsid w:val="009638C0"/>
    <w:rsid w:val="00963A35"/>
    <w:rsid w:val="00965682"/>
    <w:rsid w:val="0096597A"/>
    <w:rsid w:val="00965D14"/>
    <w:rsid w:val="00965F46"/>
    <w:rsid w:val="009674E1"/>
    <w:rsid w:val="009706C2"/>
    <w:rsid w:val="009708DD"/>
    <w:rsid w:val="00970E43"/>
    <w:rsid w:val="00971632"/>
    <w:rsid w:val="00971A27"/>
    <w:rsid w:val="00971B90"/>
    <w:rsid w:val="00973321"/>
    <w:rsid w:val="00974787"/>
    <w:rsid w:val="0097491D"/>
    <w:rsid w:val="009758EA"/>
    <w:rsid w:val="00976354"/>
    <w:rsid w:val="00980CE1"/>
    <w:rsid w:val="00982808"/>
    <w:rsid w:val="00982E1C"/>
    <w:rsid w:val="0098456C"/>
    <w:rsid w:val="00984C3A"/>
    <w:rsid w:val="009853E2"/>
    <w:rsid w:val="00986860"/>
    <w:rsid w:val="0099010C"/>
    <w:rsid w:val="00990C46"/>
    <w:rsid w:val="00990DED"/>
    <w:rsid w:val="0099176D"/>
    <w:rsid w:val="00993DA4"/>
    <w:rsid w:val="009940CC"/>
    <w:rsid w:val="009943B2"/>
    <w:rsid w:val="009946B4"/>
    <w:rsid w:val="009962EC"/>
    <w:rsid w:val="00996FA4"/>
    <w:rsid w:val="00997E14"/>
    <w:rsid w:val="009A0903"/>
    <w:rsid w:val="009A1ED7"/>
    <w:rsid w:val="009A2BBA"/>
    <w:rsid w:val="009A57A1"/>
    <w:rsid w:val="009A596B"/>
    <w:rsid w:val="009A6EEE"/>
    <w:rsid w:val="009A7F45"/>
    <w:rsid w:val="009B0946"/>
    <w:rsid w:val="009B1420"/>
    <w:rsid w:val="009B1802"/>
    <w:rsid w:val="009B1D35"/>
    <w:rsid w:val="009B2302"/>
    <w:rsid w:val="009B3DF6"/>
    <w:rsid w:val="009B46E0"/>
    <w:rsid w:val="009B5EC5"/>
    <w:rsid w:val="009B6004"/>
    <w:rsid w:val="009B6458"/>
    <w:rsid w:val="009B6599"/>
    <w:rsid w:val="009B7635"/>
    <w:rsid w:val="009C1FB3"/>
    <w:rsid w:val="009C2165"/>
    <w:rsid w:val="009C2E67"/>
    <w:rsid w:val="009C3930"/>
    <w:rsid w:val="009C3BE0"/>
    <w:rsid w:val="009C40C4"/>
    <w:rsid w:val="009C44ED"/>
    <w:rsid w:val="009C466D"/>
    <w:rsid w:val="009C474F"/>
    <w:rsid w:val="009C51C7"/>
    <w:rsid w:val="009C51DC"/>
    <w:rsid w:val="009C6BF7"/>
    <w:rsid w:val="009C7444"/>
    <w:rsid w:val="009C7E5D"/>
    <w:rsid w:val="009D0DAA"/>
    <w:rsid w:val="009D0E2C"/>
    <w:rsid w:val="009D166E"/>
    <w:rsid w:val="009D2FA7"/>
    <w:rsid w:val="009D42D5"/>
    <w:rsid w:val="009D4A7D"/>
    <w:rsid w:val="009D5919"/>
    <w:rsid w:val="009D61DE"/>
    <w:rsid w:val="009D6505"/>
    <w:rsid w:val="009D672E"/>
    <w:rsid w:val="009E01BC"/>
    <w:rsid w:val="009E2499"/>
    <w:rsid w:val="009E2C2C"/>
    <w:rsid w:val="009E3206"/>
    <w:rsid w:val="009E5637"/>
    <w:rsid w:val="009E58A3"/>
    <w:rsid w:val="009E5C46"/>
    <w:rsid w:val="009E6E95"/>
    <w:rsid w:val="009E6EAC"/>
    <w:rsid w:val="009E7B16"/>
    <w:rsid w:val="009F1D2A"/>
    <w:rsid w:val="009F4116"/>
    <w:rsid w:val="009F4EFF"/>
    <w:rsid w:val="009F5150"/>
    <w:rsid w:val="009F5333"/>
    <w:rsid w:val="009F6AF5"/>
    <w:rsid w:val="009F7235"/>
    <w:rsid w:val="00A0062F"/>
    <w:rsid w:val="00A00998"/>
    <w:rsid w:val="00A00E61"/>
    <w:rsid w:val="00A0365A"/>
    <w:rsid w:val="00A03DBF"/>
    <w:rsid w:val="00A0538A"/>
    <w:rsid w:val="00A06821"/>
    <w:rsid w:val="00A07E2C"/>
    <w:rsid w:val="00A1173A"/>
    <w:rsid w:val="00A11E60"/>
    <w:rsid w:val="00A12093"/>
    <w:rsid w:val="00A13CA7"/>
    <w:rsid w:val="00A148B8"/>
    <w:rsid w:val="00A14DC5"/>
    <w:rsid w:val="00A1558A"/>
    <w:rsid w:val="00A158FA"/>
    <w:rsid w:val="00A169C4"/>
    <w:rsid w:val="00A16D4B"/>
    <w:rsid w:val="00A17E1F"/>
    <w:rsid w:val="00A20528"/>
    <w:rsid w:val="00A20563"/>
    <w:rsid w:val="00A2210D"/>
    <w:rsid w:val="00A22450"/>
    <w:rsid w:val="00A2272F"/>
    <w:rsid w:val="00A25464"/>
    <w:rsid w:val="00A2627C"/>
    <w:rsid w:val="00A27EE1"/>
    <w:rsid w:val="00A31483"/>
    <w:rsid w:val="00A3266B"/>
    <w:rsid w:val="00A343C7"/>
    <w:rsid w:val="00A344C9"/>
    <w:rsid w:val="00A349D3"/>
    <w:rsid w:val="00A354C4"/>
    <w:rsid w:val="00A36856"/>
    <w:rsid w:val="00A36893"/>
    <w:rsid w:val="00A372CD"/>
    <w:rsid w:val="00A40ACF"/>
    <w:rsid w:val="00A40F40"/>
    <w:rsid w:val="00A41340"/>
    <w:rsid w:val="00A4178E"/>
    <w:rsid w:val="00A42B1F"/>
    <w:rsid w:val="00A438B1"/>
    <w:rsid w:val="00A43E3B"/>
    <w:rsid w:val="00A4423B"/>
    <w:rsid w:val="00A453FD"/>
    <w:rsid w:val="00A51DCE"/>
    <w:rsid w:val="00A523C7"/>
    <w:rsid w:val="00A5263E"/>
    <w:rsid w:val="00A53598"/>
    <w:rsid w:val="00A53AF8"/>
    <w:rsid w:val="00A53B29"/>
    <w:rsid w:val="00A53CF5"/>
    <w:rsid w:val="00A54C75"/>
    <w:rsid w:val="00A55383"/>
    <w:rsid w:val="00A566DC"/>
    <w:rsid w:val="00A569FE"/>
    <w:rsid w:val="00A56F45"/>
    <w:rsid w:val="00A604CB"/>
    <w:rsid w:val="00A61925"/>
    <w:rsid w:val="00A61E38"/>
    <w:rsid w:val="00A623F0"/>
    <w:rsid w:val="00A6321F"/>
    <w:rsid w:val="00A65CEA"/>
    <w:rsid w:val="00A6675B"/>
    <w:rsid w:val="00A672DE"/>
    <w:rsid w:val="00A673BE"/>
    <w:rsid w:val="00A67985"/>
    <w:rsid w:val="00A70004"/>
    <w:rsid w:val="00A70B30"/>
    <w:rsid w:val="00A7317C"/>
    <w:rsid w:val="00A73AA8"/>
    <w:rsid w:val="00A73C1A"/>
    <w:rsid w:val="00A74DE8"/>
    <w:rsid w:val="00A754A4"/>
    <w:rsid w:val="00A75CD5"/>
    <w:rsid w:val="00A76463"/>
    <w:rsid w:val="00A773C3"/>
    <w:rsid w:val="00A806BC"/>
    <w:rsid w:val="00A808B3"/>
    <w:rsid w:val="00A816D0"/>
    <w:rsid w:val="00A823E9"/>
    <w:rsid w:val="00A8291F"/>
    <w:rsid w:val="00A8309A"/>
    <w:rsid w:val="00A836E5"/>
    <w:rsid w:val="00A836F2"/>
    <w:rsid w:val="00A8404B"/>
    <w:rsid w:val="00A84129"/>
    <w:rsid w:val="00A846F8"/>
    <w:rsid w:val="00A85323"/>
    <w:rsid w:val="00A865B8"/>
    <w:rsid w:val="00A9011B"/>
    <w:rsid w:val="00A91F9C"/>
    <w:rsid w:val="00A92886"/>
    <w:rsid w:val="00A92A92"/>
    <w:rsid w:val="00A92DEC"/>
    <w:rsid w:val="00A9335C"/>
    <w:rsid w:val="00A94874"/>
    <w:rsid w:val="00A95217"/>
    <w:rsid w:val="00A96EAA"/>
    <w:rsid w:val="00A9736B"/>
    <w:rsid w:val="00A976B0"/>
    <w:rsid w:val="00AA0008"/>
    <w:rsid w:val="00AA0586"/>
    <w:rsid w:val="00AA1F67"/>
    <w:rsid w:val="00AA3187"/>
    <w:rsid w:val="00AA374E"/>
    <w:rsid w:val="00AA40D7"/>
    <w:rsid w:val="00AA4252"/>
    <w:rsid w:val="00AA47B9"/>
    <w:rsid w:val="00AA50B4"/>
    <w:rsid w:val="00AA5928"/>
    <w:rsid w:val="00AA61C4"/>
    <w:rsid w:val="00AA670F"/>
    <w:rsid w:val="00AA6C16"/>
    <w:rsid w:val="00AB0540"/>
    <w:rsid w:val="00AB1334"/>
    <w:rsid w:val="00AB1CCA"/>
    <w:rsid w:val="00AB373E"/>
    <w:rsid w:val="00AB3BE6"/>
    <w:rsid w:val="00AB4303"/>
    <w:rsid w:val="00AB4E24"/>
    <w:rsid w:val="00AB5720"/>
    <w:rsid w:val="00AB60D2"/>
    <w:rsid w:val="00AB6618"/>
    <w:rsid w:val="00AC23E2"/>
    <w:rsid w:val="00AC27C8"/>
    <w:rsid w:val="00AC2BE0"/>
    <w:rsid w:val="00AC3891"/>
    <w:rsid w:val="00AC3D51"/>
    <w:rsid w:val="00AC6369"/>
    <w:rsid w:val="00AC639D"/>
    <w:rsid w:val="00AC7AA1"/>
    <w:rsid w:val="00AD061F"/>
    <w:rsid w:val="00AD07CD"/>
    <w:rsid w:val="00AD119F"/>
    <w:rsid w:val="00AD20BA"/>
    <w:rsid w:val="00AD22EC"/>
    <w:rsid w:val="00AD2388"/>
    <w:rsid w:val="00AD358E"/>
    <w:rsid w:val="00AD424B"/>
    <w:rsid w:val="00AE0377"/>
    <w:rsid w:val="00AE079E"/>
    <w:rsid w:val="00AE176B"/>
    <w:rsid w:val="00AE1859"/>
    <w:rsid w:val="00AE18F4"/>
    <w:rsid w:val="00AE4059"/>
    <w:rsid w:val="00AE4C73"/>
    <w:rsid w:val="00AE5082"/>
    <w:rsid w:val="00AE5BB6"/>
    <w:rsid w:val="00AE694F"/>
    <w:rsid w:val="00AE6C26"/>
    <w:rsid w:val="00AE793C"/>
    <w:rsid w:val="00AF0057"/>
    <w:rsid w:val="00AF03DB"/>
    <w:rsid w:val="00AF0410"/>
    <w:rsid w:val="00AF301A"/>
    <w:rsid w:val="00AF3C90"/>
    <w:rsid w:val="00AF3CF6"/>
    <w:rsid w:val="00AF480F"/>
    <w:rsid w:val="00AF4C29"/>
    <w:rsid w:val="00AF4E0B"/>
    <w:rsid w:val="00AF4E97"/>
    <w:rsid w:val="00AF65F9"/>
    <w:rsid w:val="00AF6714"/>
    <w:rsid w:val="00AF6E3F"/>
    <w:rsid w:val="00AF6FC6"/>
    <w:rsid w:val="00AF7D0D"/>
    <w:rsid w:val="00B01326"/>
    <w:rsid w:val="00B01918"/>
    <w:rsid w:val="00B0293F"/>
    <w:rsid w:val="00B037E0"/>
    <w:rsid w:val="00B03B78"/>
    <w:rsid w:val="00B05C97"/>
    <w:rsid w:val="00B06DED"/>
    <w:rsid w:val="00B06E52"/>
    <w:rsid w:val="00B07181"/>
    <w:rsid w:val="00B07333"/>
    <w:rsid w:val="00B10EB6"/>
    <w:rsid w:val="00B11E15"/>
    <w:rsid w:val="00B12563"/>
    <w:rsid w:val="00B12BAE"/>
    <w:rsid w:val="00B14837"/>
    <w:rsid w:val="00B15DCF"/>
    <w:rsid w:val="00B20611"/>
    <w:rsid w:val="00B20819"/>
    <w:rsid w:val="00B20D3D"/>
    <w:rsid w:val="00B21C9D"/>
    <w:rsid w:val="00B23022"/>
    <w:rsid w:val="00B24814"/>
    <w:rsid w:val="00B26885"/>
    <w:rsid w:val="00B26D53"/>
    <w:rsid w:val="00B27134"/>
    <w:rsid w:val="00B2765D"/>
    <w:rsid w:val="00B31AC4"/>
    <w:rsid w:val="00B32643"/>
    <w:rsid w:val="00B32EE4"/>
    <w:rsid w:val="00B3307D"/>
    <w:rsid w:val="00B33967"/>
    <w:rsid w:val="00B33D3E"/>
    <w:rsid w:val="00B34285"/>
    <w:rsid w:val="00B34866"/>
    <w:rsid w:val="00B3499B"/>
    <w:rsid w:val="00B34BAC"/>
    <w:rsid w:val="00B34BC7"/>
    <w:rsid w:val="00B34C0B"/>
    <w:rsid w:val="00B350B7"/>
    <w:rsid w:val="00B351E0"/>
    <w:rsid w:val="00B35FF1"/>
    <w:rsid w:val="00B36F42"/>
    <w:rsid w:val="00B40923"/>
    <w:rsid w:val="00B4099A"/>
    <w:rsid w:val="00B41F4D"/>
    <w:rsid w:val="00B421D1"/>
    <w:rsid w:val="00B42CF6"/>
    <w:rsid w:val="00B430EA"/>
    <w:rsid w:val="00B43D82"/>
    <w:rsid w:val="00B4420C"/>
    <w:rsid w:val="00B44F02"/>
    <w:rsid w:val="00B46C36"/>
    <w:rsid w:val="00B47B53"/>
    <w:rsid w:val="00B50275"/>
    <w:rsid w:val="00B5146E"/>
    <w:rsid w:val="00B51D64"/>
    <w:rsid w:val="00B527F3"/>
    <w:rsid w:val="00B54CD9"/>
    <w:rsid w:val="00B55A3D"/>
    <w:rsid w:val="00B55C60"/>
    <w:rsid w:val="00B5635E"/>
    <w:rsid w:val="00B563A4"/>
    <w:rsid w:val="00B62506"/>
    <w:rsid w:val="00B63D16"/>
    <w:rsid w:val="00B63FD8"/>
    <w:rsid w:val="00B64511"/>
    <w:rsid w:val="00B6500A"/>
    <w:rsid w:val="00B6511D"/>
    <w:rsid w:val="00B65C87"/>
    <w:rsid w:val="00B667EC"/>
    <w:rsid w:val="00B66F01"/>
    <w:rsid w:val="00B67BDB"/>
    <w:rsid w:val="00B67E4D"/>
    <w:rsid w:val="00B717D1"/>
    <w:rsid w:val="00B723B2"/>
    <w:rsid w:val="00B72658"/>
    <w:rsid w:val="00B729AC"/>
    <w:rsid w:val="00B74FBA"/>
    <w:rsid w:val="00B75368"/>
    <w:rsid w:val="00B75556"/>
    <w:rsid w:val="00B7605F"/>
    <w:rsid w:val="00B767AE"/>
    <w:rsid w:val="00B81E35"/>
    <w:rsid w:val="00B82297"/>
    <w:rsid w:val="00B82E25"/>
    <w:rsid w:val="00B83695"/>
    <w:rsid w:val="00B84046"/>
    <w:rsid w:val="00B84A04"/>
    <w:rsid w:val="00B84DA0"/>
    <w:rsid w:val="00B856CB"/>
    <w:rsid w:val="00B8595C"/>
    <w:rsid w:val="00B85BE9"/>
    <w:rsid w:val="00B865CA"/>
    <w:rsid w:val="00B86B6F"/>
    <w:rsid w:val="00B86E15"/>
    <w:rsid w:val="00B871E4"/>
    <w:rsid w:val="00B87FBD"/>
    <w:rsid w:val="00B90DFD"/>
    <w:rsid w:val="00B914B9"/>
    <w:rsid w:val="00B92DDC"/>
    <w:rsid w:val="00B9474C"/>
    <w:rsid w:val="00B94DE3"/>
    <w:rsid w:val="00B963C4"/>
    <w:rsid w:val="00B96924"/>
    <w:rsid w:val="00B96E68"/>
    <w:rsid w:val="00B9739C"/>
    <w:rsid w:val="00BA1267"/>
    <w:rsid w:val="00BA17E0"/>
    <w:rsid w:val="00BA1CEF"/>
    <w:rsid w:val="00BA2467"/>
    <w:rsid w:val="00BA2F83"/>
    <w:rsid w:val="00BA38C5"/>
    <w:rsid w:val="00BA433B"/>
    <w:rsid w:val="00BA5A24"/>
    <w:rsid w:val="00BA5C53"/>
    <w:rsid w:val="00BA6083"/>
    <w:rsid w:val="00BA7BF7"/>
    <w:rsid w:val="00BA7FF3"/>
    <w:rsid w:val="00BB0EDA"/>
    <w:rsid w:val="00BB196E"/>
    <w:rsid w:val="00BB236B"/>
    <w:rsid w:val="00BB2863"/>
    <w:rsid w:val="00BB2897"/>
    <w:rsid w:val="00BB2E59"/>
    <w:rsid w:val="00BB31C6"/>
    <w:rsid w:val="00BB350D"/>
    <w:rsid w:val="00BB4BDE"/>
    <w:rsid w:val="00BB5561"/>
    <w:rsid w:val="00BB5918"/>
    <w:rsid w:val="00BB6ADC"/>
    <w:rsid w:val="00BC083A"/>
    <w:rsid w:val="00BC187E"/>
    <w:rsid w:val="00BC18A1"/>
    <w:rsid w:val="00BC1B37"/>
    <w:rsid w:val="00BC1CBE"/>
    <w:rsid w:val="00BC21BF"/>
    <w:rsid w:val="00BC3F07"/>
    <w:rsid w:val="00BC50B5"/>
    <w:rsid w:val="00BC5FD2"/>
    <w:rsid w:val="00BC6237"/>
    <w:rsid w:val="00BC69BA"/>
    <w:rsid w:val="00BC7BBA"/>
    <w:rsid w:val="00BC7BEA"/>
    <w:rsid w:val="00BD2294"/>
    <w:rsid w:val="00BD3198"/>
    <w:rsid w:val="00BD41BA"/>
    <w:rsid w:val="00BD4EA7"/>
    <w:rsid w:val="00BD4F04"/>
    <w:rsid w:val="00BD552F"/>
    <w:rsid w:val="00BD5BCD"/>
    <w:rsid w:val="00BD5FA8"/>
    <w:rsid w:val="00BD6388"/>
    <w:rsid w:val="00BD69FD"/>
    <w:rsid w:val="00BD76C9"/>
    <w:rsid w:val="00BE0F80"/>
    <w:rsid w:val="00BE1536"/>
    <w:rsid w:val="00BE3BA0"/>
    <w:rsid w:val="00BE423A"/>
    <w:rsid w:val="00BE540A"/>
    <w:rsid w:val="00BE6501"/>
    <w:rsid w:val="00BE656C"/>
    <w:rsid w:val="00BE67B5"/>
    <w:rsid w:val="00BE78F7"/>
    <w:rsid w:val="00BF081B"/>
    <w:rsid w:val="00BF0A00"/>
    <w:rsid w:val="00BF2EF3"/>
    <w:rsid w:val="00BF40D3"/>
    <w:rsid w:val="00BF4836"/>
    <w:rsid w:val="00BF4EA4"/>
    <w:rsid w:val="00BF4F47"/>
    <w:rsid w:val="00BF5A3B"/>
    <w:rsid w:val="00BF6100"/>
    <w:rsid w:val="00BF6507"/>
    <w:rsid w:val="00BF7244"/>
    <w:rsid w:val="00BF7D0F"/>
    <w:rsid w:val="00C00225"/>
    <w:rsid w:val="00C00AE7"/>
    <w:rsid w:val="00C01228"/>
    <w:rsid w:val="00C0280E"/>
    <w:rsid w:val="00C03A92"/>
    <w:rsid w:val="00C03E1F"/>
    <w:rsid w:val="00C04FC8"/>
    <w:rsid w:val="00C06765"/>
    <w:rsid w:val="00C06B50"/>
    <w:rsid w:val="00C079B6"/>
    <w:rsid w:val="00C12379"/>
    <w:rsid w:val="00C123F2"/>
    <w:rsid w:val="00C1368D"/>
    <w:rsid w:val="00C13DC5"/>
    <w:rsid w:val="00C14313"/>
    <w:rsid w:val="00C15352"/>
    <w:rsid w:val="00C15E98"/>
    <w:rsid w:val="00C1630F"/>
    <w:rsid w:val="00C16E5A"/>
    <w:rsid w:val="00C172F9"/>
    <w:rsid w:val="00C17C25"/>
    <w:rsid w:val="00C17E4E"/>
    <w:rsid w:val="00C2127D"/>
    <w:rsid w:val="00C23348"/>
    <w:rsid w:val="00C23826"/>
    <w:rsid w:val="00C262EE"/>
    <w:rsid w:val="00C2773F"/>
    <w:rsid w:val="00C3053B"/>
    <w:rsid w:val="00C3122D"/>
    <w:rsid w:val="00C313A9"/>
    <w:rsid w:val="00C324F6"/>
    <w:rsid w:val="00C3267B"/>
    <w:rsid w:val="00C3314C"/>
    <w:rsid w:val="00C3440C"/>
    <w:rsid w:val="00C357BE"/>
    <w:rsid w:val="00C35DB9"/>
    <w:rsid w:val="00C415CA"/>
    <w:rsid w:val="00C43602"/>
    <w:rsid w:val="00C44247"/>
    <w:rsid w:val="00C4609F"/>
    <w:rsid w:val="00C47BC9"/>
    <w:rsid w:val="00C50785"/>
    <w:rsid w:val="00C530C2"/>
    <w:rsid w:val="00C5409D"/>
    <w:rsid w:val="00C55EC1"/>
    <w:rsid w:val="00C5654E"/>
    <w:rsid w:val="00C571E4"/>
    <w:rsid w:val="00C57435"/>
    <w:rsid w:val="00C604FD"/>
    <w:rsid w:val="00C6179C"/>
    <w:rsid w:val="00C62384"/>
    <w:rsid w:val="00C62CAF"/>
    <w:rsid w:val="00C645BB"/>
    <w:rsid w:val="00C65A68"/>
    <w:rsid w:val="00C65FA7"/>
    <w:rsid w:val="00C6707E"/>
    <w:rsid w:val="00C673A2"/>
    <w:rsid w:val="00C70795"/>
    <w:rsid w:val="00C70971"/>
    <w:rsid w:val="00C7119A"/>
    <w:rsid w:val="00C71CC7"/>
    <w:rsid w:val="00C72639"/>
    <w:rsid w:val="00C72735"/>
    <w:rsid w:val="00C746A3"/>
    <w:rsid w:val="00C746E1"/>
    <w:rsid w:val="00C75E13"/>
    <w:rsid w:val="00C76A15"/>
    <w:rsid w:val="00C776E5"/>
    <w:rsid w:val="00C77A93"/>
    <w:rsid w:val="00C80E3A"/>
    <w:rsid w:val="00C81806"/>
    <w:rsid w:val="00C81E4C"/>
    <w:rsid w:val="00C82043"/>
    <w:rsid w:val="00C837C8"/>
    <w:rsid w:val="00C83858"/>
    <w:rsid w:val="00C85601"/>
    <w:rsid w:val="00C93405"/>
    <w:rsid w:val="00C93539"/>
    <w:rsid w:val="00C93EBF"/>
    <w:rsid w:val="00C94572"/>
    <w:rsid w:val="00C94AB4"/>
    <w:rsid w:val="00C95284"/>
    <w:rsid w:val="00C95A38"/>
    <w:rsid w:val="00C96006"/>
    <w:rsid w:val="00C96261"/>
    <w:rsid w:val="00C964FC"/>
    <w:rsid w:val="00C96E5E"/>
    <w:rsid w:val="00C9727C"/>
    <w:rsid w:val="00C973EB"/>
    <w:rsid w:val="00C97991"/>
    <w:rsid w:val="00CA01A3"/>
    <w:rsid w:val="00CA1A96"/>
    <w:rsid w:val="00CA1EE9"/>
    <w:rsid w:val="00CA2C5C"/>
    <w:rsid w:val="00CA3603"/>
    <w:rsid w:val="00CA3CE3"/>
    <w:rsid w:val="00CA474B"/>
    <w:rsid w:val="00CA4E42"/>
    <w:rsid w:val="00CA7048"/>
    <w:rsid w:val="00CA7405"/>
    <w:rsid w:val="00CB0D16"/>
    <w:rsid w:val="00CB1725"/>
    <w:rsid w:val="00CB19AA"/>
    <w:rsid w:val="00CB1F60"/>
    <w:rsid w:val="00CB275F"/>
    <w:rsid w:val="00CB38EF"/>
    <w:rsid w:val="00CB4975"/>
    <w:rsid w:val="00CB5530"/>
    <w:rsid w:val="00CB6414"/>
    <w:rsid w:val="00CB6BA7"/>
    <w:rsid w:val="00CB6FD6"/>
    <w:rsid w:val="00CB7E93"/>
    <w:rsid w:val="00CC0D20"/>
    <w:rsid w:val="00CC16D4"/>
    <w:rsid w:val="00CC1EDB"/>
    <w:rsid w:val="00CC2FF9"/>
    <w:rsid w:val="00CC38A7"/>
    <w:rsid w:val="00CC4620"/>
    <w:rsid w:val="00CC4D5D"/>
    <w:rsid w:val="00CC5B2E"/>
    <w:rsid w:val="00CC6390"/>
    <w:rsid w:val="00CC7061"/>
    <w:rsid w:val="00CC71DB"/>
    <w:rsid w:val="00CD2A54"/>
    <w:rsid w:val="00CD484F"/>
    <w:rsid w:val="00CD496D"/>
    <w:rsid w:val="00CD4F38"/>
    <w:rsid w:val="00CD5EB9"/>
    <w:rsid w:val="00CD6119"/>
    <w:rsid w:val="00CE121B"/>
    <w:rsid w:val="00CE1EB5"/>
    <w:rsid w:val="00CE2022"/>
    <w:rsid w:val="00CE3861"/>
    <w:rsid w:val="00CE54EC"/>
    <w:rsid w:val="00CE70D6"/>
    <w:rsid w:val="00CE7706"/>
    <w:rsid w:val="00CE7C53"/>
    <w:rsid w:val="00CF03EB"/>
    <w:rsid w:val="00CF152B"/>
    <w:rsid w:val="00CF1C1E"/>
    <w:rsid w:val="00CF44DB"/>
    <w:rsid w:val="00CF4683"/>
    <w:rsid w:val="00CF5636"/>
    <w:rsid w:val="00CF5F95"/>
    <w:rsid w:val="00CF63B6"/>
    <w:rsid w:val="00CF7355"/>
    <w:rsid w:val="00D00F1F"/>
    <w:rsid w:val="00D01440"/>
    <w:rsid w:val="00D017AC"/>
    <w:rsid w:val="00D01D2D"/>
    <w:rsid w:val="00D03119"/>
    <w:rsid w:val="00D03C2B"/>
    <w:rsid w:val="00D03CAC"/>
    <w:rsid w:val="00D045CD"/>
    <w:rsid w:val="00D05714"/>
    <w:rsid w:val="00D06760"/>
    <w:rsid w:val="00D10AF0"/>
    <w:rsid w:val="00D11AD6"/>
    <w:rsid w:val="00D128BB"/>
    <w:rsid w:val="00D130CE"/>
    <w:rsid w:val="00D1705A"/>
    <w:rsid w:val="00D17644"/>
    <w:rsid w:val="00D17986"/>
    <w:rsid w:val="00D20828"/>
    <w:rsid w:val="00D20CAF"/>
    <w:rsid w:val="00D23721"/>
    <w:rsid w:val="00D25B3B"/>
    <w:rsid w:val="00D260D7"/>
    <w:rsid w:val="00D26591"/>
    <w:rsid w:val="00D27829"/>
    <w:rsid w:val="00D27D12"/>
    <w:rsid w:val="00D306AC"/>
    <w:rsid w:val="00D32F1D"/>
    <w:rsid w:val="00D32FC4"/>
    <w:rsid w:val="00D33F16"/>
    <w:rsid w:val="00D35613"/>
    <w:rsid w:val="00D35B0D"/>
    <w:rsid w:val="00D37622"/>
    <w:rsid w:val="00D410CD"/>
    <w:rsid w:val="00D423B3"/>
    <w:rsid w:val="00D43A98"/>
    <w:rsid w:val="00D4482F"/>
    <w:rsid w:val="00D45125"/>
    <w:rsid w:val="00D46AE5"/>
    <w:rsid w:val="00D4748C"/>
    <w:rsid w:val="00D50C0B"/>
    <w:rsid w:val="00D51C1E"/>
    <w:rsid w:val="00D552B7"/>
    <w:rsid w:val="00D557A5"/>
    <w:rsid w:val="00D55E0B"/>
    <w:rsid w:val="00D56D67"/>
    <w:rsid w:val="00D56ED7"/>
    <w:rsid w:val="00D5764F"/>
    <w:rsid w:val="00D57676"/>
    <w:rsid w:val="00D61804"/>
    <w:rsid w:val="00D619BF"/>
    <w:rsid w:val="00D6293C"/>
    <w:rsid w:val="00D63220"/>
    <w:rsid w:val="00D63FEF"/>
    <w:rsid w:val="00D64832"/>
    <w:rsid w:val="00D67266"/>
    <w:rsid w:val="00D676DA"/>
    <w:rsid w:val="00D7065F"/>
    <w:rsid w:val="00D7070E"/>
    <w:rsid w:val="00D70A17"/>
    <w:rsid w:val="00D715F9"/>
    <w:rsid w:val="00D72FBC"/>
    <w:rsid w:val="00D74A1B"/>
    <w:rsid w:val="00D75A59"/>
    <w:rsid w:val="00D761B8"/>
    <w:rsid w:val="00D766B0"/>
    <w:rsid w:val="00D77046"/>
    <w:rsid w:val="00D80C4D"/>
    <w:rsid w:val="00D80CBD"/>
    <w:rsid w:val="00D8123F"/>
    <w:rsid w:val="00D81D1D"/>
    <w:rsid w:val="00D82C58"/>
    <w:rsid w:val="00D82D45"/>
    <w:rsid w:val="00D857E0"/>
    <w:rsid w:val="00D9149E"/>
    <w:rsid w:val="00D92478"/>
    <w:rsid w:val="00D93764"/>
    <w:rsid w:val="00D94510"/>
    <w:rsid w:val="00D959F9"/>
    <w:rsid w:val="00D967D9"/>
    <w:rsid w:val="00D97900"/>
    <w:rsid w:val="00D97A2A"/>
    <w:rsid w:val="00D97CEF"/>
    <w:rsid w:val="00DA0113"/>
    <w:rsid w:val="00DA01FB"/>
    <w:rsid w:val="00DA2455"/>
    <w:rsid w:val="00DA2AF1"/>
    <w:rsid w:val="00DA2BD5"/>
    <w:rsid w:val="00DA457D"/>
    <w:rsid w:val="00DA4CBC"/>
    <w:rsid w:val="00DA56B1"/>
    <w:rsid w:val="00DA6558"/>
    <w:rsid w:val="00DA6967"/>
    <w:rsid w:val="00DA6C5A"/>
    <w:rsid w:val="00DA7467"/>
    <w:rsid w:val="00DB02B9"/>
    <w:rsid w:val="00DB06F7"/>
    <w:rsid w:val="00DB1793"/>
    <w:rsid w:val="00DB3FE9"/>
    <w:rsid w:val="00DB4AF9"/>
    <w:rsid w:val="00DB4DFF"/>
    <w:rsid w:val="00DB6D4B"/>
    <w:rsid w:val="00DB6DC4"/>
    <w:rsid w:val="00DC0094"/>
    <w:rsid w:val="00DC23C0"/>
    <w:rsid w:val="00DC4129"/>
    <w:rsid w:val="00DC43A4"/>
    <w:rsid w:val="00DC5A0D"/>
    <w:rsid w:val="00DC74AD"/>
    <w:rsid w:val="00DD0D2B"/>
    <w:rsid w:val="00DD10EE"/>
    <w:rsid w:val="00DD192A"/>
    <w:rsid w:val="00DD1B8C"/>
    <w:rsid w:val="00DD1BAE"/>
    <w:rsid w:val="00DD1E52"/>
    <w:rsid w:val="00DD22F0"/>
    <w:rsid w:val="00DD3CBA"/>
    <w:rsid w:val="00DD3DB8"/>
    <w:rsid w:val="00DD3DD3"/>
    <w:rsid w:val="00DD65F3"/>
    <w:rsid w:val="00DD6602"/>
    <w:rsid w:val="00DD6636"/>
    <w:rsid w:val="00DD6E2F"/>
    <w:rsid w:val="00DE0B0A"/>
    <w:rsid w:val="00DE123C"/>
    <w:rsid w:val="00DE1D37"/>
    <w:rsid w:val="00DE2AB4"/>
    <w:rsid w:val="00DE3B9A"/>
    <w:rsid w:val="00DE4D2D"/>
    <w:rsid w:val="00DE6A0F"/>
    <w:rsid w:val="00DE70DF"/>
    <w:rsid w:val="00DE76CD"/>
    <w:rsid w:val="00DE78D8"/>
    <w:rsid w:val="00DF0158"/>
    <w:rsid w:val="00DF0410"/>
    <w:rsid w:val="00DF0772"/>
    <w:rsid w:val="00DF242C"/>
    <w:rsid w:val="00DF5446"/>
    <w:rsid w:val="00DF5ADB"/>
    <w:rsid w:val="00E00514"/>
    <w:rsid w:val="00E00E35"/>
    <w:rsid w:val="00E010CE"/>
    <w:rsid w:val="00E01510"/>
    <w:rsid w:val="00E0178C"/>
    <w:rsid w:val="00E01C82"/>
    <w:rsid w:val="00E03B4B"/>
    <w:rsid w:val="00E079D0"/>
    <w:rsid w:val="00E1000A"/>
    <w:rsid w:val="00E101C0"/>
    <w:rsid w:val="00E1055D"/>
    <w:rsid w:val="00E1060C"/>
    <w:rsid w:val="00E119FD"/>
    <w:rsid w:val="00E11ECA"/>
    <w:rsid w:val="00E11F02"/>
    <w:rsid w:val="00E129A9"/>
    <w:rsid w:val="00E12C95"/>
    <w:rsid w:val="00E12E08"/>
    <w:rsid w:val="00E13F2F"/>
    <w:rsid w:val="00E16EC4"/>
    <w:rsid w:val="00E1703F"/>
    <w:rsid w:val="00E17D8B"/>
    <w:rsid w:val="00E21E4D"/>
    <w:rsid w:val="00E22124"/>
    <w:rsid w:val="00E22727"/>
    <w:rsid w:val="00E22CE4"/>
    <w:rsid w:val="00E23AD8"/>
    <w:rsid w:val="00E24F48"/>
    <w:rsid w:val="00E25E9D"/>
    <w:rsid w:val="00E315E0"/>
    <w:rsid w:val="00E316B0"/>
    <w:rsid w:val="00E32025"/>
    <w:rsid w:val="00E327E2"/>
    <w:rsid w:val="00E33060"/>
    <w:rsid w:val="00E3355F"/>
    <w:rsid w:val="00E33B25"/>
    <w:rsid w:val="00E33D4D"/>
    <w:rsid w:val="00E341D3"/>
    <w:rsid w:val="00E370DB"/>
    <w:rsid w:val="00E371CF"/>
    <w:rsid w:val="00E41D50"/>
    <w:rsid w:val="00E45A4C"/>
    <w:rsid w:val="00E4650B"/>
    <w:rsid w:val="00E469A2"/>
    <w:rsid w:val="00E47431"/>
    <w:rsid w:val="00E50815"/>
    <w:rsid w:val="00E52D04"/>
    <w:rsid w:val="00E531DE"/>
    <w:rsid w:val="00E53375"/>
    <w:rsid w:val="00E53C88"/>
    <w:rsid w:val="00E54CFB"/>
    <w:rsid w:val="00E54F7A"/>
    <w:rsid w:val="00E56E06"/>
    <w:rsid w:val="00E61404"/>
    <w:rsid w:val="00E61583"/>
    <w:rsid w:val="00E617B9"/>
    <w:rsid w:val="00E61A52"/>
    <w:rsid w:val="00E643FE"/>
    <w:rsid w:val="00E64E34"/>
    <w:rsid w:val="00E663FB"/>
    <w:rsid w:val="00E67841"/>
    <w:rsid w:val="00E72494"/>
    <w:rsid w:val="00E7355B"/>
    <w:rsid w:val="00E7460E"/>
    <w:rsid w:val="00E74668"/>
    <w:rsid w:val="00E74685"/>
    <w:rsid w:val="00E74804"/>
    <w:rsid w:val="00E748AE"/>
    <w:rsid w:val="00E74ED6"/>
    <w:rsid w:val="00E75A11"/>
    <w:rsid w:val="00E76BDC"/>
    <w:rsid w:val="00E76F91"/>
    <w:rsid w:val="00E775CF"/>
    <w:rsid w:val="00E7789E"/>
    <w:rsid w:val="00E80659"/>
    <w:rsid w:val="00E80E4C"/>
    <w:rsid w:val="00E81FD3"/>
    <w:rsid w:val="00E82584"/>
    <w:rsid w:val="00E827D1"/>
    <w:rsid w:val="00E8311C"/>
    <w:rsid w:val="00E83714"/>
    <w:rsid w:val="00E83849"/>
    <w:rsid w:val="00E83A65"/>
    <w:rsid w:val="00E84155"/>
    <w:rsid w:val="00E86C36"/>
    <w:rsid w:val="00E906B2"/>
    <w:rsid w:val="00E909A5"/>
    <w:rsid w:val="00E913AD"/>
    <w:rsid w:val="00E9377A"/>
    <w:rsid w:val="00E93B98"/>
    <w:rsid w:val="00E94A74"/>
    <w:rsid w:val="00E95F37"/>
    <w:rsid w:val="00E9677F"/>
    <w:rsid w:val="00E96DDB"/>
    <w:rsid w:val="00E970F3"/>
    <w:rsid w:val="00E97A98"/>
    <w:rsid w:val="00EA06AA"/>
    <w:rsid w:val="00EA1943"/>
    <w:rsid w:val="00EA2514"/>
    <w:rsid w:val="00EA5D0B"/>
    <w:rsid w:val="00EA654F"/>
    <w:rsid w:val="00EA66FA"/>
    <w:rsid w:val="00EA70A9"/>
    <w:rsid w:val="00EB00EE"/>
    <w:rsid w:val="00EB0A83"/>
    <w:rsid w:val="00EB0C0D"/>
    <w:rsid w:val="00EB117C"/>
    <w:rsid w:val="00EB15E6"/>
    <w:rsid w:val="00EB204F"/>
    <w:rsid w:val="00EB2E4C"/>
    <w:rsid w:val="00EB3A18"/>
    <w:rsid w:val="00EB4406"/>
    <w:rsid w:val="00EB4630"/>
    <w:rsid w:val="00EB5054"/>
    <w:rsid w:val="00EB50F5"/>
    <w:rsid w:val="00EB61FF"/>
    <w:rsid w:val="00EB63A2"/>
    <w:rsid w:val="00EB6785"/>
    <w:rsid w:val="00EB6967"/>
    <w:rsid w:val="00EB69ED"/>
    <w:rsid w:val="00EB76B0"/>
    <w:rsid w:val="00EB76D1"/>
    <w:rsid w:val="00EB7BAC"/>
    <w:rsid w:val="00EC0F96"/>
    <w:rsid w:val="00EC3234"/>
    <w:rsid w:val="00EC3357"/>
    <w:rsid w:val="00EC381B"/>
    <w:rsid w:val="00EC41D5"/>
    <w:rsid w:val="00EC5D93"/>
    <w:rsid w:val="00EC5F78"/>
    <w:rsid w:val="00EC64AF"/>
    <w:rsid w:val="00EC6A54"/>
    <w:rsid w:val="00ED1457"/>
    <w:rsid w:val="00ED21C4"/>
    <w:rsid w:val="00ED39A0"/>
    <w:rsid w:val="00ED4654"/>
    <w:rsid w:val="00ED4F9A"/>
    <w:rsid w:val="00ED6396"/>
    <w:rsid w:val="00EE065C"/>
    <w:rsid w:val="00EE31D2"/>
    <w:rsid w:val="00EE3D9E"/>
    <w:rsid w:val="00EE4CC8"/>
    <w:rsid w:val="00EE5CA0"/>
    <w:rsid w:val="00EE7DA7"/>
    <w:rsid w:val="00EF0E13"/>
    <w:rsid w:val="00EF2153"/>
    <w:rsid w:val="00EF2EB4"/>
    <w:rsid w:val="00EF3279"/>
    <w:rsid w:val="00EF43DB"/>
    <w:rsid w:val="00EF61FE"/>
    <w:rsid w:val="00EF623C"/>
    <w:rsid w:val="00EF7F87"/>
    <w:rsid w:val="00F0022E"/>
    <w:rsid w:val="00F01483"/>
    <w:rsid w:val="00F02543"/>
    <w:rsid w:val="00F035BE"/>
    <w:rsid w:val="00F06089"/>
    <w:rsid w:val="00F06178"/>
    <w:rsid w:val="00F067A5"/>
    <w:rsid w:val="00F073F3"/>
    <w:rsid w:val="00F07F06"/>
    <w:rsid w:val="00F11F3E"/>
    <w:rsid w:val="00F138B7"/>
    <w:rsid w:val="00F13992"/>
    <w:rsid w:val="00F146A7"/>
    <w:rsid w:val="00F15461"/>
    <w:rsid w:val="00F17FD9"/>
    <w:rsid w:val="00F2136B"/>
    <w:rsid w:val="00F21F63"/>
    <w:rsid w:val="00F223BB"/>
    <w:rsid w:val="00F22EA7"/>
    <w:rsid w:val="00F22F46"/>
    <w:rsid w:val="00F23F2A"/>
    <w:rsid w:val="00F25169"/>
    <w:rsid w:val="00F25A63"/>
    <w:rsid w:val="00F2797D"/>
    <w:rsid w:val="00F304FC"/>
    <w:rsid w:val="00F306DB"/>
    <w:rsid w:val="00F3075F"/>
    <w:rsid w:val="00F31E69"/>
    <w:rsid w:val="00F329D0"/>
    <w:rsid w:val="00F33AD5"/>
    <w:rsid w:val="00F344A4"/>
    <w:rsid w:val="00F34F2F"/>
    <w:rsid w:val="00F3513C"/>
    <w:rsid w:val="00F36472"/>
    <w:rsid w:val="00F36541"/>
    <w:rsid w:val="00F36BF2"/>
    <w:rsid w:val="00F37524"/>
    <w:rsid w:val="00F3785F"/>
    <w:rsid w:val="00F37D56"/>
    <w:rsid w:val="00F401DD"/>
    <w:rsid w:val="00F41121"/>
    <w:rsid w:val="00F42CED"/>
    <w:rsid w:val="00F42F53"/>
    <w:rsid w:val="00F43563"/>
    <w:rsid w:val="00F4479D"/>
    <w:rsid w:val="00F44A35"/>
    <w:rsid w:val="00F44CE8"/>
    <w:rsid w:val="00F45523"/>
    <w:rsid w:val="00F45546"/>
    <w:rsid w:val="00F46443"/>
    <w:rsid w:val="00F46F8F"/>
    <w:rsid w:val="00F47AA2"/>
    <w:rsid w:val="00F47E51"/>
    <w:rsid w:val="00F501DC"/>
    <w:rsid w:val="00F503C0"/>
    <w:rsid w:val="00F51D41"/>
    <w:rsid w:val="00F52051"/>
    <w:rsid w:val="00F521E7"/>
    <w:rsid w:val="00F52BDA"/>
    <w:rsid w:val="00F52C00"/>
    <w:rsid w:val="00F53045"/>
    <w:rsid w:val="00F54FD6"/>
    <w:rsid w:val="00F55BFA"/>
    <w:rsid w:val="00F55DB0"/>
    <w:rsid w:val="00F56199"/>
    <w:rsid w:val="00F56590"/>
    <w:rsid w:val="00F57230"/>
    <w:rsid w:val="00F602CF"/>
    <w:rsid w:val="00F61416"/>
    <w:rsid w:val="00F61419"/>
    <w:rsid w:val="00F61BD2"/>
    <w:rsid w:val="00F61F79"/>
    <w:rsid w:val="00F64D6F"/>
    <w:rsid w:val="00F64D7F"/>
    <w:rsid w:val="00F6506E"/>
    <w:rsid w:val="00F65343"/>
    <w:rsid w:val="00F659A6"/>
    <w:rsid w:val="00F65C89"/>
    <w:rsid w:val="00F66779"/>
    <w:rsid w:val="00F66D5B"/>
    <w:rsid w:val="00F71348"/>
    <w:rsid w:val="00F71414"/>
    <w:rsid w:val="00F71B78"/>
    <w:rsid w:val="00F7422A"/>
    <w:rsid w:val="00F74D2C"/>
    <w:rsid w:val="00F77D1C"/>
    <w:rsid w:val="00F77E8A"/>
    <w:rsid w:val="00F8024C"/>
    <w:rsid w:val="00F80B00"/>
    <w:rsid w:val="00F80C76"/>
    <w:rsid w:val="00F8155E"/>
    <w:rsid w:val="00F818B0"/>
    <w:rsid w:val="00F81F83"/>
    <w:rsid w:val="00F83A95"/>
    <w:rsid w:val="00F844E8"/>
    <w:rsid w:val="00F86195"/>
    <w:rsid w:val="00F864DE"/>
    <w:rsid w:val="00F875AF"/>
    <w:rsid w:val="00F9020A"/>
    <w:rsid w:val="00F90BF5"/>
    <w:rsid w:val="00F911CA"/>
    <w:rsid w:val="00F939DA"/>
    <w:rsid w:val="00F94BCB"/>
    <w:rsid w:val="00F95011"/>
    <w:rsid w:val="00F957A6"/>
    <w:rsid w:val="00F95CDB"/>
    <w:rsid w:val="00F963B2"/>
    <w:rsid w:val="00F968FB"/>
    <w:rsid w:val="00F96927"/>
    <w:rsid w:val="00F97153"/>
    <w:rsid w:val="00F97F34"/>
    <w:rsid w:val="00FA0AC8"/>
    <w:rsid w:val="00FA0FE8"/>
    <w:rsid w:val="00FA2AFB"/>
    <w:rsid w:val="00FA4716"/>
    <w:rsid w:val="00FA5096"/>
    <w:rsid w:val="00FA5353"/>
    <w:rsid w:val="00FA5CEF"/>
    <w:rsid w:val="00FA6341"/>
    <w:rsid w:val="00FA6668"/>
    <w:rsid w:val="00FA7408"/>
    <w:rsid w:val="00FB1E93"/>
    <w:rsid w:val="00FB1F8F"/>
    <w:rsid w:val="00FB24F8"/>
    <w:rsid w:val="00FB2940"/>
    <w:rsid w:val="00FB3685"/>
    <w:rsid w:val="00FB3E2A"/>
    <w:rsid w:val="00FB4555"/>
    <w:rsid w:val="00FB46BC"/>
    <w:rsid w:val="00FB5EDD"/>
    <w:rsid w:val="00FC05A0"/>
    <w:rsid w:val="00FC0A1E"/>
    <w:rsid w:val="00FC0C15"/>
    <w:rsid w:val="00FC137D"/>
    <w:rsid w:val="00FC1424"/>
    <w:rsid w:val="00FC1AFE"/>
    <w:rsid w:val="00FC23C2"/>
    <w:rsid w:val="00FC2493"/>
    <w:rsid w:val="00FC2501"/>
    <w:rsid w:val="00FC375B"/>
    <w:rsid w:val="00FC3767"/>
    <w:rsid w:val="00FC385D"/>
    <w:rsid w:val="00FC3A7C"/>
    <w:rsid w:val="00FC72FB"/>
    <w:rsid w:val="00FC7538"/>
    <w:rsid w:val="00FD0959"/>
    <w:rsid w:val="00FD1267"/>
    <w:rsid w:val="00FD1A7E"/>
    <w:rsid w:val="00FD229F"/>
    <w:rsid w:val="00FD2412"/>
    <w:rsid w:val="00FD2813"/>
    <w:rsid w:val="00FD370D"/>
    <w:rsid w:val="00FD3905"/>
    <w:rsid w:val="00FD4358"/>
    <w:rsid w:val="00FD444C"/>
    <w:rsid w:val="00FD5495"/>
    <w:rsid w:val="00FD6B40"/>
    <w:rsid w:val="00FE201F"/>
    <w:rsid w:val="00FE4456"/>
    <w:rsid w:val="00FE5130"/>
    <w:rsid w:val="00FE5210"/>
    <w:rsid w:val="00FE7450"/>
    <w:rsid w:val="00FE7E6A"/>
    <w:rsid w:val="00FF11A3"/>
    <w:rsid w:val="00FF2117"/>
    <w:rsid w:val="00FF2A61"/>
    <w:rsid w:val="00FF3653"/>
    <w:rsid w:val="00FF3717"/>
    <w:rsid w:val="00FF400F"/>
    <w:rsid w:val="00FF4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BF6CD7"/>
  <w15:docId w15:val="{B3E5292D-DDED-4558-81D8-A74E9A27B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266"/>
    <w:pPr>
      <w:spacing w:after="200" w:line="276" w:lineRule="auto"/>
    </w:pPr>
    <w:rPr>
      <w:sz w:val="22"/>
      <w:szCs w:val="2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34BAC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47B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47BB1"/>
  </w:style>
  <w:style w:type="paragraph" w:styleId="Pieddepage">
    <w:name w:val="footer"/>
    <w:basedOn w:val="Normal"/>
    <w:link w:val="PieddepageCar"/>
    <w:uiPriority w:val="99"/>
    <w:unhideWhenUsed/>
    <w:rsid w:val="00847B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47BB1"/>
  </w:style>
  <w:style w:type="paragraph" w:styleId="Paragraphedeliste">
    <w:name w:val="List Paragraph"/>
    <w:basedOn w:val="Normal"/>
    <w:uiPriority w:val="34"/>
    <w:qFormat/>
    <w:rsid w:val="00847BB1"/>
    <w:pPr>
      <w:ind w:left="720"/>
      <w:contextualSpacing/>
    </w:pPr>
  </w:style>
  <w:style w:type="table" w:styleId="Grilledutableau">
    <w:name w:val="Table Grid"/>
    <w:basedOn w:val="TableauNormal"/>
    <w:uiPriority w:val="59"/>
    <w:rsid w:val="005B02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2Car">
    <w:name w:val="Titre 2 Car"/>
    <w:link w:val="Titre2"/>
    <w:uiPriority w:val="9"/>
    <w:rsid w:val="00B34BA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Marquedecommentaire">
    <w:name w:val="annotation reference"/>
    <w:uiPriority w:val="99"/>
    <w:unhideWhenUsed/>
    <w:rsid w:val="00AE176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7B16"/>
    <w:pPr>
      <w:spacing w:line="240" w:lineRule="auto"/>
    </w:pPr>
    <w:rPr>
      <w:sz w:val="20"/>
      <w:szCs w:val="20"/>
      <w:lang w:val="fr-CH"/>
    </w:rPr>
  </w:style>
  <w:style w:type="character" w:customStyle="1" w:styleId="CommentaireCar">
    <w:name w:val="Commentaire Car"/>
    <w:link w:val="Commentaire"/>
    <w:uiPriority w:val="99"/>
    <w:rsid w:val="009E7B16"/>
    <w:rPr>
      <w:sz w:val="20"/>
      <w:szCs w:val="20"/>
      <w:lang w:val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E176B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AE176B"/>
    <w:rPr>
      <w:b/>
      <w:bCs/>
      <w:sz w:val="20"/>
      <w:szCs w:val="20"/>
      <w:lang w:val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E17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AE176B"/>
    <w:rPr>
      <w:rFonts w:ascii="Tahoma" w:hAnsi="Tahoma" w:cs="Tahoma"/>
      <w:sz w:val="16"/>
      <w:szCs w:val="16"/>
    </w:rPr>
  </w:style>
  <w:style w:type="character" w:styleId="Lienhypertexte">
    <w:name w:val="Hyperlink"/>
    <w:uiPriority w:val="99"/>
    <w:unhideWhenUsed/>
    <w:rsid w:val="006C7399"/>
    <w:rPr>
      <w:color w:val="0000FF"/>
      <w:u w:val="single"/>
    </w:rPr>
  </w:style>
  <w:style w:type="paragraph" w:styleId="Rvision">
    <w:name w:val="Revision"/>
    <w:hidden/>
    <w:uiPriority w:val="99"/>
    <w:semiHidden/>
    <w:rsid w:val="009D0DAA"/>
    <w:rPr>
      <w:sz w:val="22"/>
      <w:szCs w:val="22"/>
      <w:lang w:val="en-US" w:eastAsia="en-US"/>
    </w:rPr>
  </w:style>
  <w:style w:type="character" w:customStyle="1" w:styleId="shorttext">
    <w:name w:val="short_text"/>
    <w:basedOn w:val="Policepardfaut"/>
    <w:rsid w:val="00FD229F"/>
  </w:style>
  <w:style w:type="character" w:customStyle="1" w:styleId="hps">
    <w:name w:val="hps"/>
    <w:basedOn w:val="Policepardfaut"/>
    <w:rsid w:val="00FD229F"/>
  </w:style>
  <w:style w:type="character" w:customStyle="1" w:styleId="st1">
    <w:name w:val="st1"/>
    <w:basedOn w:val="Policepardfaut"/>
    <w:rsid w:val="00CE121B"/>
  </w:style>
  <w:style w:type="paragraph" w:customStyle="1" w:styleId="desc">
    <w:name w:val="desc"/>
    <w:basedOn w:val="Normal"/>
    <w:rsid w:val="00683CC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character" w:customStyle="1" w:styleId="jrnl">
    <w:name w:val="jrnl"/>
    <w:basedOn w:val="Policepardfaut"/>
    <w:rsid w:val="00683CC2"/>
  </w:style>
  <w:style w:type="character" w:styleId="Accentuation">
    <w:name w:val="Emphasis"/>
    <w:uiPriority w:val="20"/>
    <w:qFormat/>
    <w:rsid w:val="00D967D9"/>
    <w:rPr>
      <w:b/>
      <w:bCs/>
      <w:i w:val="0"/>
      <w:iCs w:val="0"/>
    </w:rPr>
  </w:style>
  <w:style w:type="character" w:customStyle="1" w:styleId="st">
    <w:name w:val="st"/>
    <w:basedOn w:val="Policepardfaut"/>
    <w:rsid w:val="00D967D9"/>
  </w:style>
  <w:style w:type="character" w:styleId="lev">
    <w:name w:val="Strong"/>
    <w:uiPriority w:val="22"/>
    <w:qFormat/>
    <w:rsid w:val="00A03DBF"/>
    <w:rPr>
      <w:b/>
      <w:bCs/>
    </w:rPr>
  </w:style>
  <w:style w:type="paragraph" w:customStyle="1" w:styleId="title1">
    <w:name w:val="title1"/>
    <w:basedOn w:val="Normal"/>
    <w:rsid w:val="00835036"/>
    <w:pPr>
      <w:spacing w:after="0" w:line="240" w:lineRule="auto"/>
    </w:pPr>
    <w:rPr>
      <w:rFonts w:ascii="Times New Roman" w:eastAsia="Times New Roman" w:hAnsi="Times New Roman"/>
      <w:sz w:val="27"/>
      <w:szCs w:val="27"/>
      <w:lang w:val="fr-CH" w:eastAsia="fr-CH"/>
    </w:rPr>
  </w:style>
  <w:style w:type="paragraph" w:customStyle="1" w:styleId="desc2">
    <w:name w:val="desc2"/>
    <w:basedOn w:val="Normal"/>
    <w:rsid w:val="00835036"/>
    <w:pPr>
      <w:spacing w:after="0" w:line="240" w:lineRule="auto"/>
    </w:pPr>
    <w:rPr>
      <w:rFonts w:ascii="Times New Roman" w:eastAsia="Times New Roman" w:hAnsi="Times New Roman"/>
      <w:sz w:val="26"/>
      <w:szCs w:val="26"/>
      <w:lang w:val="fr-CH" w:eastAsia="fr-CH"/>
    </w:rPr>
  </w:style>
  <w:style w:type="paragraph" w:customStyle="1" w:styleId="details1">
    <w:name w:val="details1"/>
    <w:basedOn w:val="Normal"/>
    <w:rsid w:val="00835036"/>
    <w:pPr>
      <w:spacing w:after="0" w:line="240" w:lineRule="auto"/>
    </w:pPr>
    <w:rPr>
      <w:rFonts w:ascii="Times New Roman" w:eastAsia="Times New Roman" w:hAnsi="Times New Roman"/>
      <w:lang w:val="fr-CH" w:eastAsia="fr-CH"/>
    </w:rPr>
  </w:style>
  <w:style w:type="paragraph" w:styleId="NormalWeb">
    <w:name w:val="Normal (Web)"/>
    <w:basedOn w:val="Normal"/>
    <w:uiPriority w:val="99"/>
    <w:unhideWhenUsed/>
    <w:rsid w:val="004B035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CH" w:eastAsia="fr-CH"/>
    </w:rPr>
  </w:style>
  <w:style w:type="paragraph" w:styleId="Bibliographie">
    <w:name w:val="Bibliography"/>
    <w:basedOn w:val="Normal"/>
    <w:next w:val="Normal"/>
    <w:uiPriority w:val="37"/>
    <w:unhideWhenUsed/>
    <w:rsid w:val="00F957A6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">
    <w:name w:val="p"/>
    <w:basedOn w:val="Normal"/>
    <w:uiPriority w:val="99"/>
    <w:semiHidden/>
    <w:rsid w:val="00C3440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fr-CH" w:eastAsia="fr-CH"/>
    </w:rPr>
  </w:style>
  <w:style w:type="character" w:customStyle="1" w:styleId="apple-converted-space">
    <w:name w:val="apple-converted-space"/>
    <w:rsid w:val="00C3440C"/>
  </w:style>
  <w:style w:type="paragraph" w:styleId="Corpsdetexte">
    <w:name w:val="Body Text"/>
    <w:basedOn w:val="Normal"/>
    <w:link w:val="CorpsdetexteCar"/>
    <w:uiPriority w:val="1"/>
    <w:qFormat/>
    <w:rsid w:val="006B7A1B"/>
    <w:pPr>
      <w:widowControl w:val="0"/>
      <w:spacing w:after="0" w:line="240" w:lineRule="auto"/>
      <w:ind w:left="100"/>
    </w:pPr>
    <w:rPr>
      <w:rFonts w:ascii="Times New Roman" w:eastAsia="Times New Roman" w:hAnsi="Times New Roman" w:cstheme="minorBidi"/>
      <w:sz w:val="24"/>
      <w:szCs w:val="24"/>
    </w:rPr>
  </w:style>
  <w:style w:type="character" w:customStyle="1" w:styleId="CorpsdetexteCar">
    <w:name w:val="Corps de texte Car"/>
    <w:basedOn w:val="Policepardfaut"/>
    <w:link w:val="Corpsdetexte"/>
    <w:uiPriority w:val="1"/>
    <w:rsid w:val="006B7A1B"/>
    <w:rPr>
      <w:rFonts w:ascii="Times New Roman" w:eastAsia="Times New Roman" w:hAnsi="Times New Roman" w:cstheme="minorBidi"/>
      <w:sz w:val="24"/>
      <w:szCs w:val="24"/>
      <w:lang w:val="en-US" w:eastAsia="en-US"/>
    </w:rPr>
  </w:style>
  <w:style w:type="paragraph" w:customStyle="1" w:styleId="Default">
    <w:name w:val="Default"/>
    <w:rsid w:val="008F05D4"/>
    <w:pPr>
      <w:autoSpaceDE w:val="0"/>
      <w:autoSpaceDN w:val="0"/>
      <w:adjustRightInd w:val="0"/>
    </w:pPr>
    <w:rPr>
      <w:rFonts w:ascii="CJDRHI+AGaramondPro-Regular" w:hAnsi="CJDRHI+AGaramondPro-Regular" w:cs="CJDRHI+AGaramondPro-Regular"/>
      <w:color w:val="000000"/>
      <w:sz w:val="24"/>
      <w:szCs w:val="24"/>
      <w:lang w:val="de-DE"/>
    </w:rPr>
  </w:style>
  <w:style w:type="character" w:customStyle="1" w:styleId="A31">
    <w:name w:val="A3+1"/>
    <w:uiPriority w:val="99"/>
    <w:rsid w:val="008F05D4"/>
    <w:rPr>
      <w:rFonts w:cs="CJDRHI+AGaramondPro-Regular"/>
      <w:color w:val="FFFFFF"/>
      <w:sz w:val="72"/>
      <w:szCs w:val="72"/>
    </w:rPr>
  </w:style>
  <w:style w:type="character" w:customStyle="1" w:styleId="slug-pub-date3">
    <w:name w:val="slug-pub-date3"/>
    <w:rsid w:val="006E2C72"/>
    <w:rPr>
      <w:b/>
      <w:bCs/>
    </w:rPr>
  </w:style>
  <w:style w:type="character" w:customStyle="1" w:styleId="slug-vol2">
    <w:name w:val="slug-vol2"/>
    <w:rsid w:val="006E2C72"/>
  </w:style>
  <w:style w:type="character" w:customStyle="1" w:styleId="slug-pages3">
    <w:name w:val="slug-pages3"/>
    <w:rsid w:val="006E2C72"/>
    <w:rPr>
      <w:b/>
      <w:b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02756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02756"/>
    <w:rPr>
      <w:lang w:val="en-US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202756"/>
    <w:rPr>
      <w:vertAlign w:val="superscript"/>
    </w:rPr>
  </w:style>
  <w:style w:type="character" w:styleId="Lienhypertextesuivivisit">
    <w:name w:val="FollowedHyperlink"/>
    <w:basedOn w:val="Policepardfaut"/>
    <w:uiPriority w:val="99"/>
    <w:semiHidden/>
    <w:unhideWhenUsed/>
    <w:rsid w:val="006433DF"/>
    <w:rPr>
      <w:color w:val="800080" w:themeColor="followedHyperlink"/>
      <w:u w:val="single"/>
    </w:rPr>
  </w:style>
  <w:style w:type="paragraph" w:styleId="Textebrut">
    <w:name w:val="Plain Text"/>
    <w:basedOn w:val="Normal"/>
    <w:link w:val="TextebrutCar"/>
    <w:uiPriority w:val="99"/>
    <w:semiHidden/>
    <w:unhideWhenUsed/>
    <w:rsid w:val="00A1558A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A1558A"/>
    <w:rPr>
      <w:rFonts w:eastAsiaTheme="minorHAnsi" w:cstheme="minorBidi"/>
      <w:sz w:val="22"/>
      <w:szCs w:val="21"/>
      <w:lang w:val="en-US" w:eastAsia="en-US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B7BAC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B7BAC"/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6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3192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0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9932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25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85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273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6092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44678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10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40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8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016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47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8060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043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185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3506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22263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47264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8800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57138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365729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1005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7208926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28860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00446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738251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914093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971386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75056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4084187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037176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0213531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3300040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297436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023025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65091166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740374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4871568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1133297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2676637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44592784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453200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85233516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69317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4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3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707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046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593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208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1030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815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7887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05387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09341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656400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4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93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20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84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08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1092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06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1973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8937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68499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8" w:space="0" w:color="F5F5F5"/>
                                                <w:left w:val="single" w:sz="8" w:space="0" w:color="F5F5F5"/>
                                                <w:bottom w:val="single" w:sz="8" w:space="0" w:color="F5F5F5"/>
                                                <w:right w:val="single" w:sz="8" w:space="0" w:color="F5F5F5"/>
                                              </w:divBdr>
                                              <w:divsChild>
                                                <w:div w:id="434328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2333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3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5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56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8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17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822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567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9521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0252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7592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33524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1640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85508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99599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61113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938050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7706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6198729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4886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3784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854205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7797295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14220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97559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398182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97325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13949211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978706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0195308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4158583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413150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5801212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8892671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068530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57164681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74129248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92480330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56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06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89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000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812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03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13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048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247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990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586004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38719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44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0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56877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7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473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1155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1793728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844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76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0707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652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45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1607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10242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4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1732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77036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43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73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24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9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6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4636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5521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6074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5626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47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9161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8599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94562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80825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90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3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7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269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39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863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2914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6006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9777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022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84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9525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28467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981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0AD0773-9603-4584-860C-E5289BB976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6</Pages>
  <Words>1500</Words>
  <Characters>8256</Characters>
  <Application>Microsoft Office Word</Application>
  <DocSecurity>0</DocSecurity>
  <Lines>68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9737</CharactersWithSpaces>
  <SharedDoc>false</SharedDoc>
  <HLinks>
    <vt:vector size="6" baseType="variant">
      <vt:variant>
        <vt:i4>852078</vt:i4>
      </vt:variant>
      <vt:variant>
        <vt:i4>0</vt:i4>
      </vt:variant>
      <vt:variant>
        <vt:i4>0</vt:i4>
      </vt:variant>
      <vt:variant>
        <vt:i4>5</vt:i4>
      </vt:variant>
      <vt:variant>
        <vt:lpwstr>mailto:Katia.Iglesias@unine.ch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dric</dc:creator>
  <cp:lastModifiedBy>IGLESIAS RUTISHAUSER Katia</cp:lastModifiedBy>
  <cp:revision>11</cp:revision>
  <cp:lastPrinted>2017-03-28T10:40:00Z</cp:lastPrinted>
  <dcterms:created xsi:type="dcterms:W3CDTF">2017-07-13T07:51:00Z</dcterms:created>
  <dcterms:modified xsi:type="dcterms:W3CDTF">2017-08-10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"&gt;&lt;session id="lnm7RlUL"/&gt;&lt;style id="http://www.zotero.org/styles/vancouver" locale="en-US" hasBibliography="1" bibliographyStyleHasBeenSet="1"/&gt;&lt;prefs&gt;&lt;pref name="fieldType" value="Field"/&gt;&lt;pref name="storeRefe</vt:lpwstr>
  </property>
  <property fmtid="{D5CDD505-2E9C-101B-9397-08002B2CF9AE}" pid="3" name="ZOTERO_PREF_2">
    <vt:lpwstr>rences" value="true"/&gt;&lt;pref name="automaticJournalAbbreviations" value="true"/&gt;&lt;pref name="noteType" value="0"/&gt;&lt;/prefs&gt;&lt;/data&gt;</vt:lpwstr>
  </property>
</Properties>
</file>